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9288E" w14:textId="77777777" w:rsidR="00634020" w:rsidRPr="00476800" w:rsidRDefault="00634020" w:rsidP="00AB2F2C">
      <w:pPr>
        <w:tabs>
          <w:tab w:val="left" w:pos="709"/>
        </w:tabs>
        <w:adjustRightInd w:val="0"/>
        <w:ind w:right="38"/>
        <w:jc w:val="center"/>
        <w:rPr>
          <w:b/>
          <w:sz w:val="32"/>
          <w:szCs w:val="32"/>
          <w:lang w:val="en-US"/>
        </w:rPr>
      </w:pPr>
      <w:r w:rsidRPr="00476800">
        <w:rPr>
          <w:b/>
          <w:sz w:val="32"/>
          <w:szCs w:val="32"/>
          <w:lang w:val="en-US"/>
        </w:rPr>
        <w:t>SUPPLEMENTARY MATERIAL</w:t>
      </w:r>
    </w:p>
    <w:p w14:paraId="29D59FB0" w14:textId="77777777" w:rsidR="00634020" w:rsidRDefault="00634020" w:rsidP="00F82A04">
      <w:pPr>
        <w:tabs>
          <w:tab w:val="left" w:pos="284"/>
        </w:tabs>
        <w:adjustRightInd w:val="0"/>
        <w:ind w:left="284" w:right="38"/>
        <w:jc w:val="center"/>
        <w:rPr>
          <w:b/>
          <w:sz w:val="24"/>
          <w:szCs w:val="24"/>
          <w:lang w:val="en-US"/>
        </w:rPr>
      </w:pPr>
    </w:p>
    <w:p w14:paraId="035BDD16" w14:textId="77777777" w:rsidR="00F82A04" w:rsidRPr="00634020" w:rsidRDefault="00F82A04" w:rsidP="00F82A04">
      <w:pPr>
        <w:tabs>
          <w:tab w:val="left" w:pos="284"/>
        </w:tabs>
        <w:adjustRightInd w:val="0"/>
        <w:ind w:left="284" w:right="38"/>
        <w:jc w:val="center"/>
        <w:rPr>
          <w:b/>
          <w:sz w:val="24"/>
          <w:szCs w:val="24"/>
          <w:lang w:val="en-US"/>
        </w:rPr>
      </w:pPr>
    </w:p>
    <w:p w14:paraId="763D46AB" w14:textId="77777777" w:rsidR="00634020" w:rsidRPr="00476800" w:rsidRDefault="00634020" w:rsidP="00D6238C">
      <w:pPr>
        <w:pStyle w:val="Titolosommario"/>
        <w:jc w:val="center"/>
        <w:rPr>
          <w:rFonts w:ascii="Times New Roman" w:hAnsi="Times New Roman"/>
          <w:color w:val="auto"/>
          <w:sz w:val="28"/>
          <w:szCs w:val="28"/>
        </w:rPr>
      </w:pPr>
      <w:r w:rsidRPr="00476800">
        <w:rPr>
          <w:rFonts w:ascii="Times New Roman" w:hAnsi="Times New Roman"/>
          <w:color w:val="auto"/>
          <w:sz w:val="28"/>
          <w:szCs w:val="28"/>
        </w:rPr>
        <w:t>Table of Contents</w:t>
      </w:r>
    </w:p>
    <w:p w14:paraId="27CCF85F" w14:textId="77777777" w:rsidR="00476800" w:rsidRDefault="00476800" w:rsidP="00476800">
      <w:pPr>
        <w:rPr>
          <w:lang w:val="en-US" w:eastAsia="en-US"/>
        </w:rPr>
      </w:pPr>
    </w:p>
    <w:p w14:paraId="7D611DDD" w14:textId="77777777" w:rsidR="00476800" w:rsidRPr="00401293" w:rsidRDefault="00476800" w:rsidP="00401293">
      <w:pPr>
        <w:spacing w:after="240" w:line="276" w:lineRule="auto"/>
        <w:rPr>
          <w:sz w:val="24"/>
          <w:szCs w:val="24"/>
          <w:lang w:val="en-US" w:eastAsia="en-US"/>
        </w:rPr>
      </w:pPr>
    </w:p>
    <w:p w14:paraId="11C3A0D2" w14:textId="77777777" w:rsidR="00F82A04" w:rsidRPr="00401293" w:rsidRDefault="00F82A04" w:rsidP="00401293">
      <w:pPr>
        <w:spacing w:after="240" w:line="276" w:lineRule="auto"/>
        <w:jc w:val="both"/>
        <w:rPr>
          <w:sz w:val="24"/>
          <w:szCs w:val="24"/>
          <w:lang w:val="en-US" w:eastAsia="en-US"/>
        </w:rPr>
      </w:pPr>
    </w:p>
    <w:p w14:paraId="762BEAD0" w14:textId="78844BBC" w:rsidR="00401293" w:rsidRPr="00401293" w:rsidRDefault="00634020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r w:rsidRPr="00401293">
        <w:rPr>
          <w:sz w:val="24"/>
          <w:szCs w:val="24"/>
          <w:lang w:val="en-US"/>
        </w:rPr>
        <w:fldChar w:fldCharType="begin"/>
      </w:r>
      <w:r w:rsidRPr="00401293">
        <w:rPr>
          <w:sz w:val="24"/>
          <w:szCs w:val="24"/>
        </w:rPr>
        <w:instrText xml:space="preserve"> TOC \o "1-3" \h \z \u </w:instrText>
      </w:r>
      <w:r w:rsidRPr="00401293">
        <w:rPr>
          <w:sz w:val="24"/>
          <w:szCs w:val="24"/>
          <w:lang w:val="en-US"/>
        </w:rPr>
        <w:fldChar w:fldCharType="separate"/>
      </w:r>
      <w:hyperlink w:anchor="_Toc121930576" w:history="1">
        <w:r w:rsidR="00401293" w:rsidRPr="00401293">
          <w:rPr>
            <w:rStyle w:val="Collegamentoipertestuale"/>
            <w:b/>
            <w:noProof/>
            <w:sz w:val="24"/>
            <w:szCs w:val="24"/>
            <w:lang w:val="en-US"/>
          </w:rPr>
          <w:t>Supplementary Table 1.</w:t>
        </w:r>
        <w:r w:rsidR="00401293" w:rsidRPr="00401293">
          <w:rPr>
            <w:rStyle w:val="Collegamentoipertestuale"/>
            <w:noProof/>
            <w:sz w:val="24"/>
            <w:szCs w:val="24"/>
            <w:lang w:val="en-US"/>
          </w:rPr>
          <w:t xml:space="preserve"> Age-standardized (world population) mortality rates and annual average deaths from gastric cancers per 100,000 person-years aged 35-64 in 2010-14 and 2015-19 for both sexes, along with the corresponding change in rates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76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2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0DDC34F6" w14:textId="1B4AF6EA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77" w:history="1">
        <w:r w:rsidR="00401293" w:rsidRPr="00401293">
          <w:rPr>
            <w:rStyle w:val="Collegamentoipertestuale"/>
            <w:b/>
            <w:noProof/>
            <w:sz w:val="24"/>
            <w:szCs w:val="24"/>
            <w:lang w:val="en-US"/>
          </w:rPr>
          <w:t>Supplementary Figure 1.</w:t>
        </w:r>
        <w:r w:rsidR="00401293" w:rsidRPr="00401293">
          <w:rPr>
            <w:rStyle w:val="Collegamentoipertestuale"/>
            <w:noProof/>
            <w:sz w:val="24"/>
            <w:szCs w:val="24"/>
            <w:lang w:val="en-US"/>
          </w:rPr>
          <w:t xml:space="preserve"> Bar plots of age-standardized mortality rates (ASMR) from gastric cancer among</w:t>
        </w:r>
        <w:r w:rsidR="00401293" w:rsidRPr="00401293">
          <w:rPr>
            <w:rStyle w:val="Collegamentoipertestuale"/>
            <w:b/>
            <w:noProof/>
            <w:sz w:val="24"/>
            <w:szCs w:val="24"/>
            <w:lang w:val="en-US"/>
          </w:rPr>
          <w:t xml:space="preserve"> </w:t>
        </w:r>
        <w:r w:rsidR="00401293" w:rsidRPr="00401293">
          <w:rPr>
            <w:rStyle w:val="Collegamentoipertestuale"/>
            <w:noProof/>
            <w:sz w:val="24"/>
            <w:szCs w:val="24"/>
            <w:lang w:val="en-US"/>
          </w:rPr>
          <w:t>men and women adults aged 35-64 years per 100,000, in selected countries worldwide, in 2010-14 and 2015-19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77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3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53E87D89" w14:textId="7A21B428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78" w:history="1">
        <w:r w:rsidR="00401293" w:rsidRPr="00401293">
          <w:rPr>
            <w:rStyle w:val="Collegamentoipertestuale"/>
            <w:b/>
            <w:bCs/>
            <w:iCs/>
            <w:noProof/>
            <w:sz w:val="24"/>
            <w:szCs w:val="24"/>
            <w:lang w:val="en-US"/>
          </w:rPr>
          <w:t>Supplementary Table 2</w:t>
        </w:r>
        <w:r w:rsidR="00401293" w:rsidRPr="00401293">
          <w:rPr>
            <w:rStyle w:val="Collegamentoipertestuale"/>
            <w:bCs/>
            <w:iCs/>
            <w:noProof/>
            <w:sz w:val="24"/>
            <w:szCs w:val="24"/>
            <w:lang w:val="en-US"/>
          </w:rPr>
          <w:t>. Age-standardized (world population) mortality rates and annual average deaths from gastric cancers per 100,000 person-years aged 65 or more in 2010-14 and 2015-19 for both sexes, along with the corresponding change in rates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78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4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1924C524" w14:textId="4B942A4E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79" w:history="1">
        <w:r w:rsidR="00401293" w:rsidRPr="00401293">
          <w:rPr>
            <w:rStyle w:val="Collegamentoipertestuale"/>
            <w:b/>
            <w:noProof/>
            <w:sz w:val="24"/>
            <w:szCs w:val="24"/>
            <w:lang w:val="en-US"/>
          </w:rPr>
          <w:t>Supplementary Figure 2.</w:t>
        </w:r>
        <w:r w:rsidR="00401293" w:rsidRPr="00401293">
          <w:rPr>
            <w:rStyle w:val="Collegamentoipertestuale"/>
            <w:noProof/>
            <w:sz w:val="24"/>
            <w:szCs w:val="24"/>
            <w:lang w:val="en-US"/>
          </w:rPr>
          <w:t xml:space="preserve"> Bar plots of age-standardized mortality rates (ASMR) from gastric cancer among older men and women aged 65 years or more per 100,000, in selected countries worldwide, in 2010-14 and 2015-19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79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5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32ABBDC9" w14:textId="16BC2F5F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80" w:history="1">
        <w:r w:rsidR="00401293" w:rsidRPr="00401293">
          <w:rPr>
            <w:rStyle w:val="Collegamentoipertestuale"/>
            <w:b/>
            <w:bCs/>
            <w:iCs/>
            <w:noProof/>
            <w:sz w:val="24"/>
            <w:szCs w:val="24"/>
            <w:lang w:val="en-US"/>
          </w:rPr>
          <w:t>Supplementary Table 3.</w:t>
        </w:r>
        <w:r w:rsidR="00401293" w:rsidRPr="00401293">
          <w:rPr>
            <w:rStyle w:val="Collegamentoipertestuale"/>
            <w:noProof/>
            <w:sz w:val="24"/>
            <w:szCs w:val="24"/>
            <w:lang w:val="en-US"/>
          </w:rPr>
          <w:t xml:space="preserve"> Joinpoint analysis for gastric cancer, from 1990 to the last year available worldwide, for all ages and truncated at 35-64 years, men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80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6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019C9B58" w14:textId="2343254A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81" w:history="1">
        <w:r w:rsidR="00401293" w:rsidRPr="00401293">
          <w:rPr>
            <w:rStyle w:val="Collegamentoipertestuale"/>
            <w:b/>
            <w:noProof/>
            <w:sz w:val="24"/>
            <w:szCs w:val="24"/>
            <w:lang w:val="en-US"/>
          </w:rPr>
          <w:t>Supplementary Table 4.</w:t>
        </w:r>
        <w:r w:rsidR="00401293" w:rsidRPr="00401293">
          <w:rPr>
            <w:rStyle w:val="Collegamentoipertestuale"/>
            <w:noProof/>
            <w:sz w:val="24"/>
            <w:szCs w:val="24"/>
            <w:lang w:val="en-US"/>
          </w:rPr>
          <w:t xml:space="preserve"> Joinpoint analysis for gastric cancer, from 1990 to the last year available worldwide, for all ages and truncated at 35-64 years, women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81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8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700031D8" w14:textId="508ECE47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82" w:history="1">
        <w:r w:rsidR="00401293" w:rsidRPr="00401293">
          <w:rPr>
            <w:rStyle w:val="Collegamentoipertestuale"/>
            <w:b/>
            <w:bCs/>
            <w:iCs/>
            <w:noProof/>
            <w:sz w:val="24"/>
            <w:szCs w:val="24"/>
            <w:lang w:val="en-US"/>
          </w:rPr>
          <w:t>Supplementary Table 5</w:t>
        </w:r>
        <w:r w:rsidR="00401293" w:rsidRPr="00401293">
          <w:rPr>
            <w:rStyle w:val="Collegamentoipertestuale"/>
            <w:bCs/>
            <w:iCs/>
            <w:noProof/>
            <w:sz w:val="24"/>
            <w:szCs w:val="24"/>
            <w:lang w:val="en-US"/>
          </w:rPr>
          <w:t>. Proportion and number of cardia and non-cardia gastric cancer cases, in selected countries among men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82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10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5285121F" w14:textId="6FBBAF44" w:rsidR="00401293" w:rsidRPr="00401293" w:rsidRDefault="00F34CE2" w:rsidP="00401293">
      <w:pPr>
        <w:pStyle w:val="Sommario3"/>
        <w:spacing w:after="240" w:line="276" w:lineRule="auto"/>
        <w:rPr>
          <w:rFonts w:asciiTheme="minorHAnsi" w:eastAsiaTheme="minorEastAsia" w:hAnsiTheme="minorHAnsi" w:cstheme="minorBidi"/>
          <w:noProof/>
          <w:sz w:val="24"/>
          <w:szCs w:val="24"/>
        </w:rPr>
      </w:pPr>
      <w:hyperlink w:anchor="_Toc121930583" w:history="1">
        <w:r w:rsidR="00401293" w:rsidRPr="00401293">
          <w:rPr>
            <w:rStyle w:val="Collegamentoipertestuale"/>
            <w:b/>
            <w:bCs/>
            <w:iCs/>
            <w:noProof/>
            <w:sz w:val="24"/>
            <w:szCs w:val="24"/>
            <w:lang w:val="en-US"/>
          </w:rPr>
          <w:t xml:space="preserve">Supplementary Table 6. </w:t>
        </w:r>
        <w:r w:rsidR="00401293" w:rsidRPr="00401293">
          <w:rPr>
            <w:rStyle w:val="Collegamentoipertestuale"/>
            <w:bCs/>
            <w:iCs/>
            <w:noProof/>
            <w:sz w:val="24"/>
            <w:szCs w:val="24"/>
            <w:lang w:val="en-US"/>
          </w:rPr>
          <w:t>Proportion and number of cardia and non-cardia gastric cancer cases, in selected countries in women.</w:t>
        </w:r>
        <w:r w:rsidR="00401293" w:rsidRPr="00401293">
          <w:rPr>
            <w:noProof/>
            <w:webHidden/>
            <w:sz w:val="24"/>
            <w:szCs w:val="24"/>
          </w:rPr>
          <w:tab/>
        </w:r>
        <w:r w:rsidR="00401293" w:rsidRPr="00401293">
          <w:rPr>
            <w:noProof/>
            <w:webHidden/>
            <w:sz w:val="24"/>
            <w:szCs w:val="24"/>
          </w:rPr>
          <w:fldChar w:fldCharType="begin"/>
        </w:r>
        <w:r w:rsidR="00401293" w:rsidRPr="00401293">
          <w:rPr>
            <w:noProof/>
            <w:webHidden/>
            <w:sz w:val="24"/>
            <w:szCs w:val="24"/>
          </w:rPr>
          <w:instrText xml:space="preserve"> PAGEREF _Toc121930583 \h </w:instrText>
        </w:r>
        <w:r w:rsidR="00401293" w:rsidRPr="00401293">
          <w:rPr>
            <w:noProof/>
            <w:webHidden/>
            <w:sz w:val="24"/>
            <w:szCs w:val="24"/>
          </w:rPr>
        </w:r>
        <w:r w:rsidR="00401293" w:rsidRPr="00401293">
          <w:rPr>
            <w:noProof/>
            <w:webHidden/>
            <w:sz w:val="24"/>
            <w:szCs w:val="24"/>
          </w:rPr>
          <w:fldChar w:fldCharType="separate"/>
        </w:r>
        <w:r w:rsidR="00401293" w:rsidRPr="00401293">
          <w:rPr>
            <w:noProof/>
            <w:webHidden/>
            <w:sz w:val="24"/>
            <w:szCs w:val="24"/>
          </w:rPr>
          <w:t>11</w:t>
        </w:r>
        <w:r w:rsidR="00401293" w:rsidRPr="00401293">
          <w:rPr>
            <w:noProof/>
            <w:webHidden/>
            <w:sz w:val="24"/>
            <w:szCs w:val="24"/>
          </w:rPr>
          <w:fldChar w:fldCharType="end"/>
        </w:r>
      </w:hyperlink>
    </w:p>
    <w:p w14:paraId="468AAB98" w14:textId="28B300A1" w:rsidR="00BD351F" w:rsidRDefault="00634020" w:rsidP="00401293">
      <w:pPr>
        <w:spacing w:before="240" w:after="240" w:line="276" w:lineRule="auto"/>
        <w:ind w:left="426" w:hanging="284"/>
        <w:jc w:val="both"/>
        <w:rPr>
          <w:b/>
          <w:bCs/>
          <w:noProof/>
          <w:sz w:val="24"/>
          <w:szCs w:val="24"/>
        </w:rPr>
        <w:sectPr w:rsidR="00BD351F" w:rsidSect="00634020">
          <w:footerReference w:type="default" r:id="rId7"/>
          <w:type w:val="continuous"/>
          <w:pgSz w:w="12240" w:h="15840"/>
          <w:pgMar w:top="1276" w:right="758" w:bottom="360" w:left="360" w:header="720" w:footer="360" w:gutter="0"/>
          <w:cols w:space="720"/>
          <w:docGrid w:linePitch="272"/>
        </w:sectPr>
      </w:pPr>
      <w:r w:rsidRPr="00401293">
        <w:rPr>
          <w:b/>
          <w:bCs/>
          <w:noProof/>
          <w:sz w:val="24"/>
          <w:szCs w:val="24"/>
        </w:rPr>
        <w:fldChar w:fldCharType="end"/>
      </w:r>
    </w:p>
    <w:p w14:paraId="50E5BFC2" w14:textId="77777777" w:rsidR="00BD351F" w:rsidRDefault="00BD351F" w:rsidP="002264EB">
      <w:pPr>
        <w:pStyle w:val="Titolo3"/>
        <w:rPr>
          <w:b/>
          <w:lang w:val="en-US"/>
        </w:rPr>
      </w:pPr>
      <w:bookmarkStart w:id="0" w:name="_Toc121930576"/>
      <w:r w:rsidRPr="002264EB">
        <w:rPr>
          <w:b/>
          <w:lang w:val="en-US"/>
        </w:rPr>
        <w:lastRenderedPageBreak/>
        <w:t>Supplementary Table 1.</w:t>
      </w:r>
      <w:r w:rsidRPr="003A7088">
        <w:rPr>
          <w:lang w:val="en-US"/>
        </w:rPr>
        <w:t xml:space="preserve"> Age-standardized (world population) mortality rates and annual average deaths from gastric cancers per 100,000 person-years aged 35-64 in 2010-14 and 2015-19 for both sexes, along with the corresponding change in rates.</w:t>
      </w:r>
      <w:bookmarkEnd w:id="0"/>
    </w:p>
    <w:p w14:paraId="18FA51A4" w14:textId="77777777" w:rsidR="0008437A" w:rsidRDefault="0008437A" w:rsidP="0008437A">
      <w:pPr>
        <w:rPr>
          <w:highlight w:val="yellow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02"/>
        <w:gridCol w:w="1212"/>
        <w:gridCol w:w="1215"/>
        <w:gridCol w:w="1215"/>
        <w:gridCol w:w="1220"/>
        <w:gridCol w:w="165"/>
        <w:gridCol w:w="1220"/>
        <w:gridCol w:w="1215"/>
        <w:gridCol w:w="1220"/>
        <w:gridCol w:w="1215"/>
        <w:gridCol w:w="1094"/>
      </w:tblGrid>
      <w:tr w:rsidR="0008437A" w:rsidRPr="00C472DF" w14:paraId="0DC6F93F" w14:textId="77777777" w:rsidTr="00F243F4">
        <w:trPr>
          <w:cantSplit/>
          <w:tblHeader/>
        </w:trPr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1AC416" w14:textId="77777777" w:rsidR="0008437A" w:rsidRPr="0020134D" w:rsidRDefault="0008437A" w:rsidP="0047790D">
            <w:pPr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E17315" w14:textId="77777777" w:rsidR="0008437A" w:rsidRPr="00C472DF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6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08C677" w14:textId="77777777" w:rsidR="0008437A" w:rsidRPr="00C472DF" w:rsidRDefault="0008437A" w:rsidP="0047790D">
            <w:pPr>
              <w:adjustRightInd w:val="0"/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C472DF">
              <w:rPr>
                <w:b/>
                <w:color w:val="FFFFFF" w:themeColor="background1"/>
                <w:sz w:val="18"/>
                <w:szCs w:val="18"/>
              </w:rPr>
              <w:t>a</w:t>
            </w:r>
          </w:p>
        </w:tc>
        <w:tc>
          <w:tcPr>
            <w:tcW w:w="217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B2BB44" w14:textId="77777777" w:rsidR="0008437A" w:rsidRPr="00C472DF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>Women</w:t>
            </w:r>
          </w:p>
        </w:tc>
      </w:tr>
      <w:tr w:rsidR="0008437A" w:rsidRPr="00C472DF" w14:paraId="27B5E6A9" w14:textId="77777777" w:rsidTr="00F243F4">
        <w:trPr>
          <w:cantSplit/>
          <w:tblHeader/>
        </w:trPr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549BB0" w14:textId="77777777" w:rsidR="0008437A" w:rsidRPr="00C472DF" w:rsidRDefault="0008437A" w:rsidP="0047790D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0003FD" w14:textId="77777777" w:rsidR="00437DF7" w:rsidRDefault="00762F45" w:rsidP="00762F45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nual average deaths </w:t>
            </w:r>
          </w:p>
          <w:p w14:paraId="39E57273" w14:textId="26ED4F18" w:rsidR="0008437A" w:rsidRPr="00CA090E" w:rsidRDefault="00762F45" w:rsidP="00762F45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647281" w14:textId="77777777" w:rsidR="0008437A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528998B4" w14:textId="3A2BB55A" w:rsidR="0008437A" w:rsidRPr="00CA090E" w:rsidRDefault="00762F45" w:rsidP="00762F45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08840C" w14:textId="77777777" w:rsidR="00762F45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>A</w:t>
            </w:r>
            <w:r w:rsidR="00762F45">
              <w:rPr>
                <w:b/>
                <w:color w:val="000000"/>
                <w:sz w:val="18"/>
                <w:szCs w:val="18"/>
              </w:rPr>
              <w:t xml:space="preserve">nnual average deaths </w:t>
            </w:r>
          </w:p>
          <w:p w14:paraId="03B40311" w14:textId="49455CDE" w:rsidR="0008437A" w:rsidRPr="00CA090E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65634" w14:textId="77777777" w:rsidR="0008437A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3E85D71E" w14:textId="634734D9" w:rsidR="0008437A" w:rsidRPr="00CA090E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9A65A7" w14:textId="5D8584BA" w:rsidR="0008437A" w:rsidRPr="00CA090E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 change 2015-19 vs 2010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13A83A5" w14:textId="77777777" w:rsidR="0008437A" w:rsidRPr="00CA090E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ECC1B0" w14:textId="77777777" w:rsidR="00437DF7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nual average deaths </w:t>
            </w:r>
          </w:p>
          <w:p w14:paraId="4CD931D3" w14:textId="0D398D41" w:rsidR="0008437A" w:rsidRPr="00CA090E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59402C" w14:textId="77777777" w:rsidR="0008437A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51FFADA0" w14:textId="75A1C22F" w:rsidR="0008437A" w:rsidRPr="00CA090E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08437A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8F5856" w14:textId="77777777" w:rsidR="00762F45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 xml:space="preserve">Annual </w:t>
            </w:r>
            <w:r w:rsidR="00762F45">
              <w:rPr>
                <w:b/>
                <w:color w:val="000000"/>
                <w:sz w:val="18"/>
                <w:szCs w:val="18"/>
              </w:rPr>
              <w:t xml:space="preserve">average deaths </w:t>
            </w:r>
          </w:p>
          <w:p w14:paraId="58B4C491" w14:textId="628EEFB8" w:rsidR="0008437A" w:rsidRPr="00C472DF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08437A" w:rsidRPr="00C472DF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E5C8AB" w14:textId="77777777" w:rsidR="0008437A" w:rsidRDefault="0008437A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6F50015D" w14:textId="1ED36DFB" w:rsidR="0008437A" w:rsidRPr="00C472DF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08437A" w:rsidRPr="00C472DF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51444B" w14:textId="6CBE6C69" w:rsidR="0008437A" w:rsidRPr="00C472DF" w:rsidRDefault="00762F45" w:rsidP="0047790D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 change 2015-19 vs 2010-</w:t>
            </w:r>
            <w:r w:rsidR="0008437A" w:rsidRPr="00C472DF">
              <w:rPr>
                <w:b/>
                <w:color w:val="000000"/>
                <w:sz w:val="18"/>
                <w:szCs w:val="18"/>
              </w:rPr>
              <w:t>14</w:t>
            </w:r>
          </w:p>
        </w:tc>
      </w:tr>
      <w:tr w:rsidR="0008437A" w:rsidRPr="00C472DF" w14:paraId="638E90C9" w14:textId="77777777" w:rsidTr="00C31767">
        <w:trPr>
          <w:cantSplit/>
        </w:trPr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EAD27" w14:textId="77777777" w:rsidR="0008437A" w:rsidRPr="00E85C8D" w:rsidRDefault="0008437A" w:rsidP="0047790D">
            <w:pPr>
              <w:adjustRightInd w:val="0"/>
              <w:rPr>
                <w:i/>
                <w:color w:val="000000"/>
                <w:sz w:val="18"/>
                <w:szCs w:val="18"/>
              </w:rPr>
            </w:pPr>
            <w:r w:rsidRPr="00E85C8D">
              <w:rPr>
                <w:i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2556C8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7F178A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6DDA7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62254F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3E3925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822F412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FA0FC9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C7A2C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7AFE5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93A9BA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30DA1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8437A" w:rsidRPr="00C472DF" w14:paraId="68BE3F6A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54ACE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23AE3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DFEEC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D7AD2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1B2DE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CC43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9.7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00C169C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029B7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128D8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CC57F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57475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4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58BFA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9.4</w:t>
            </w:r>
          </w:p>
        </w:tc>
      </w:tr>
      <w:tr w:rsidR="0008437A" w:rsidRPr="00C472DF" w14:paraId="7B55F839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3B12E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10C3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8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ED0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DA70A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14F0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E2740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E89DCE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EC51C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09FA2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CFD49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1B4D8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7A993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9.5</w:t>
            </w:r>
          </w:p>
        </w:tc>
      </w:tr>
      <w:tr w:rsidR="0008437A" w:rsidRPr="00C472DF" w14:paraId="34AA49E8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0AA1B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2A89F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FC103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05EFA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C7E14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5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1AA4E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6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534333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9D98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FF9A2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CA9C7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E185A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D049C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0.5</w:t>
            </w:r>
          </w:p>
        </w:tc>
      </w:tr>
      <w:tr w:rsidR="0008437A" w:rsidRPr="00C472DF" w14:paraId="38446530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20621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11BFF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EEF8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3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37E4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4EE04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FEF7D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A77744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B3F0C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29C6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8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B9E14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0354F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DFD6E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0.8</w:t>
            </w:r>
          </w:p>
        </w:tc>
      </w:tr>
      <w:tr w:rsidR="0008437A" w:rsidRPr="00C472DF" w14:paraId="13EF896E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AB349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ECD0F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1A28B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99C8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B6814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8973D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42E58D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1350D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10A03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E0527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C7DD3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7E863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5.4</w:t>
            </w:r>
          </w:p>
        </w:tc>
      </w:tr>
      <w:tr w:rsidR="0008437A" w:rsidRPr="00C472DF" w14:paraId="41B309DA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80332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1F84E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39A54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8639B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61C0D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F759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0BDC20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CA0AB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091B5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69C54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C2CA8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E16A2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4.6</w:t>
            </w:r>
          </w:p>
        </w:tc>
      </w:tr>
      <w:tr w:rsidR="0008437A" w:rsidRPr="00C472DF" w14:paraId="11E3AA9F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DD161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A6404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1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FC5C3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6AE9A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8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92515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5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47F7E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5.7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6FE760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035A1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A3F2E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A9895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0796A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2AF41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6.2</w:t>
            </w:r>
          </w:p>
        </w:tc>
      </w:tr>
      <w:tr w:rsidR="0008437A" w:rsidRPr="00C472DF" w14:paraId="579C8D12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53E12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FB2E1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40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24750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3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ABA39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3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AF4A8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CA9D6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505E83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A95CD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5C8BF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732C9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0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81B7B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71462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1.5</w:t>
            </w:r>
          </w:p>
        </w:tc>
      </w:tr>
      <w:tr w:rsidR="0008437A" w:rsidRPr="00C472DF" w14:paraId="1FC5B3A5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CDC02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F104D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540E0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AA7B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598B5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9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42F08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621345A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64489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41039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4CA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588EC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695A9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6.7</w:t>
            </w:r>
          </w:p>
        </w:tc>
      </w:tr>
      <w:tr w:rsidR="0008437A" w:rsidRPr="00C472DF" w14:paraId="0B61A8DB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9716B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D103B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88686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A516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B173F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B9E61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6.9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ABD4F7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E177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F61F0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6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0DBE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12BF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91B1D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8.4</w:t>
            </w:r>
          </w:p>
        </w:tc>
      </w:tr>
      <w:tr w:rsidR="0008437A" w:rsidRPr="00C472DF" w14:paraId="6BD6D3B3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7A22A" w14:textId="77777777" w:rsidR="0008437A" w:rsidRPr="0036011D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36011D">
              <w:rPr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34FF79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39931C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6.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CD5DF5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9A501A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5.6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FFD5F4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FBFC9AF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A90276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D03212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1DC824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93BA42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5D641E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-18.1</w:t>
            </w:r>
          </w:p>
        </w:tc>
      </w:tr>
      <w:tr w:rsidR="0008437A" w:rsidRPr="00C472DF" w14:paraId="4A8D15EB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45D29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6AD5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1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65767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F91F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9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0FBA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1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81E14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50ACEEF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59133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43CE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5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6508D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10542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7848C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0.5</w:t>
            </w:r>
          </w:p>
        </w:tc>
      </w:tr>
      <w:tr w:rsidR="0008437A" w:rsidRPr="00C472DF" w14:paraId="298B4F52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D3050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133C6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16FB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26DA8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9B39B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025AA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75BA5F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FA8F2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53B62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7E980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9A48E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EBF7B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5.3</w:t>
            </w:r>
          </w:p>
        </w:tc>
      </w:tr>
      <w:tr w:rsidR="0008437A" w:rsidRPr="00C472DF" w14:paraId="3E4507B4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ED1D5" w14:textId="77777777" w:rsidR="0008437A" w:rsidRPr="0036011D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36011D"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74B871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D47549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A427C4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967787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742A1F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D80A3F5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1EA66D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E374D2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05723C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FC2863" w14:textId="77777777" w:rsidR="0008437A" w:rsidRPr="000172B7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A6277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0172B7">
              <w:rPr>
                <w:color w:val="000000"/>
                <w:sz w:val="18"/>
                <w:szCs w:val="18"/>
              </w:rPr>
              <w:t>-12.0</w:t>
            </w:r>
          </w:p>
        </w:tc>
      </w:tr>
      <w:tr w:rsidR="0008437A" w:rsidRPr="00C472DF" w14:paraId="0AA97207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54773" w14:textId="77777777" w:rsidR="0008437A" w:rsidRPr="0036011D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D2F66B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126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445996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2DACED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10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4FED57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511C5E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0B9FC11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0801AD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351A18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5.6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36F929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01900F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5.1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005429" w14:textId="77777777" w:rsidR="0008437A" w:rsidRPr="00FA7864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A7864">
              <w:rPr>
                <w:color w:val="000000"/>
                <w:sz w:val="18"/>
                <w:szCs w:val="18"/>
              </w:rPr>
              <w:t>-8.4</w:t>
            </w:r>
          </w:p>
        </w:tc>
      </w:tr>
      <w:tr w:rsidR="0008437A" w:rsidRPr="00C472DF" w14:paraId="51469B4C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834D0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5EC0D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19CC0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8.0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B612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FFD06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EB664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8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FC0C72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A5171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735A6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9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5F9F6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72C33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B76FB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5.4</w:t>
            </w:r>
          </w:p>
        </w:tc>
      </w:tr>
      <w:tr w:rsidR="0008437A" w:rsidRPr="00C472DF" w14:paraId="66283CDA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09332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DB9DD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41F45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8.1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47041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74F4C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DFF50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DC8BD6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15FAF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4ACA6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1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447D8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FA9C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4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7066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0.9</w:t>
            </w:r>
          </w:p>
        </w:tc>
      </w:tr>
      <w:tr w:rsidR="0008437A" w:rsidRPr="00673B64" w14:paraId="01571FF4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352FC" w14:textId="77777777" w:rsidR="0008437A" w:rsidRPr="00673B64" w:rsidRDefault="0008437A" w:rsidP="0047790D">
            <w:pPr>
              <w:adjustRightInd w:val="0"/>
              <w:rPr>
                <w:sz w:val="18"/>
                <w:szCs w:val="18"/>
              </w:rPr>
            </w:pPr>
            <w:r w:rsidRPr="00673B64">
              <w:rPr>
                <w:sz w:val="18"/>
                <w:szCs w:val="18"/>
              </w:rPr>
              <w:t>Russian Federation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835494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846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509319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29.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27FE0C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717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49F5A4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23.1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6161FA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-20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64F8A602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059409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413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0CFA09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11.4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E0D9CC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346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105F98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9.1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0270D" w14:textId="77777777" w:rsidR="0008437A" w:rsidRPr="00FA7864" w:rsidRDefault="0008437A" w:rsidP="0047790D">
            <w:pPr>
              <w:adjustRightInd w:val="0"/>
              <w:jc w:val="center"/>
              <w:rPr>
                <w:sz w:val="18"/>
                <w:szCs w:val="18"/>
              </w:rPr>
            </w:pPr>
            <w:r w:rsidRPr="00FA7864">
              <w:rPr>
                <w:sz w:val="18"/>
                <w:szCs w:val="18"/>
              </w:rPr>
              <w:t>-19.8</w:t>
            </w:r>
          </w:p>
        </w:tc>
      </w:tr>
      <w:tr w:rsidR="0008437A" w:rsidRPr="00C472DF" w14:paraId="089633DB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58F7E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FEC6D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4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E051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6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5E99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8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E68F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CDCC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6ECDFE4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A1CBA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0FA7D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A747B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76F21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19E6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7.0</w:t>
            </w:r>
          </w:p>
        </w:tc>
      </w:tr>
      <w:tr w:rsidR="0008437A" w:rsidRPr="00C472DF" w14:paraId="46502B4B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FFDA7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C29FC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7839F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5358D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843A3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B9874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7.8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5788677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F63FE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FE94E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A331C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BA045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45AED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7.4</w:t>
            </w:r>
          </w:p>
        </w:tc>
      </w:tr>
      <w:tr w:rsidR="0008437A" w:rsidRPr="00C472DF" w14:paraId="29B1315A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9ABE7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64644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66F95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775AE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E694C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9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E74A4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A18418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97C94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11FA8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4839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F9892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0E9D3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4.1</w:t>
            </w:r>
          </w:p>
        </w:tc>
      </w:tr>
      <w:tr w:rsidR="0008437A" w:rsidRPr="00C472DF" w14:paraId="6B095C40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F075D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8A411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48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EF118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81291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82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12FDC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D7BC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5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DA250A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FC8B3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20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752BB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1C20E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8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27ABB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15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F45FB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4.5</w:t>
            </w:r>
          </w:p>
        </w:tc>
      </w:tr>
      <w:tr w:rsidR="0008437A" w:rsidRPr="00C472DF" w14:paraId="0157AD3A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502DA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EB4BE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4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CC77B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18D52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B561A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70178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6642E03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A19AB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B84EE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B8665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39D5D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CD7D9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.9</w:t>
            </w:r>
          </w:p>
        </w:tc>
      </w:tr>
      <w:tr w:rsidR="0008437A" w:rsidRPr="00C472DF" w14:paraId="36ABCF22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D335C" w14:textId="0DA60EE9" w:rsidR="0008437A" w:rsidRPr="00C472DF" w:rsidRDefault="007C34E8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-2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C8071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96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C6062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E7700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23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C145D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A0EA4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0549515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C2F18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35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B9210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3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35314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0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B171C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669D4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9.0</w:t>
            </w:r>
          </w:p>
        </w:tc>
      </w:tr>
      <w:tr w:rsidR="0008437A" w:rsidRPr="00C472DF" w14:paraId="01E6BE10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62364" w14:textId="77777777" w:rsidR="0008437A" w:rsidRPr="00E85C8D" w:rsidRDefault="0008437A" w:rsidP="0047790D">
            <w:pPr>
              <w:adjustRightInd w:val="0"/>
              <w:rPr>
                <w:i/>
                <w:color w:val="000000"/>
                <w:sz w:val="18"/>
                <w:szCs w:val="18"/>
              </w:rPr>
            </w:pPr>
            <w:r w:rsidRPr="00E85C8D">
              <w:rPr>
                <w:i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F89D93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C20020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8B786F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9805A1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1CBA04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9192510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AFA915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F67567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02C40A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278262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C1BFC4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8437A" w:rsidRPr="00C472DF" w14:paraId="12138770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62908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30DAB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4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449CC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3E7EB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5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8F196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.4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CE5AB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5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C7BC1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C3D7D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3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3BE95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74463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B7678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0A956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8.7</w:t>
            </w:r>
          </w:p>
        </w:tc>
      </w:tr>
      <w:tr w:rsidR="0008437A" w:rsidRPr="00C472DF" w14:paraId="1960F784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F8B70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D5008F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356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83429E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9F8AFA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366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A38204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BFD48F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A4A243A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5C9A56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181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99CA34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5.2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F1B8F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197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0121BB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77C22B" w14:textId="77777777" w:rsidR="0008437A" w:rsidRPr="00B26B3D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B26B3D">
              <w:rPr>
                <w:color w:val="000000"/>
                <w:sz w:val="18"/>
                <w:szCs w:val="18"/>
              </w:rPr>
              <w:t>-4.9</w:t>
            </w:r>
          </w:p>
        </w:tc>
      </w:tr>
      <w:tr w:rsidR="0008437A" w:rsidRPr="00C472DF" w14:paraId="22EAD088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43B3A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60E35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FEF83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8648B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A0D81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8FDAD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4CBC2D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FFD18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1542A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1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AB56D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2E485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1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9A4F8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2.7</w:t>
            </w:r>
          </w:p>
        </w:tc>
      </w:tr>
      <w:tr w:rsidR="0008437A" w:rsidRPr="00C472DF" w14:paraId="1B79DE5E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EB1FF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ub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0F4D2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0F3F3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F7D78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1312C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5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C45A5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6.8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CC9E9B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17B08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DAFFF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9B261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10F50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7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9501F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.6</w:t>
            </w:r>
          </w:p>
        </w:tc>
      </w:tr>
      <w:tr w:rsidR="0008437A" w:rsidRPr="00C472DF" w14:paraId="60A3AFAB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46A02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73888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2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484BB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8CEA8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29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DB7A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4B322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2CFA35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BAEC2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0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30F1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673E5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16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FB75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BA859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.9</w:t>
            </w:r>
          </w:p>
        </w:tc>
      </w:tr>
      <w:tr w:rsidR="0008437A" w:rsidRPr="00C472DF" w14:paraId="3137CDF2" w14:textId="77777777" w:rsidTr="00C31767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72DC8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C4126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02842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93FC38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3FD17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53123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9.5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4EE1E2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84A2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12E2F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98E06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E50F9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9383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4.5</w:t>
            </w:r>
          </w:p>
        </w:tc>
      </w:tr>
      <w:tr w:rsidR="0008437A" w:rsidRPr="00C472DF" w14:paraId="60F7C887" w14:textId="77777777" w:rsidTr="00C31767">
        <w:trPr>
          <w:cantSplit/>
        </w:trPr>
        <w:tc>
          <w:tcPr>
            <w:tcW w:w="55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48A04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8F91C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322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815F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D0B2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332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6C048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F6D39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3.5</w:t>
            </w:r>
          </w:p>
        </w:tc>
        <w:tc>
          <w:tcPr>
            <w:tcW w:w="60" w:type="pct"/>
            <w:tcBorders>
              <w:top w:val="nil"/>
            </w:tcBorders>
            <w:shd w:val="clear" w:color="auto" w:fill="FFFFFF"/>
          </w:tcPr>
          <w:p w14:paraId="031FF6D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4D454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338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8D22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53D71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384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6FB04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C95CB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08437A" w:rsidRPr="00C472DF" w14:paraId="326C3C95" w14:textId="77777777" w:rsidTr="00C31767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1CD4C547" w14:textId="77777777" w:rsidR="0008437A" w:rsidRPr="00E85C8D" w:rsidRDefault="0008437A" w:rsidP="0047790D">
            <w:pPr>
              <w:adjustRightInd w:val="0"/>
              <w:rPr>
                <w:i/>
                <w:color w:val="000000"/>
                <w:sz w:val="18"/>
                <w:szCs w:val="18"/>
              </w:rPr>
            </w:pPr>
            <w:r w:rsidRPr="00E85C8D">
              <w:rPr>
                <w:i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A0ED4A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BC0813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8E92B9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9FAA88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E0FC1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" w:type="pct"/>
            <w:shd w:val="clear" w:color="auto" w:fill="FFFFFF"/>
          </w:tcPr>
          <w:p w14:paraId="688F2B9D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891155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AC7EA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843446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D63A37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84598D" w14:textId="77777777" w:rsidR="0008437A" w:rsidRPr="00C472DF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8437A" w:rsidRPr="00C472DF" w14:paraId="456A8018" w14:textId="77777777" w:rsidTr="00C31767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7D5CE91B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67ADD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85D74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A03FC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BB29E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436BB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1.7</w:t>
            </w:r>
          </w:p>
        </w:tc>
        <w:tc>
          <w:tcPr>
            <w:tcW w:w="60" w:type="pct"/>
            <w:shd w:val="clear" w:color="auto" w:fill="FFFFFF"/>
          </w:tcPr>
          <w:p w14:paraId="4F89365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F7353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C0ADD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D9A915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38694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2B18F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1.4</w:t>
            </w:r>
          </w:p>
        </w:tc>
      </w:tr>
      <w:tr w:rsidR="0008437A" w:rsidRPr="00C472DF" w14:paraId="7BE94F41" w14:textId="77777777" w:rsidTr="00C31767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21C0FEEC" w14:textId="77777777" w:rsidR="0008437A" w:rsidRPr="003A3702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3A3702">
              <w:rPr>
                <w:color w:val="000000"/>
                <w:sz w:val="18"/>
                <w:szCs w:val="18"/>
              </w:rPr>
              <w:t>Hong Kong SAR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007449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9D21D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7E61D9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7CAE55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5.84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38A6F5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-6.6</w:t>
            </w:r>
          </w:p>
        </w:tc>
        <w:tc>
          <w:tcPr>
            <w:tcW w:w="60" w:type="pct"/>
            <w:shd w:val="clear" w:color="auto" w:fill="FFFFFF"/>
          </w:tcPr>
          <w:p w14:paraId="0969C1B3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8A873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31500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4.39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6976F2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4E280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72385F" w14:textId="77777777" w:rsidR="0008437A" w:rsidRPr="007A4BF3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A4BF3">
              <w:rPr>
                <w:color w:val="000000"/>
                <w:sz w:val="18"/>
                <w:szCs w:val="18"/>
              </w:rPr>
              <w:t>-0.9</w:t>
            </w:r>
          </w:p>
        </w:tc>
      </w:tr>
      <w:tr w:rsidR="0008437A" w:rsidRPr="00C472DF" w14:paraId="2DE0271E" w14:textId="77777777" w:rsidTr="00C31767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40925A0A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94FAF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5609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D8F1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16E3E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3656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33106F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0A262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6.8</w:t>
            </w:r>
          </w:p>
        </w:tc>
        <w:tc>
          <w:tcPr>
            <w:tcW w:w="60" w:type="pct"/>
            <w:shd w:val="clear" w:color="auto" w:fill="FFFFFF"/>
          </w:tcPr>
          <w:p w14:paraId="2C675A80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07BC4A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549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CF29E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47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87D757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3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5CFC9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525051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5.1</w:t>
            </w:r>
          </w:p>
        </w:tc>
      </w:tr>
      <w:tr w:rsidR="0008437A" w:rsidRPr="00C472DF" w14:paraId="42D8F980" w14:textId="77777777" w:rsidTr="00C31767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0B496EC3" w14:textId="77777777" w:rsidR="0008437A" w:rsidRPr="00C472DF" w:rsidRDefault="0008437A" w:rsidP="0047790D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2ADF8C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2179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CEB3E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D7BD8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746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8E57AE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C6892D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32.4</w:t>
            </w:r>
          </w:p>
        </w:tc>
        <w:tc>
          <w:tcPr>
            <w:tcW w:w="60" w:type="pct"/>
            <w:shd w:val="clear" w:color="auto" w:fill="FFFFFF"/>
          </w:tcPr>
          <w:p w14:paraId="6F894A74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FA2C72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93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87BEE6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8.33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B33AD9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781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E56C23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6.30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725FFB" w14:textId="77777777" w:rsidR="0008437A" w:rsidRPr="00337972" w:rsidRDefault="0008437A" w:rsidP="0047790D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337972">
              <w:rPr>
                <w:color w:val="000000"/>
                <w:sz w:val="18"/>
                <w:szCs w:val="18"/>
              </w:rPr>
              <w:t>-24.4</w:t>
            </w:r>
          </w:p>
        </w:tc>
      </w:tr>
    </w:tbl>
    <w:p w14:paraId="0987084B" w14:textId="77777777" w:rsidR="00A522C5" w:rsidRDefault="008F69AA" w:rsidP="00FB396D">
      <w:pPr>
        <w:pStyle w:val="Nessunaspaziatura"/>
        <w:rPr>
          <w:lang w:val="en-US"/>
        </w:rPr>
        <w:sectPr w:rsidR="00A522C5" w:rsidSect="00BD351F">
          <w:pgSz w:w="15840" w:h="12240" w:orient="landscape"/>
          <w:pgMar w:top="709" w:right="1276" w:bottom="616" w:left="851" w:header="720" w:footer="360" w:gutter="0"/>
          <w:cols w:space="720"/>
          <w:docGrid w:linePitch="272"/>
        </w:sectPr>
      </w:pPr>
      <w:r w:rsidRPr="00A522C5">
        <w:rPr>
          <w:lang w:val="en-US"/>
        </w:rPr>
        <w:t>ASMR,</w:t>
      </w:r>
      <w:r w:rsidR="00BD351F" w:rsidRPr="00A522C5">
        <w:rPr>
          <w:lang w:val="en-US"/>
        </w:rPr>
        <w:t xml:space="preserve"> Age standardized mortality rate.</w:t>
      </w:r>
    </w:p>
    <w:p w14:paraId="523D9CEE" w14:textId="249C415B" w:rsidR="00A522C5" w:rsidRPr="00464132" w:rsidRDefault="00A522C5" w:rsidP="002264EB">
      <w:pPr>
        <w:pStyle w:val="Titolo3"/>
        <w:rPr>
          <w:b/>
          <w:lang w:val="en-US"/>
        </w:rPr>
      </w:pPr>
      <w:bookmarkStart w:id="1" w:name="_Toc121930577"/>
      <w:r w:rsidRPr="002264EB">
        <w:rPr>
          <w:b/>
          <w:lang w:val="en-US"/>
        </w:rPr>
        <w:lastRenderedPageBreak/>
        <w:t>Supplementary Figure 1.</w:t>
      </w:r>
      <w:r w:rsidRPr="00464132">
        <w:rPr>
          <w:lang w:val="en-US"/>
        </w:rPr>
        <w:t xml:space="preserve"> </w:t>
      </w:r>
      <w:r w:rsidR="00E817D7" w:rsidRPr="00464132">
        <w:rPr>
          <w:lang w:val="en-US"/>
        </w:rPr>
        <w:t>Bar plots</w:t>
      </w:r>
      <w:r w:rsidR="00464132" w:rsidRPr="00464132">
        <w:rPr>
          <w:lang w:val="en-US"/>
        </w:rPr>
        <w:t xml:space="preserve"> of age-standardized mortality rates</w:t>
      </w:r>
      <w:r w:rsidR="00464132">
        <w:rPr>
          <w:lang w:val="en-US"/>
        </w:rPr>
        <w:t xml:space="preserve"> (ASMR)</w:t>
      </w:r>
      <w:r w:rsidR="00464132" w:rsidRPr="00464132">
        <w:rPr>
          <w:lang w:val="en-US"/>
        </w:rPr>
        <w:t xml:space="preserve"> from </w:t>
      </w:r>
      <w:r w:rsidR="00464132">
        <w:rPr>
          <w:lang w:val="en-US"/>
        </w:rPr>
        <w:t xml:space="preserve">gastric cancer </w:t>
      </w:r>
      <w:r w:rsidR="00F76D4A" w:rsidRPr="002264EB">
        <w:rPr>
          <w:lang w:val="en-US"/>
        </w:rPr>
        <w:t>among</w:t>
      </w:r>
      <w:r w:rsidR="00F76D4A">
        <w:rPr>
          <w:b/>
          <w:lang w:val="en-US"/>
        </w:rPr>
        <w:t xml:space="preserve"> </w:t>
      </w:r>
      <w:r w:rsidR="005C5934">
        <w:rPr>
          <w:lang w:val="en-US"/>
        </w:rPr>
        <w:t>men and women</w:t>
      </w:r>
      <w:r w:rsidR="00464132" w:rsidRPr="00464132">
        <w:rPr>
          <w:lang w:val="en-US"/>
        </w:rPr>
        <w:t xml:space="preserve"> adults aged </w:t>
      </w:r>
      <w:r w:rsidR="00464132">
        <w:rPr>
          <w:lang w:val="en-US"/>
        </w:rPr>
        <w:t>35</w:t>
      </w:r>
      <w:r w:rsidR="00464132" w:rsidRPr="00464132">
        <w:rPr>
          <w:lang w:val="en-US"/>
        </w:rPr>
        <w:t>-</w:t>
      </w:r>
      <w:r w:rsidR="00464132">
        <w:rPr>
          <w:lang w:val="en-US"/>
        </w:rPr>
        <w:t>64</w:t>
      </w:r>
      <w:r w:rsidR="00464132" w:rsidRPr="00464132">
        <w:rPr>
          <w:lang w:val="en-US"/>
        </w:rPr>
        <w:t xml:space="preserve"> years per 100,000, in </w:t>
      </w:r>
      <w:r w:rsidR="00464132">
        <w:rPr>
          <w:lang w:val="en-US"/>
        </w:rPr>
        <w:t>selected</w:t>
      </w:r>
      <w:r w:rsidR="00464132" w:rsidRPr="00464132">
        <w:rPr>
          <w:lang w:val="en-US"/>
        </w:rPr>
        <w:t xml:space="preserve"> countries</w:t>
      </w:r>
      <w:r w:rsidR="00464132">
        <w:rPr>
          <w:lang w:val="en-US"/>
        </w:rPr>
        <w:t xml:space="preserve"> worldwide, in 2010-14 and 2015-</w:t>
      </w:r>
      <w:r w:rsidR="00464132" w:rsidRPr="00464132">
        <w:rPr>
          <w:lang w:val="en-US"/>
        </w:rPr>
        <w:t>1</w:t>
      </w:r>
      <w:r w:rsidR="00464132">
        <w:rPr>
          <w:lang w:val="en-US"/>
        </w:rPr>
        <w:t>9</w:t>
      </w:r>
      <w:r w:rsidR="00464132" w:rsidRPr="00464132">
        <w:rPr>
          <w:lang w:val="en-US"/>
        </w:rPr>
        <w:t>.</w:t>
      </w:r>
      <w:bookmarkEnd w:id="1"/>
    </w:p>
    <w:p w14:paraId="0621F440" w14:textId="77777777" w:rsidR="00464132" w:rsidRPr="00464132" w:rsidRDefault="00464132" w:rsidP="00464132">
      <w:pPr>
        <w:rPr>
          <w:lang w:val="en-US"/>
        </w:rPr>
      </w:pPr>
    </w:p>
    <w:p w14:paraId="79BA226E" w14:textId="06E7147C" w:rsidR="00A522C5" w:rsidRDefault="007E20E2" w:rsidP="00A522C5">
      <w:pPr>
        <w:pStyle w:val="Nessunaspaziatura"/>
        <w:jc w:val="center"/>
        <w:rPr>
          <w:rStyle w:val="Titolo2Carattere"/>
          <w:lang w:val="en-US"/>
        </w:rPr>
      </w:pPr>
      <w:r>
        <w:rPr>
          <w:b/>
          <w:bCs/>
          <w:iCs/>
          <w:noProof/>
          <w:sz w:val="22"/>
          <w:szCs w:val="28"/>
        </w:rPr>
        <w:drawing>
          <wp:inline distT="0" distB="0" distL="0" distR="0" wp14:anchorId="6A097DC2" wp14:editId="184B677D">
            <wp:extent cx="5940000" cy="81591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rev3564.em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7" b="1641"/>
                    <a:stretch/>
                  </pic:blipFill>
                  <pic:spPr bwMode="auto">
                    <a:xfrm>
                      <a:off x="0" y="0"/>
                      <a:ext cx="5940000" cy="8159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F5953" w14:textId="77777777" w:rsidR="005A64C4" w:rsidRDefault="005A64C4" w:rsidP="00A522C5">
      <w:pPr>
        <w:pStyle w:val="Nessunaspaziatura"/>
        <w:jc w:val="center"/>
        <w:rPr>
          <w:rStyle w:val="Titolo2Carattere"/>
          <w:lang w:val="en-US"/>
        </w:rPr>
        <w:sectPr w:rsidR="005A64C4" w:rsidSect="00A522C5">
          <w:pgSz w:w="12240" w:h="15840"/>
          <w:pgMar w:top="1276" w:right="616" w:bottom="851" w:left="709" w:header="720" w:footer="360" w:gutter="0"/>
          <w:cols w:space="720"/>
          <w:docGrid w:linePitch="272"/>
        </w:sectPr>
      </w:pPr>
    </w:p>
    <w:p w14:paraId="386894A7" w14:textId="77777777" w:rsidR="00FB396D" w:rsidRPr="007C34E8" w:rsidRDefault="00FB396D" w:rsidP="002264EB">
      <w:pPr>
        <w:pStyle w:val="Titolo3"/>
        <w:rPr>
          <w:rStyle w:val="Titolo2Carattere"/>
          <w:sz w:val="24"/>
          <w:lang w:val="en-US"/>
        </w:rPr>
      </w:pPr>
      <w:bookmarkStart w:id="2" w:name="_Toc121930578"/>
      <w:r w:rsidRPr="007C34E8">
        <w:rPr>
          <w:rStyle w:val="Titolo2Carattere"/>
          <w:sz w:val="24"/>
          <w:lang w:val="en-US"/>
        </w:rPr>
        <w:lastRenderedPageBreak/>
        <w:t>Supplementary Table 2</w:t>
      </w:r>
      <w:r w:rsidRPr="007C34E8">
        <w:rPr>
          <w:rStyle w:val="Titolo2Carattere"/>
          <w:b w:val="0"/>
          <w:sz w:val="24"/>
          <w:lang w:val="en-US"/>
        </w:rPr>
        <w:t>. Age-standardized (world population) mortality rates and annual average deaths from gastric cancers per 100,000 person-years aged 65 or more in 2010-14 and 2015-19 for both sexes, along with the corresponding change in rates.</w:t>
      </w:r>
      <w:bookmarkEnd w:id="2"/>
    </w:p>
    <w:p w14:paraId="18CDA28A" w14:textId="77777777" w:rsidR="00FB396D" w:rsidRDefault="00FB396D" w:rsidP="00FB396D">
      <w:pPr>
        <w:pStyle w:val="Nessunaspaziatura"/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202"/>
        <w:gridCol w:w="1212"/>
        <w:gridCol w:w="1215"/>
        <w:gridCol w:w="1215"/>
        <w:gridCol w:w="1220"/>
        <w:gridCol w:w="165"/>
        <w:gridCol w:w="1220"/>
        <w:gridCol w:w="1215"/>
        <w:gridCol w:w="1220"/>
        <w:gridCol w:w="1215"/>
        <w:gridCol w:w="1094"/>
      </w:tblGrid>
      <w:tr w:rsidR="00FB396D" w:rsidRPr="00C472DF" w14:paraId="733E1EB7" w14:textId="77777777" w:rsidTr="00FB396D">
        <w:trPr>
          <w:cantSplit/>
          <w:tblHeader/>
        </w:trPr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B8B55" w14:textId="77777777" w:rsidR="00FB396D" w:rsidRPr="0020134D" w:rsidRDefault="00FB396D" w:rsidP="00A54639">
            <w:pPr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BD0C59" w14:textId="77777777" w:rsidR="00FB396D" w:rsidRPr="00C472DF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6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8FB5AF" w14:textId="77777777" w:rsidR="00FB396D" w:rsidRPr="00C472DF" w:rsidRDefault="00FB396D" w:rsidP="00A54639">
            <w:pPr>
              <w:adjustRightInd w:val="0"/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C472DF">
              <w:rPr>
                <w:b/>
                <w:color w:val="FFFFFF" w:themeColor="background1"/>
                <w:sz w:val="18"/>
                <w:szCs w:val="18"/>
              </w:rPr>
              <w:t>a</w:t>
            </w:r>
          </w:p>
        </w:tc>
        <w:tc>
          <w:tcPr>
            <w:tcW w:w="217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39BE15" w14:textId="77777777" w:rsidR="00FB396D" w:rsidRPr="00C472DF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>Women</w:t>
            </w:r>
          </w:p>
        </w:tc>
      </w:tr>
      <w:tr w:rsidR="00FB396D" w:rsidRPr="00C472DF" w14:paraId="767DB403" w14:textId="77777777" w:rsidTr="00FB396D">
        <w:trPr>
          <w:cantSplit/>
          <w:tblHeader/>
        </w:trPr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2D52AF" w14:textId="77777777" w:rsidR="00FB396D" w:rsidRPr="00C472DF" w:rsidRDefault="00FB396D" w:rsidP="00A54639">
            <w:pPr>
              <w:adjustRightInd w:val="0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D29347" w14:textId="77777777" w:rsidR="00A63D25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nual average deaths </w:t>
            </w:r>
          </w:p>
          <w:p w14:paraId="32C9D552" w14:textId="4E5C73C8" w:rsidR="00FB396D" w:rsidRPr="00CA090E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FB396D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098B27" w14:textId="77777777" w:rsidR="00FB396D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7D2BFAE8" w14:textId="4DF871DD" w:rsidR="00FB396D" w:rsidRPr="00CA090E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FB396D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B8ACA0" w14:textId="77777777" w:rsidR="00A63D25" w:rsidRDefault="00A63D25" w:rsidP="00A63D25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nual average deaths </w:t>
            </w:r>
          </w:p>
          <w:p w14:paraId="1B4588C6" w14:textId="2299B4C5" w:rsidR="00FB396D" w:rsidRPr="00CA090E" w:rsidRDefault="00A63D25" w:rsidP="00A63D25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FB396D" w:rsidRPr="00CA090E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9CDC62" w14:textId="77777777" w:rsidR="00FB396D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7DBF8E3D" w14:textId="1F9F4225" w:rsidR="00FB396D" w:rsidRPr="00CA090E" w:rsidRDefault="00A63D25" w:rsidP="00A63D25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FB396D" w:rsidRPr="00CA090E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C0B6EB" w14:textId="7A9E3816" w:rsidR="00FB396D" w:rsidRPr="00CA090E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>%</w:t>
            </w:r>
            <w:r w:rsidR="00A63D25">
              <w:rPr>
                <w:b/>
                <w:color w:val="000000"/>
                <w:sz w:val="18"/>
                <w:szCs w:val="18"/>
              </w:rPr>
              <w:t xml:space="preserve"> change 2015-19 vs 2010-</w:t>
            </w:r>
            <w:r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36197B" w14:textId="77777777" w:rsidR="00FB396D" w:rsidRPr="00CA090E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37501" w14:textId="77777777" w:rsidR="00A63D25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nual average deaths </w:t>
            </w:r>
          </w:p>
          <w:p w14:paraId="3A7C61CB" w14:textId="7116EEC8" w:rsidR="00FB396D" w:rsidRPr="00CA090E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FB396D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087FB" w14:textId="77777777" w:rsidR="00FB396D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A090E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052D7CDB" w14:textId="2DC1928B" w:rsidR="00FB396D" w:rsidRPr="00CA090E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0-</w:t>
            </w:r>
            <w:r w:rsidR="00FB396D" w:rsidRPr="00CA090E"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22BF19" w14:textId="77777777" w:rsidR="00A63D25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nual average deaths </w:t>
            </w:r>
          </w:p>
          <w:p w14:paraId="3D1B9AC7" w14:textId="28984F30" w:rsidR="00FB396D" w:rsidRPr="00C472DF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FB396D" w:rsidRPr="00C472DF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D8720" w14:textId="77777777" w:rsidR="00FB396D" w:rsidRDefault="00FB396D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472DF">
              <w:rPr>
                <w:b/>
                <w:color w:val="000000"/>
                <w:sz w:val="18"/>
                <w:szCs w:val="18"/>
              </w:rPr>
              <w:t xml:space="preserve">ASMR </w:t>
            </w:r>
          </w:p>
          <w:p w14:paraId="0D05D7BB" w14:textId="568C7272" w:rsidR="00FB396D" w:rsidRPr="00C472DF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15-</w:t>
            </w:r>
            <w:r w:rsidR="00FB396D" w:rsidRPr="00C472DF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31D323" w14:textId="6303750E" w:rsidR="00FB396D" w:rsidRPr="00C472DF" w:rsidRDefault="00A63D25" w:rsidP="00A54639">
            <w:pP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 change 2015-19 vs 2010-</w:t>
            </w:r>
            <w:r w:rsidR="00FB396D" w:rsidRPr="00C472DF">
              <w:rPr>
                <w:b/>
                <w:color w:val="000000"/>
                <w:sz w:val="18"/>
                <w:szCs w:val="18"/>
              </w:rPr>
              <w:t>14</w:t>
            </w:r>
          </w:p>
        </w:tc>
      </w:tr>
      <w:tr w:rsidR="00FB396D" w:rsidRPr="00C472DF" w14:paraId="25E5DEC8" w14:textId="77777777" w:rsidTr="00FB396D">
        <w:trPr>
          <w:cantSplit/>
        </w:trPr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FD02C" w14:textId="77777777" w:rsidR="00FB396D" w:rsidRPr="00E85C8D" w:rsidRDefault="00FB396D" w:rsidP="00A54639">
            <w:pPr>
              <w:adjustRightInd w:val="0"/>
              <w:rPr>
                <w:i/>
                <w:color w:val="000000"/>
                <w:sz w:val="18"/>
                <w:szCs w:val="18"/>
              </w:rPr>
            </w:pPr>
            <w:r w:rsidRPr="00E85C8D">
              <w:rPr>
                <w:i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921635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AAA25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0E44CE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7253F4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B6534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C36254A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15C37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B8162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1F7529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DEA545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7402E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96D" w:rsidRPr="00C472DF" w14:paraId="06203C28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06FBA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EB20F0" w14:textId="5FEA175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5B8675" w14:textId="328EE9F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1.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42064D" w14:textId="2FB2250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F8A2F9" w14:textId="60448E1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9.8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90EC9E" w14:textId="410CA3F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2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02D25227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A6533F" w14:textId="1CFADB6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D470C1" w14:textId="5EBFB96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.6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F676ED" w14:textId="7C37E2E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3D41A1" w14:textId="0709A7B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.0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BAE08" w14:textId="1874F16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5</w:t>
            </w:r>
          </w:p>
        </w:tc>
      </w:tr>
      <w:tr w:rsidR="00FB396D" w:rsidRPr="00C472DF" w14:paraId="4E69220C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07671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BC9177" w14:textId="595EAE6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2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252F7C" w14:textId="20565E8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3.2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9B9D28" w14:textId="2C75D74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E90423" w14:textId="3FCFD3D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17.3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508F41" w14:textId="22FFE42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6694709A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B0A26E" w14:textId="4DDFC93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5431AB" w14:textId="1D36124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4.6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0279E8" w14:textId="3E68E1F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0BC52D" w14:textId="58B1EAA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0.8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98079E" w14:textId="3C847A7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5.2</w:t>
            </w:r>
          </w:p>
        </w:tc>
      </w:tr>
      <w:tr w:rsidR="00FB396D" w:rsidRPr="00C472DF" w14:paraId="2B51CD34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C048C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572EB3" w14:textId="415AE0A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A75994" w14:textId="5668393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.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24405A" w14:textId="7767935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C5C8BD" w14:textId="5B8CA92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3.3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2C0DE" w14:textId="3E4225B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7.3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69DE60D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8F8606" w14:textId="0AACE00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154D0C" w14:textId="251C2A0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39C065" w14:textId="4484A66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96A00F" w14:textId="2FEFC9A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873039" w14:textId="1D17F38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6.3</w:t>
            </w:r>
          </w:p>
        </w:tc>
      </w:tr>
      <w:tr w:rsidR="00FB396D" w:rsidRPr="00C472DF" w14:paraId="151CD525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A1D34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7F4182" w14:textId="3AE605B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10E8B" w14:textId="2576138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9796B4" w14:textId="3DD6DD0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7D57AC" w14:textId="76EB4DD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9.6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994AFC" w14:textId="3C15C5D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4DE75CC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59DB32" w14:textId="2A546EE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3AB699" w14:textId="042F4F9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7.9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BF694" w14:textId="260C114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AF744A" w14:textId="37FF424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D23A1" w14:textId="569DAEA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6.8</w:t>
            </w:r>
          </w:p>
        </w:tc>
      </w:tr>
      <w:tr w:rsidR="00FB396D" w:rsidRPr="00C472DF" w14:paraId="02579CA8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9B760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6C8390" w14:textId="7A42EE5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001329" w14:textId="74BFB64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8.4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EC02CD" w14:textId="79C1E20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347CDE" w14:textId="1E08B44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6.3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A71701" w14:textId="4EF804B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5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A2A70B5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2A672" w14:textId="1BDAD2C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284352" w14:textId="34D4E96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AB8DD0" w14:textId="670A9E0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6C230D" w14:textId="1D5C962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89964B" w14:textId="03F957C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8.1</w:t>
            </w:r>
          </w:p>
        </w:tc>
      </w:tr>
      <w:tr w:rsidR="00FB396D" w:rsidRPr="00C472DF" w14:paraId="3D12A3F6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19199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DBA01C" w14:textId="0FA9E9B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9A1097" w14:textId="04785C6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1.4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7B3019" w14:textId="187D175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F0F9BF" w14:textId="11F4074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3.6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A9D397" w14:textId="59C7A62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522716B8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9F7549" w14:textId="5B3EEA7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634AFC" w14:textId="17B569B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.9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407ABE" w14:textId="25A64C5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B192A8" w14:textId="77CB161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540363" w14:textId="451B7FE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4.3</w:t>
            </w:r>
          </w:p>
        </w:tc>
      </w:tr>
      <w:tr w:rsidR="00FB396D" w:rsidRPr="00C472DF" w14:paraId="6576989F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8FAA6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246375" w14:textId="4B07351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2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085F57" w14:textId="6E8D4BB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8.3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3E4C4C" w14:textId="3D9F5FF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01C239" w14:textId="2631332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3.0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84CA8A" w14:textId="4884A11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4.0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55AF510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7833FC" w14:textId="23247FC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2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6F4E33" w14:textId="4A46539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17B38C" w14:textId="0701124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2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4FE477" w14:textId="4F2732D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C8492" w14:textId="2DD738E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5.9</w:t>
            </w:r>
          </w:p>
        </w:tc>
      </w:tr>
      <w:tr w:rsidR="00FB396D" w:rsidRPr="00C472DF" w14:paraId="1A8711AC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A05D3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4E1F03" w14:textId="34AECFF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25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0861C5" w14:textId="316DB6C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1.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9BBECC" w14:textId="590923D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92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F37817" w14:textId="4EB1CAF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3.7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52FE58" w14:textId="15C5803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0F456B4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AEFDFA" w14:textId="54D38C5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3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521757" w14:textId="52BB32A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.2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56554C" w14:textId="72931D1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9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1325A5" w14:textId="10CFCED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97E708" w14:textId="0F3E5BF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7.1</w:t>
            </w:r>
          </w:p>
        </w:tc>
      </w:tr>
      <w:tr w:rsidR="00FB396D" w:rsidRPr="00C472DF" w14:paraId="04B7F354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DBF63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6412E0" w14:textId="665B722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351A61" w14:textId="5D37A81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41D095" w14:textId="3B39988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EBB9B2" w14:textId="2B9E83F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0.7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3FCC23" w14:textId="7B3A32C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.7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58738D4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9BD5E2" w14:textId="02BC2E5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693A23" w14:textId="084B15F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.4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E80E15" w14:textId="4396E52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710C67" w14:textId="0EE1BEA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F59DEA" w14:textId="055C181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8.1</w:t>
            </w:r>
          </w:p>
        </w:tc>
      </w:tr>
      <w:tr w:rsidR="00FB396D" w:rsidRPr="00C472DF" w14:paraId="59727EFF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E7E69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445206" w14:textId="3915C54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2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0B556C" w14:textId="133E569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1.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8CE48" w14:textId="598BB25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7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6E480F" w14:textId="5F46BB1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77.9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CF2381" w14:textId="3784D76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091E8F6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A3067A" w14:textId="7E49113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3C3961" w14:textId="54255F2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1.4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22DE1" w14:textId="38C0AA7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8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57034D" w14:textId="5259949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.3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2696C2" w14:textId="51A73A0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4.6</w:t>
            </w:r>
          </w:p>
        </w:tc>
      </w:tr>
      <w:tr w:rsidR="00FB396D" w:rsidRPr="00C472DF" w14:paraId="517AF0FD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ED37B" w14:textId="77777777" w:rsidR="00FB396D" w:rsidRPr="0036011D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36011D">
              <w:rPr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83DD2A" w14:textId="17691294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59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C87909" w14:textId="34FA85EB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71.8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833DF" w14:textId="09F04D29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47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4AD78B" w14:textId="62CCC7A1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3.9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BA7B2" w14:textId="65134BFE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089D13FC" w14:textId="77777777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14667E" w14:textId="30574DAE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5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CAF3C" w14:textId="204BD019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CB8B3C" w14:textId="177B184A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26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A928A1" w14:textId="685F941D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888C4B" w14:textId="35C21672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1.8</w:t>
            </w:r>
          </w:p>
        </w:tc>
      </w:tr>
      <w:tr w:rsidR="00FB396D" w:rsidRPr="00C472DF" w14:paraId="28A0D335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BE848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B1235" w14:textId="71E3DB3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3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46656E" w14:textId="4D5CE77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6.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ADEF32" w14:textId="0028225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9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E40E2" w14:textId="1EBA04E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CC0846" w14:textId="6159D1B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5F664E07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C5242" w14:textId="4DCFB85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7CA783" w14:textId="34DEDCE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33180C" w14:textId="64CD962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2E3477" w14:textId="3E07641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9F843C" w14:textId="3C987A9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2.1</w:t>
            </w:r>
          </w:p>
        </w:tc>
      </w:tr>
      <w:tr w:rsidR="00FB396D" w:rsidRPr="00C472DF" w14:paraId="32C9A3F9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D316E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1E0D12" w14:textId="40A496D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E849A7" w14:textId="053BFD6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6.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5E448A" w14:textId="6975ABA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7836CD" w14:textId="62468E2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3.3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DB3A0E" w14:textId="47C7D39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8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0A4EEDED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0A517A" w14:textId="580C4F5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E46785" w14:textId="6B4DC65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644DFA" w14:textId="21BF588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068E8" w14:textId="44B48B1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955424" w14:textId="5D47B1F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1.9</w:t>
            </w:r>
          </w:p>
        </w:tc>
      </w:tr>
      <w:tr w:rsidR="00FB396D" w:rsidRPr="00C472DF" w14:paraId="2A9E5362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45873" w14:textId="77777777" w:rsidR="00FB396D" w:rsidRPr="0036011D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36011D"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E2418B" w14:textId="22841433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5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F93E72" w14:textId="4007A179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5.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DD8A28" w14:textId="7FCA7A97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9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0A0C33" w14:textId="15CDF8AE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3.1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83017C" w14:textId="19C9EE93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7DC9650" w14:textId="77777777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7F519A" w14:textId="72D23C31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1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6A7948" w14:textId="065C05E3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2.3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BB8E35" w14:textId="135A801A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4B52EE" w14:textId="11F1267C" w:rsidR="00FB396D" w:rsidRPr="000172B7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9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95FD5" w14:textId="6B5E2FF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9.5</w:t>
            </w:r>
          </w:p>
        </w:tc>
      </w:tr>
      <w:tr w:rsidR="00FB396D" w:rsidRPr="00C472DF" w14:paraId="796DC914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1AAC0" w14:textId="77777777" w:rsidR="00FB396D" w:rsidRPr="0036011D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303A8D" w14:textId="17643862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9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4312E7" w14:textId="7AD3CD0F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03.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392665" w14:textId="2A6EA0E7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8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82E1EA" w14:textId="711F797C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3.1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216CBB" w14:textId="5F847365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555078A" w14:textId="77777777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0F3AFB" w14:textId="774BD283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73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56A726" w14:textId="32D7F037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5708DD" w14:textId="212734F1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7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FBD8A1" w14:textId="7826B58C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1.5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B28A3B" w14:textId="000FBE50" w:rsidR="00FB396D" w:rsidRPr="00FA7864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1.6</w:t>
            </w:r>
          </w:p>
        </w:tc>
      </w:tr>
      <w:tr w:rsidR="00FB396D" w:rsidRPr="00C472DF" w14:paraId="5149F4A5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807B2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DBDBDB" w14:textId="7704BFA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6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8E3022" w14:textId="0C3A4E0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03.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D95E71" w14:textId="33D045A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4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0909F0" w14:textId="580DBD3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6.1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CF23CF" w14:textId="22219A4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7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D9DC46B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851F66" w14:textId="7E27D2A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7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1286C9" w14:textId="58C95A7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C9BB17" w14:textId="3FA03C3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1B34AE" w14:textId="013280D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.01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C0AA16" w14:textId="09858BC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0.1</w:t>
            </w:r>
          </w:p>
        </w:tc>
      </w:tr>
      <w:tr w:rsidR="00FB396D" w:rsidRPr="00C472DF" w14:paraId="11FB883B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B31F0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78F6B" w14:textId="63510D3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86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45BD6E" w14:textId="3773EE5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3.5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8122B2" w14:textId="758BB0E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60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1CC946" w14:textId="0B0DC52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9.3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626EA1" w14:textId="2A51A7D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9.3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B3AD50E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0C4744" w14:textId="19A1875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5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16B29F" w14:textId="64D1644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3.7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CF8370" w14:textId="5000CB9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56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F214F6" w14:textId="498E300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3.6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1B00D3" w14:textId="6ED43DE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5.8</w:t>
            </w:r>
          </w:p>
        </w:tc>
      </w:tr>
      <w:tr w:rsidR="00FB396D" w:rsidRPr="00673B64" w14:paraId="417CD52B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5F049" w14:textId="77777777" w:rsidR="00FB396D" w:rsidRPr="00673B64" w:rsidRDefault="00FB396D" w:rsidP="00A54639">
            <w:pPr>
              <w:adjustRightInd w:val="0"/>
              <w:rPr>
                <w:sz w:val="18"/>
                <w:szCs w:val="18"/>
              </w:rPr>
            </w:pPr>
            <w:r w:rsidRPr="00673B64">
              <w:rPr>
                <w:sz w:val="18"/>
                <w:szCs w:val="18"/>
              </w:rPr>
              <w:t>Russian Federation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00AD7" w14:textId="5F588357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59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ACD0B8" w14:textId="61B37D24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2.6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CFEB01" w14:textId="3DD4B46E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9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7735C4" w14:textId="241ABE73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4.3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568715" w14:textId="3108F721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788F32A" w14:textId="77777777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E5777C" w14:textId="3FFD6D0D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7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5B92D" w14:textId="784D712C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DA0C0" w14:textId="4DFBA2F0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64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4CE8CE" w14:textId="49A6B810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8BCE79" w14:textId="1BF026B7" w:rsidR="00FB396D" w:rsidRPr="00FB396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3.5</w:t>
            </w:r>
          </w:p>
        </w:tc>
      </w:tr>
      <w:tr w:rsidR="00FB396D" w:rsidRPr="00C472DF" w14:paraId="6725BE97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AE7C3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DA02A1" w14:textId="6709F95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38559" w14:textId="04AF8E0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3F7D47" w14:textId="5DE8229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B5CD61" w14:textId="2D84E83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5.6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94F21C" w14:textId="5ECD06C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118D6FE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FC984E" w14:textId="7A8AE69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6BAD7F" w14:textId="3DBD6CA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EBADB6" w14:textId="26FDF9E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741163" w14:textId="786874A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BB685" w14:textId="5A4FCF7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2.4</w:t>
            </w:r>
          </w:p>
        </w:tc>
      </w:tr>
      <w:tr w:rsidR="00FB396D" w:rsidRPr="00C472DF" w14:paraId="38E5D14D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DA27D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1F6402" w14:textId="42D69C8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C8F52" w14:textId="3E40163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.9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231A87" w14:textId="3BA17C7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BD696F" w14:textId="3D30F9C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82B09A" w14:textId="1AEB66F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2DBDD64B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D2C69F" w14:textId="53D9EE7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1AB7A0" w14:textId="6A9F2CA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03443F" w14:textId="77816E3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5E1DE6" w14:textId="3B6F1D5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ADC185" w14:textId="30C62E5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.2</w:t>
            </w:r>
          </w:p>
        </w:tc>
      </w:tr>
      <w:tr w:rsidR="00FB396D" w:rsidRPr="00C472DF" w14:paraId="38EE0BB9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B4379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786441" w14:textId="3DED546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83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AAEFA5" w14:textId="54CB596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20.0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B88B92" w14:textId="1832369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30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F38D4" w14:textId="5964F4B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7.6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40039" w14:textId="110D746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7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F495111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B7C227" w14:textId="4C37CF1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7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A04F38" w14:textId="141165C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0C1DB0" w14:textId="7A7944E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0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BDD01" w14:textId="195516B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.1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BA30C7" w14:textId="7054C7A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1.4</w:t>
            </w:r>
          </w:p>
        </w:tc>
      </w:tr>
      <w:tr w:rsidR="00FB396D" w:rsidRPr="00C472DF" w14:paraId="1B74D722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49259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AF2784" w14:textId="7F7BA6A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4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8BBBDB" w14:textId="45B5715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2.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B2B6A6" w14:textId="5CCA0F9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28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15BBF9" w14:textId="4EC5E14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D905BF" w14:textId="186092E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CBE230A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530861" w14:textId="4BF0522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6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755198" w14:textId="5D8D734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C824B0" w14:textId="168BFFA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29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44011" w14:textId="13DA63A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8A94A1" w14:textId="3C2D14C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7.6</w:t>
            </w:r>
          </w:p>
        </w:tc>
      </w:tr>
      <w:tr w:rsidR="00FB396D" w:rsidRPr="00C472DF" w14:paraId="29851828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DE387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BEAA61" w14:textId="2882980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391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9B1A4B" w14:textId="350EB21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2.2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4C548F" w14:textId="0FD3C22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315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54DD52" w14:textId="49CC0DD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BB77DE" w14:textId="343AAE8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FF25AC3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90BFE3" w14:textId="4A45E28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16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1E212A" w14:textId="760F65E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EAF67E" w14:textId="47C600A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60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FEF605" w14:textId="1212D79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10B23" w14:textId="77E4763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2.3</w:t>
            </w:r>
          </w:p>
        </w:tc>
      </w:tr>
      <w:tr w:rsidR="00FB396D" w:rsidRPr="00C472DF" w14:paraId="6E7B5F01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C7338" w14:textId="411530EA" w:rsidR="00FB396D" w:rsidRPr="00C472DF" w:rsidRDefault="007C34E8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-</w:t>
            </w:r>
            <w:r w:rsidR="00FB396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D307D" w14:textId="12972F9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9A2312" w14:textId="4D08613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1.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04686" w14:textId="5586FDE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DE6C7A" w14:textId="36C88A1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9.8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F47072" w14:textId="4665C2F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2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3B8A7D03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EAAD63" w14:textId="48F60D5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A8BE1" w14:textId="226AD3F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.6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A4F335" w14:textId="7752934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130222" w14:textId="35E80D5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.0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45AFF0" w14:textId="2255803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5</w:t>
            </w:r>
          </w:p>
        </w:tc>
      </w:tr>
      <w:tr w:rsidR="00FB396D" w:rsidRPr="00C472DF" w14:paraId="6D191232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89AE2" w14:textId="77777777" w:rsidR="00FB396D" w:rsidRPr="00E85C8D" w:rsidRDefault="00FB396D" w:rsidP="00A54639">
            <w:pPr>
              <w:adjustRightInd w:val="0"/>
              <w:rPr>
                <w:i/>
                <w:color w:val="000000"/>
                <w:sz w:val="18"/>
                <w:szCs w:val="18"/>
              </w:rPr>
            </w:pPr>
            <w:r w:rsidRPr="00E85C8D">
              <w:rPr>
                <w:i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5A8AC6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8A8A06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DDD594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780F6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FB09F4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3B98C0A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3E3087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D87D2A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469119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392195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CA1F22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96D" w:rsidRPr="00C472DF" w14:paraId="691F37F6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C06DD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00527C" w14:textId="568A57B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15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691ED0" w14:textId="145441F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0.1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CFDB25" w14:textId="7F73F1A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2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16DC27" w14:textId="1E09973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8.0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08A97A" w14:textId="70FAD7D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.6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675A509C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35FB8" w14:textId="6237628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7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0BDE4C" w14:textId="01CB554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.9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5BFC41" w14:textId="7093007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72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E8F9A4" w14:textId="5285011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BDF2FA" w14:textId="53879A8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2.2</w:t>
            </w:r>
          </w:p>
        </w:tc>
      </w:tr>
      <w:tr w:rsidR="00FB396D" w:rsidRPr="00C472DF" w14:paraId="4247BE9C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2BBB8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87C7F" w14:textId="143F4E30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13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2D21AE" w14:textId="5BA73C8F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0.2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71C856" w14:textId="39CB31D6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5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F4098" w14:textId="4343AA32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9.7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FDC749" w14:textId="15E516A2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7DD2FA9B" w14:textId="77777777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E50A44" w14:textId="10A20FDC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9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79337" w14:textId="34471795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678DE2" w14:textId="26606C7F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4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AD5F7" w14:textId="5C2F14E8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7.5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AF4DC8" w14:textId="15420125" w:rsidR="00FB396D" w:rsidRPr="00B26B3D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3.0</w:t>
            </w:r>
          </w:p>
        </w:tc>
      </w:tr>
      <w:tr w:rsidR="00FB396D" w:rsidRPr="00C472DF" w14:paraId="6C7A4CD1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82F0D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E1F166" w14:textId="20329B6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2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F68A35" w14:textId="508038F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89.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20D6EA" w14:textId="6215922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E1A9AB" w14:textId="7094ADC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8.2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36FD15" w14:textId="12DB42F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6.5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997E10D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18211" w14:textId="00A50D3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2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07B7EB" w14:textId="56F8F11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65.9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278204" w14:textId="2746C23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1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B3D6E1" w14:textId="6095DE1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3.8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47404A" w14:textId="7076334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4</w:t>
            </w:r>
          </w:p>
        </w:tc>
      </w:tr>
      <w:tr w:rsidR="00FB396D" w:rsidRPr="00C472DF" w14:paraId="3A19BFAD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1EA88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ub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EF3FF2" w14:textId="019B297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74E6E6" w14:textId="3892133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6.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CB0A67" w14:textId="56F726A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5AED35" w14:textId="6292B08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4.3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AD14A" w14:textId="308B1F6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4.3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134BBEDB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E58929" w14:textId="6440B5F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CBCD2E" w14:textId="2192A99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.5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8B04AD" w14:textId="1281CBC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3F25B5" w14:textId="187409D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9667D3" w14:textId="36A9F71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9.2</w:t>
            </w:r>
          </w:p>
        </w:tc>
      </w:tr>
      <w:tr w:rsidR="00FB396D" w:rsidRPr="00C472DF" w14:paraId="0FBC683E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B2844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A47911" w14:textId="3179D8F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69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55C23" w14:textId="2A8670B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6.0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6C9830" w14:textId="029F4AF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8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172B74" w14:textId="340CA75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3.7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AB598" w14:textId="647BE5B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5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4F454163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EA6382" w14:textId="0028375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84552" w14:textId="21DF84E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88457C" w14:textId="16FA87A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5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DE9910" w14:textId="2432216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0.5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A2CDC2" w14:textId="323928B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.0</w:t>
            </w:r>
          </w:p>
        </w:tc>
      </w:tr>
      <w:tr w:rsidR="00FB396D" w:rsidRPr="00C472DF" w14:paraId="1F9F6FEE" w14:textId="77777777" w:rsidTr="00FB396D">
        <w:trPr>
          <w:cantSplit/>
        </w:trPr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7C10E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B60835" w14:textId="55DADCD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0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5B618" w14:textId="4856724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076C38" w14:textId="376AEFA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89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CF6E58" w14:textId="1C7895B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7.4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C9032E" w14:textId="5913475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9.1</w:t>
            </w:r>
          </w:p>
        </w:tc>
        <w:tc>
          <w:tcPr>
            <w:tcW w:w="60" w:type="pct"/>
            <w:tcBorders>
              <w:top w:val="nil"/>
              <w:bottom w:val="nil"/>
            </w:tcBorders>
            <w:shd w:val="clear" w:color="auto" w:fill="FFFFFF"/>
          </w:tcPr>
          <w:p w14:paraId="588BD40D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52D67C" w14:textId="53A5D77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B0BC5" w14:textId="1C479C7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FF4B4D" w14:textId="024954F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F88E6E" w14:textId="524D979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7CFA69" w14:textId="05BD727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0.1</w:t>
            </w:r>
          </w:p>
        </w:tc>
      </w:tr>
      <w:tr w:rsidR="00FB396D" w:rsidRPr="00C472DF" w14:paraId="3542B987" w14:textId="77777777" w:rsidTr="00FB396D">
        <w:trPr>
          <w:cantSplit/>
        </w:trPr>
        <w:tc>
          <w:tcPr>
            <w:tcW w:w="55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5B283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EE1626" w14:textId="4FDD44A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285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D45903" w14:textId="76A08DF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.16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67C48B" w14:textId="0872426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350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BFD62" w14:textId="22691F0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64803B" w14:textId="35D8850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60" w:type="pct"/>
            <w:tcBorders>
              <w:top w:val="nil"/>
            </w:tcBorders>
            <w:shd w:val="clear" w:color="auto" w:fill="FFFFFF"/>
          </w:tcPr>
          <w:p w14:paraId="119812EE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1AF07B" w14:textId="4E73E81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42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88651E" w14:textId="4F9C451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9BFFD9" w14:textId="3913C28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080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B2FA68" w14:textId="461969FD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9.19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3D21B4" w14:textId="5803DF4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0.5</w:t>
            </w:r>
          </w:p>
        </w:tc>
      </w:tr>
      <w:tr w:rsidR="00FB396D" w:rsidRPr="00C472DF" w14:paraId="75BA59B3" w14:textId="77777777" w:rsidTr="00FB396D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5BD4404A" w14:textId="77777777" w:rsidR="00FB396D" w:rsidRPr="00E85C8D" w:rsidRDefault="00FB396D" w:rsidP="00A54639">
            <w:pPr>
              <w:adjustRightInd w:val="0"/>
              <w:rPr>
                <w:i/>
                <w:color w:val="000000"/>
                <w:sz w:val="18"/>
                <w:szCs w:val="18"/>
              </w:rPr>
            </w:pPr>
            <w:r w:rsidRPr="00E85C8D">
              <w:rPr>
                <w:i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B34553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777751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292322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35BED9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E7491A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" w:type="pct"/>
            <w:shd w:val="clear" w:color="auto" w:fill="FFFFFF"/>
          </w:tcPr>
          <w:p w14:paraId="12EC1BC0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F15C29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694857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091B55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6A4ABF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C24412" w14:textId="77777777" w:rsidR="00FB396D" w:rsidRPr="00C472DF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B396D" w:rsidRPr="00C472DF" w14:paraId="7639D7E7" w14:textId="77777777" w:rsidTr="00FB396D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09102F34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EF8514" w14:textId="56D98A5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D12A08" w14:textId="729CCB8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0.9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463F9C" w14:textId="0438BC0F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03212F" w14:textId="0F933FF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5.82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1CD5ED" w14:textId="1F0A19F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6.6</w:t>
            </w:r>
          </w:p>
        </w:tc>
        <w:tc>
          <w:tcPr>
            <w:tcW w:w="60" w:type="pct"/>
            <w:shd w:val="clear" w:color="auto" w:fill="FFFFFF"/>
          </w:tcPr>
          <w:p w14:paraId="5047B45F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DF8118" w14:textId="6192B86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6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6854BA" w14:textId="54BA0111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749B3" w14:textId="7EC7D059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23219C" w14:textId="5290EB1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CD1F63" w14:textId="1C983F8E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3.7</w:t>
            </w:r>
          </w:p>
        </w:tc>
      </w:tr>
      <w:tr w:rsidR="00FB396D" w:rsidRPr="00C472DF" w14:paraId="163272FB" w14:textId="77777777" w:rsidTr="00FB396D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241CA8F0" w14:textId="77777777" w:rsidR="00FB396D" w:rsidRPr="003A3702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3A3702">
              <w:rPr>
                <w:color w:val="000000"/>
                <w:sz w:val="18"/>
                <w:szCs w:val="18"/>
              </w:rPr>
              <w:t>Hong Kong SAR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89C7F1" w14:textId="17CAEEC6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C850B4" w14:textId="5F36E0A5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2.18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CCCF73" w14:textId="5754F50E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3F4240" w14:textId="7149EF20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0.11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D5210" w14:textId="3C67A50C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4.0</w:t>
            </w:r>
          </w:p>
        </w:tc>
        <w:tc>
          <w:tcPr>
            <w:tcW w:w="60" w:type="pct"/>
            <w:shd w:val="clear" w:color="auto" w:fill="FFFFFF"/>
          </w:tcPr>
          <w:p w14:paraId="5FA20E38" w14:textId="77777777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087573" w14:textId="6F33921A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8EA753" w14:textId="2878D9FF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B6003B" w14:textId="3F4FCA80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33B28C" w14:textId="7318798C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5579E8" w14:textId="0CFBE307" w:rsidR="00FB396D" w:rsidRPr="007A4BF3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8.9</w:t>
            </w:r>
          </w:p>
        </w:tc>
      </w:tr>
      <w:tr w:rsidR="00FB396D" w:rsidRPr="00C472DF" w14:paraId="2233C88D" w14:textId="77777777" w:rsidTr="00FB396D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2871B56B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9801F" w14:textId="36413E10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598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4EC37" w14:textId="7FF6C05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72.80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A6FAB5" w14:textId="383D528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6104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ECCDFE" w14:textId="2393A9D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5.98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A753C0" w14:textId="72E73155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60" w:type="pct"/>
            <w:shd w:val="clear" w:color="auto" w:fill="FFFFFF"/>
          </w:tcPr>
          <w:p w14:paraId="6144DBB8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ADFC0F" w14:textId="2A5C8BB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422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AB999A" w14:textId="3B69568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5.59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06DBA" w14:textId="532971D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3802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EE6F08" w14:textId="7800A45C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47.79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266669" w14:textId="4BAE4F2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14.0</w:t>
            </w:r>
          </w:p>
        </w:tc>
      </w:tr>
      <w:tr w:rsidR="00FB396D" w:rsidRPr="00C472DF" w14:paraId="1C94C2B2" w14:textId="77777777" w:rsidTr="00FB396D">
        <w:trPr>
          <w:cantSplit/>
        </w:trPr>
        <w:tc>
          <w:tcPr>
            <w:tcW w:w="554" w:type="pct"/>
            <w:shd w:val="clear" w:color="auto" w:fill="FFFFFF"/>
            <w:tcMar>
              <w:left w:w="67" w:type="dxa"/>
              <w:right w:w="67" w:type="dxa"/>
            </w:tcMar>
          </w:tcPr>
          <w:p w14:paraId="37A18D2F" w14:textId="77777777" w:rsidR="00FB396D" w:rsidRPr="00C472DF" w:rsidRDefault="00FB396D" w:rsidP="00A54639">
            <w:pPr>
              <w:adjustRightInd w:val="0"/>
              <w:rPr>
                <w:color w:val="000000"/>
                <w:sz w:val="18"/>
                <w:szCs w:val="18"/>
              </w:rPr>
            </w:pPr>
            <w:r w:rsidRPr="00C472DF">
              <w:rPr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43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B2143F" w14:textId="791FCDE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908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BF9C5E" w14:textId="542B1A5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62.91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DE6FB5" w14:textId="149E6C8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430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703703" w14:textId="1CB62042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108.08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FB5A22" w14:textId="120033B6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3.7</w:t>
            </w:r>
          </w:p>
        </w:tc>
        <w:tc>
          <w:tcPr>
            <w:tcW w:w="60" w:type="pct"/>
            <w:shd w:val="clear" w:color="auto" w:fill="FFFFFF"/>
          </w:tcPr>
          <w:p w14:paraId="02BDC7DC" w14:textId="77777777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8FFEA" w14:textId="2CCC7548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295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6E884D" w14:textId="3ABC0C6B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44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6FF014" w14:textId="5B3546BA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44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59FDB7" w14:textId="25E72FF4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35.80</w:t>
            </w:r>
          </w:p>
        </w:tc>
        <w:tc>
          <w:tcPr>
            <w:tcW w:w="39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673624" w14:textId="31276A13" w:rsidR="00FB396D" w:rsidRPr="00337972" w:rsidRDefault="00FB396D" w:rsidP="00A5463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FB396D">
              <w:rPr>
                <w:color w:val="000000"/>
                <w:sz w:val="18"/>
                <w:szCs w:val="18"/>
              </w:rPr>
              <w:t>-33.9</w:t>
            </w:r>
          </w:p>
        </w:tc>
      </w:tr>
    </w:tbl>
    <w:p w14:paraId="23DA960C" w14:textId="77777777" w:rsidR="005A64C4" w:rsidRDefault="007C34E8">
      <w:pPr>
        <w:autoSpaceDE/>
        <w:autoSpaceDN/>
        <w:rPr>
          <w:lang w:val="en-US"/>
        </w:rPr>
        <w:sectPr w:rsidR="005A64C4" w:rsidSect="00A522C5">
          <w:pgSz w:w="15840" w:h="12240" w:orient="landscape"/>
          <w:pgMar w:top="709" w:right="1276" w:bottom="616" w:left="851" w:header="720" w:footer="360" w:gutter="0"/>
          <w:cols w:space="720"/>
          <w:docGrid w:linePitch="272"/>
        </w:sectPr>
      </w:pPr>
      <w:r w:rsidRPr="00A522C5">
        <w:rPr>
          <w:lang w:val="en-US"/>
        </w:rPr>
        <w:t>ASMR, Age standardized mortality rate</w:t>
      </w:r>
      <w:r>
        <w:rPr>
          <w:lang w:val="en-US"/>
        </w:rPr>
        <w:t xml:space="preserve">. </w:t>
      </w:r>
    </w:p>
    <w:p w14:paraId="714C33CB" w14:textId="1A07CEE6" w:rsidR="005A64C4" w:rsidRPr="002264EB" w:rsidRDefault="005A64C4" w:rsidP="002264EB">
      <w:pPr>
        <w:pStyle w:val="Titolo3"/>
        <w:jc w:val="both"/>
        <w:rPr>
          <w:lang w:val="en-US"/>
        </w:rPr>
      </w:pPr>
      <w:bookmarkStart w:id="3" w:name="_Toc121930579"/>
      <w:r w:rsidRPr="002264EB">
        <w:rPr>
          <w:b/>
          <w:lang w:val="en-US"/>
        </w:rPr>
        <w:t>Supplementary Figure 2.</w:t>
      </w:r>
      <w:r w:rsidRPr="00464132">
        <w:rPr>
          <w:lang w:val="en-US"/>
        </w:rPr>
        <w:t xml:space="preserve"> Bar plots of age-standardized </w:t>
      </w:r>
      <w:r w:rsidRPr="002264EB">
        <w:rPr>
          <w:lang w:val="en-US"/>
        </w:rPr>
        <w:t>mortality rates (ASMR) from gastric cancer among older men and women aged 6</w:t>
      </w:r>
      <w:r w:rsidR="009E1BCF">
        <w:rPr>
          <w:lang w:val="en-US"/>
        </w:rPr>
        <w:t>5</w:t>
      </w:r>
      <w:r w:rsidRPr="002264EB">
        <w:rPr>
          <w:lang w:val="en-US"/>
        </w:rPr>
        <w:t xml:space="preserve"> years or more per 100,000, in selected countries worldwide, in 2010-14 and 2015-19.</w:t>
      </w:r>
      <w:bookmarkEnd w:id="3"/>
    </w:p>
    <w:p w14:paraId="3D1D0D9A" w14:textId="4BCFACB0" w:rsidR="006A7801" w:rsidRPr="009E1BCF" w:rsidRDefault="009E1BCF" w:rsidP="006A7801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920B267" wp14:editId="2DD9F5D6">
            <wp:extent cx="6012000" cy="819835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rev65.em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0" b="2077"/>
                    <a:stretch/>
                  </pic:blipFill>
                  <pic:spPr bwMode="auto">
                    <a:xfrm>
                      <a:off x="0" y="0"/>
                      <a:ext cx="6012000" cy="8198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122C3" w14:textId="77777777" w:rsidR="00D5377E" w:rsidRDefault="00FB396D">
      <w:pPr>
        <w:autoSpaceDE/>
        <w:autoSpaceDN/>
        <w:rPr>
          <w:sz w:val="18"/>
          <w:szCs w:val="18"/>
          <w:lang w:val="en-US"/>
        </w:rPr>
        <w:sectPr w:rsidR="00D5377E" w:rsidSect="005A64C4">
          <w:pgSz w:w="12240" w:h="15840"/>
          <w:pgMar w:top="1276" w:right="616" w:bottom="851" w:left="709" w:header="720" w:footer="360" w:gutter="0"/>
          <w:cols w:space="720"/>
          <w:docGrid w:linePitch="272"/>
        </w:sectPr>
      </w:pPr>
      <w:r>
        <w:rPr>
          <w:sz w:val="18"/>
          <w:szCs w:val="18"/>
          <w:lang w:val="en-US"/>
        </w:rPr>
        <w:br w:type="page"/>
      </w:r>
    </w:p>
    <w:p w14:paraId="2754645A" w14:textId="0A6D07B3" w:rsidR="00DB0672" w:rsidRPr="000D7ED6" w:rsidRDefault="00416B6B" w:rsidP="002264EB">
      <w:pPr>
        <w:pStyle w:val="Titolo3"/>
        <w:rPr>
          <w:b/>
          <w:lang w:val="en-US"/>
        </w:rPr>
      </w:pPr>
      <w:bookmarkStart w:id="4" w:name="_Toc121930580"/>
      <w:r w:rsidRPr="000D7ED6">
        <w:rPr>
          <w:rStyle w:val="Titolo2Carattere"/>
          <w:sz w:val="24"/>
          <w:szCs w:val="24"/>
          <w:lang w:val="en-US"/>
        </w:rPr>
        <w:t xml:space="preserve">Supplementary </w:t>
      </w:r>
      <w:r w:rsidR="00DB0672" w:rsidRPr="000D7ED6">
        <w:rPr>
          <w:rStyle w:val="Titolo2Carattere"/>
          <w:sz w:val="24"/>
          <w:szCs w:val="24"/>
          <w:lang w:val="en-US"/>
        </w:rPr>
        <w:t xml:space="preserve">Table </w:t>
      </w:r>
      <w:r w:rsidR="007C34E8">
        <w:rPr>
          <w:rStyle w:val="Titolo2Carattere"/>
          <w:sz w:val="24"/>
          <w:szCs w:val="24"/>
          <w:lang w:val="en-US"/>
        </w:rPr>
        <w:t>3</w:t>
      </w:r>
      <w:r w:rsidR="00DB0672" w:rsidRPr="000D7ED6">
        <w:rPr>
          <w:rStyle w:val="Titolo2Carattere"/>
          <w:sz w:val="24"/>
          <w:szCs w:val="24"/>
          <w:lang w:val="en-US"/>
        </w:rPr>
        <w:t>.</w:t>
      </w:r>
      <w:r w:rsidR="00DB0672" w:rsidRPr="000D7ED6">
        <w:rPr>
          <w:lang w:val="en-US"/>
        </w:rPr>
        <w:t xml:space="preserve"> </w:t>
      </w:r>
      <w:proofErr w:type="spellStart"/>
      <w:r w:rsidR="00DB0672" w:rsidRPr="000D7ED6">
        <w:rPr>
          <w:lang w:val="en-US"/>
        </w:rPr>
        <w:t>Joinpoint</w:t>
      </w:r>
      <w:proofErr w:type="spellEnd"/>
      <w:r w:rsidR="00DB0672" w:rsidRPr="000D7ED6">
        <w:rPr>
          <w:lang w:val="en-US"/>
        </w:rPr>
        <w:t xml:space="preserve"> analysis for gast</w:t>
      </w:r>
      <w:r w:rsidR="00B560C8" w:rsidRPr="000D7ED6">
        <w:rPr>
          <w:lang w:val="en-US"/>
        </w:rPr>
        <w:t>r</w:t>
      </w:r>
      <w:r w:rsidR="00DB0672" w:rsidRPr="000D7ED6">
        <w:rPr>
          <w:lang w:val="en-US"/>
        </w:rPr>
        <w:t xml:space="preserve">ic cancer, from 1990 </w:t>
      </w:r>
      <w:r w:rsidR="00891F7E" w:rsidRPr="000D7ED6">
        <w:rPr>
          <w:lang w:val="en-US"/>
        </w:rPr>
        <w:t xml:space="preserve">to the last year available </w:t>
      </w:r>
      <w:r w:rsidR="00DB0672" w:rsidRPr="000D7ED6">
        <w:rPr>
          <w:lang w:val="en-US"/>
        </w:rPr>
        <w:t>worldwide, for all ages and truncated at 35-64 years, men</w:t>
      </w:r>
      <w:r w:rsidR="00634020" w:rsidRPr="000D7ED6">
        <w:rPr>
          <w:lang w:val="en-US"/>
        </w:rPr>
        <w:t>.</w:t>
      </w:r>
      <w:bookmarkEnd w:id="4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080"/>
        <w:gridCol w:w="709"/>
        <w:gridCol w:w="1081"/>
        <w:gridCol w:w="708"/>
        <w:gridCol w:w="1078"/>
        <w:gridCol w:w="708"/>
        <w:gridCol w:w="1078"/>
        <w:gridCol w:w="708"/>
        <w:gridCol w:w="1078"/>
        <w:gridCol w:w="708"/>
        <w:gridCol w:w="1078"/>
        <w:gridCol w:w="708"/>
        <w:gridCol w:w="754"/>
      </w:tblGrid>
      <w:tr w:rsidR="00D6238C" w:rsidRPr="00BD351F" w14:paraId="33D7C001" w14:textId="77777777" w:rsidTr="00BD351F">
        <w:trPr>
          <w:cantSplit/>
          <w:tblHeader/>
          <w:jc w:val="center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9A9C4C" w14:textId="77777777" w:rsidR="00CE5B37" w:rsidRPr="00BD351F" w:rsidRDefault="00CE5B37" w:rsidP="00BD351F">
            <w:pPr>
              <w:adjustRightInd w:val="0"/>
              <w:rPr>
                <w:b/>
                <w:bCs/>
              </w:rPr>
            </w:pPr>
            <w:r w:rsidRPr="00BD351F">
              <w:rPr>
                <w:b/>
                <w:bCs/>
              </w:rPr>
              <w:t>Country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AF404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200038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B511C0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76CF70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2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00C99E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436247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3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1E1A41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E20EFF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4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662F3E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2F38DC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5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A539E0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9F3B4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6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F73C78" w14:textId="77777777" w:rsidR="00CE5B37" w:rsidRPr="00BD351F" w:rsidRDefault="00CE5B37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APC</w:t>
            </w:r>
          </w:p>
        </w:tc>
      </w:tr>
      <w:tr w:rsidR="00D6238C" w:rsidRPr="00BD351F" w14:paraId="4423CEAF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DBC4E" w14:textId="77777777" w:rsidR="00CE5B37" w:rsidRPr="00BD351F" w:rsidRDefault="00CE5B37" w:rsidP="00BD351F">
            <w:pPr>
              <w:adjustRightInd w:val="0"/>
              <w:rPr>
                <w:b/>
                <w:i/>
              </w:rPr>
            </w:pPr>
            <w:r w:rsidRPr="00BD351F">
              <w:rPr>
                <w:b/>
                <w:i/>
              </w:rPr>
              <w:t>Europe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DE34A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5578A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C11D1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439BE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81E6B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3B408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E637C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B57F2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9DF31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43371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64B52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45763" w14:textId="77777777" w:rsidR="00CE5B37" w:rsidRPr="00BD351F" w:rsidRDefault="00CE5B37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95F8F" w14:textId="77777777" w:rsidR="00CE5B37" w:rsidRPr="00BD351F" w:rsidRDefault="00CE5B37" w:rsidP="00BD351F">
            <w:pPr>
              <w:adjustRightInd w:val="0"/>
              <w:jc w:val="center"/>
            </w:pPr>
          </w:p>
        </w:tc>
      </w:tr>
      <w:tr w:rsidR="00D6238C" w:rsidRPr="00BD351F" w14:paraId="3807D9E4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CF255" w14:textId="77777777" w:rsidR="00134E78" w:rsidRPr="00BD351F" w:rsidRDefault="00134E78" w:rsidP="00BD351F">
            <w:pPr>
              <w:adjustRightInd w:val="0"/>
            </w:pPr>
            <w:r w:rsidRPr="00BD351F">
              <w:t>Belgium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969C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C4C1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FE2C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CA12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EFE0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345F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06AF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3D21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029E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36EF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3AAA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5BA3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637D0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361549BE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EC391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14CF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0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1AD64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5A820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2009-20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FA273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1.4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7F2E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ECC6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3891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0229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C84E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4522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0D57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A4FF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B45E5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6*</w:t>
            </w:r>
          </w:p>
        </w:tc>
      </w:tr>
      <w:tr w:rsidR="00D6238C" w:rsidRPr="00BD351F" w14:paraId="6C200C01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AD8E9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04926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2FCDD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B7DC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43C4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9C14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92EF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C8A7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88F9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9223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3799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B8FB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5F3E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A4E71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1*</w:t>
            </w:r>
          </w:p>
        </w:tc>
      </w:tr>
      <w:tr w:rsidR="00D6238C" w:rsidRPr="00BD351F" w14:paraId="46878265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98318" w14:textId="77777777" w:rsidR="00134E78" w:rsidRPr="00BD351F" w:rsidRDefault="00134E78" w:rsidP="00BD351F">
            <w:pPr>
              <w:adjustRightInd w:val="0"/>
            </w:pPr>
            <w:r w:rsidRPr="00BD351F">
              <w:t>Czech Republic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6E59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2C2B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415A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EC22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AB43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FC93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62D5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6934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D3D3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193A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A94D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C926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A8B1D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22B40B58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232A3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D6ECF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0BBA3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B3E2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BFAC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1000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C0FC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5EDF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781D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DC07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CA1F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F592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CED5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9DBDB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4*</w:t>
            </w:r>
          </w:p>
        </w:tc>
      </w:tr>
      <w:tr w:rsidR="00D6238C" w:rsidRPr="00BD351F" w14:paraId="62C73C9A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3FDF1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1F1A0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F5055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9921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7361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28B6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B156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2187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08E1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765D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9C08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B6DA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9A5F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18EFD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1*</w:t>
            </w:r>
          </w:p>
        </w:tc>
      </w:tr>
      <w:tr w:rsidR="00D6238C" w:rsidRPr="00BD351F" w14:paraId="781723A4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CBEBC" w14:textId="77777777" w:rsidR="00134E78" w:rsidRPr="00BD351F" w:rsidRDefault="00134E78" w:rsidP="00BD351F">
            <w:pPr>
              <w:adjustRightInd w:val="0"/>
            </w:pPr>
            <w:r w:rsidRPr="00BD351F">
              <w:t>France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DDD2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A1D7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991E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F614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48FB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ABAC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CF0F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5DB5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BC89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AD64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ADC4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04C2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66A42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760BB062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F373A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66E3C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1994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FB62E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D005E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4-20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3E114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2.6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E885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0734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33B3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29CD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6EBD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2A93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2847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088C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BC89B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2.8*</w:t>
            </w:r>
          </w:p>
        </w:tc>
      </w:tr>
      <w:tr w:rsidR="00D6238C" w:rsidRPr="00BD351F" w14:paraId="0121BED6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A83C8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E63F4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199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D4861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8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E88AE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2-20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E5413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1.7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C471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F8C8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DFA3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5098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AD84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7248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0627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E8E3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331FE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2.2*</w:t>
            </w:r>
          </w:p>
        </w:tc>
      </w:tr>
      <w:tr w:rsidR="00D6238C" w:rsidRPr="00BD351F" w14:paraId="0CAA3754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2B7E4" w14:textId="77777777" w:rsidR="00134E78" w:rsidRPr="00BD351F" w:rsidRDefault="00134E78" w:rsidP="00BD351F">
            <w:pPr>
              <w:adjustRightInd w:val="0"/>
            </w:pPr>
            <w:r w:rsidRPr="00BD351F">
              <w:t>Germany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5566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FC78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72D8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A3FC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E784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A4A9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B445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88E4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6EBC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FC46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E632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FCBA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4ADBF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75DB09A5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95B2B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B6FAA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199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7AE18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E8053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3-200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DAD1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7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558DE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2007-20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F018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2.8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9AF4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6ACA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99B4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6666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464E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09F3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87631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7*</w:t>
            </w:r>
          </w:p>
        </w:tc>
      </w:tr>
      <w:tr w:rsidR="00D6238C" w:rsidRPr="00BD351F" w14:paraId="20B402EF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DE298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AD18A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199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55966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375B9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5-199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8189D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6.8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53A25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8-20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461B4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2.7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4FC1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73BE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1959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55E3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BFD9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D01C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AA476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D6238C" w:rsidRPr="00BD351F" w14:paraId="69D6A1FB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149EA" w14:textId="77777777" w:rsidR="00134E78" w:rsidRPr="00BD351F" w:rsidRDefault="00134E78" w:rsidP="00BD351F">
            <w:pPr>
              <w:adjustRightInd w:val="0"/>
            </w:pPr>
            <w:r w:rsidRPr="00BD351F">
              <w:t>Greece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D6D9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26D6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B2A8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B8CC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3B0C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205B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1BFC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80D8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B45F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7D37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7979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FCAF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9F4F1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78AC6051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1119E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DC8C5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BF665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1.8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86FD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6406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2627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8A3B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E2CB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6B5B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5CE4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828E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50F8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1E5C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878BB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1.8*</w:t>
            </w:r>
          </w:p>
        </w:tc>
      </w:tr>
      <w:tr w:rsidR="00D6238C" w:rsidRPr="00BD351F" w14:paraId="286D34BD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80116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E4DA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512DF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1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1D8B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4C1C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B819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7F0A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6F16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70C7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66FE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0952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648D8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533E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3F50F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1.9*</w:t>
            </w:r>
          </w:p>
        </w:tc>
      </w:tr>
      <w:tr w:rsidR="00D6238C" w:rsidRPr="00BD351F" w14:paraId="1631C246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D0CE8" w14:textId="77777777" w:rsidR="00134E78" w:rsidRPr="00BD351F" w:rsidRDefault="00134E78" w:rsidP="00BD351F">
            <w:pPr>
              <w:adjustRightInd w:val="0"/>
            </w:pPr>
            <w:r w:rsidRPr="00BD351F">
              <w:t>Italy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4D66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126A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38FD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1B1B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AF94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98C5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A530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10B5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BE3F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6384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9CDB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4C73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C0AA9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18B1EF79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6B8D8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DFFE6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0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EF4B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E17D8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2002-201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5A8BD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72A7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4B58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3D80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346E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4EFC1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E8A0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2940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6783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E8004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5*</w:t>
            </w:r>
          </w:p>
        </w:tc>
      </w:tr>
      <w:tr w:rsidR="00D6238C" w:rsidRPr="00BD351F" w14:paraId="3B5319DC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CBC83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8D957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0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699E0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9F3DA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2003-201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CC4FE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E131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F833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9CCB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F6C5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CE435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B967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89C4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F9D4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20FC1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3.7*</w:t>
            </w:r>
          </w:p>
        </w:tc>
      </w:tr>
      <w:tr w:rsidR="00D6238C" w:rsidRPr="00BD351F" w14:paraId="25082C09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3CFFB" w14:textId="77777777" w:rsidR="00134E78" w:rsidRPr="00BD351F" w:rsidRDefault="00134E78" w:rsidP="00BD351F">
            <w:pPr>
              <w:adjustRightInd w:val="0"/>
            </w:pPr>
            <w:r w:rsidRPr="00BD351F">
              <w:t>Netherland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EBFD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1F45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8978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93C8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2F86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F8112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7759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70AD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7533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0238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07F1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9396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CE5C8" w14:textId="77777777" w:rsidR="00134E78" w:rsidRPr="00BD351F" w:rsidRDefault="00134E78" w:rsidP="00BD351F">
            <w:pPr>
              <w:adjustRightInd w:val="0"/>
              <w:jc w:val="center"/>
            </w:pPr>
          </w:p>
        </w:tc>
      </w:tr>
      <w:tr w:rsidR="00D6238C" w:rsidRPr="00BD351F" w14:paraId="60C809D2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E0AD8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2D56F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302C8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E651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8B9D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E0D19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9676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1974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5D1C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E1F6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79746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31EA4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B34A0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E96B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3*</w:t>
            </w:r>
          </w:p>
        </w:tc>
      </w:tr>
      <w:tr w:rsidR="00D6238C" w:rsidRPr="00BD351F" w14:paraId="0DAEE80B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DB180" w14:textId="77777777" w:rsidR="00134E78" w:rsidRPr="00BD351F" w:rsidRDefault="00134E78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F712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42C73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9FE6F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2CD2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623EB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CCFC7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BE43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F643A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4F923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6750D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55C8C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C451E" w14:textId="77777777" w:rsidR="00134E78" w:rsidRPr="00BD351F" w:rsidRDefault="00134E78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47D12" w14:textId="77777777" w:rsidR="00134E78" w:rsidRPr="00BD351F" w:rsidRDefault="00134E78" w:rsidP="00BD351F">
            <w:pPr>
              <w:adjustRightInd w:val="0"/>
              <w:jc w:val="center"/>
            </w:pPr>
            <w:r w:rsidRPr="00BD351F">
              <w:t>-4.3*</w:t>
            </w:r>
          </w:p>
        </w:tc>
      </w:tr>
      <w:tr w:rsidR="00161822" w:rsidRPr="00BD351F" w14:paraId="395F679A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0A08B2EF" w14:textId="77777777" w:rsidR="00161822" w:rsidRPr="00BD351F" w:rsidRDefault="00161822" w:rsidP="00BD351F">
            <w:pPr>
              <w:adjustRightInd w:val="0"/>
            </w:pPr>
            <w:r w:rsidRPr="00BD351F">
              <w:t>Poland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AC53280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4A2F0A67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9AEEA36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165BD676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5C3F3339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F9D010C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453E266A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C54907D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5337FF66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264DCCCA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11B627F8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14280C9E" w14:textId="77777777" w:rsidR="00161822" w:rsidRPr="00BD351F" w:rsidRDefault="00161822" w:rsidP="00BD351F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5F78D3BA" w14:textId="77777777" w:rsidR="00161822" w:rsidRPr="00BD351F" w:rsidRDefault="00161822" w:rsidP="00BD351F">
            <w:pPr>
              <w:adjustRightInd w:val="0"/>
              <w:jc w:val="center"/>
            </w:pPr>
          </w:p>
        </w:tc>
      </w:tr>
      <w:tr w:rsidR="00400A10" w:rsidRPr="00BD351F" w14:paraId="4F0106D6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1C166167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1A379D2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1996</w:t>
            </w: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1785391F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CED06D7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6-2016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5C2C693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9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2ECDD17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2016-2018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28EA1561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6.1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3742FED5" w14:textId="78C0BEFA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20370DFE" w14:textId="485B7C6A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7B20903A" w14:textId="182E6EC0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2B4A01CC" w14:textId="7C490414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5133CB58" w14:textId="0B133E48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4B0CDFCF" w14:textId="79F0199B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7F2F72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4*</w:t>
            </w:r>
          </w:p>
        </w:tc>
      </w:tr>
      <w:tr w:rsidR="00400A10" w:rsidRPr="00BD351F" w14:paraId="5DC3591B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75700DE4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6D1CEF9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05</w:t>
            </w: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19FE1D12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4AE039F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2005-2015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62CDBA8F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5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097AEAF3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2015-2018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4B942E70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6.7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0EC66771" w14:textId="2E82F3A5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6C7B0AFA" w14:textId="2153FFA4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47610A1D" w14:textId="57D8557A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0CDC696" w14:textId="5FE463DF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21485058" w14:textId="505B76AB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6E3F1084" w14:textId="43DB5512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4697BE9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7*</w:t>
            </w:r>
          </w:p>
        </w:tc>
      </w:tr>
      <w:tr w:rsidR="00400A10" w:rsidRPr="00BD351F" w14:paraId="0559B3DD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E5B3E" w14:textId="77777777" w:rsidR="00400A10" w:rsidRPr="00BD351F" w:rsidRDefault="00400A10" w:rsidP="00400A10">
            <w:pPr>
              <w:adjustRightInd w:val="0"/>
            </w:pPr>
            <w:r w:rsidRPr="00BD351F">
              <w:t>Portugal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F2BB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D15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4590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8EFB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1D8F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E312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048B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2AF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5819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980A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A729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B13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460FE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739941EE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5D29E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DCD1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2C9F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7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A1EC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BBEA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D674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FF69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3088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B9D9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A066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333C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6BEF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856B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31CE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7*</w:t>
            </w:r>
          </w:p>
        </w:tc>
      </w:tr>
      <w:tr w:rsidR="00400A10" w:rsidRPr="00BD351F" w14:paraId="50055C9C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32A24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4897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A3A4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B6BE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80F4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0039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7AD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720C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246E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7752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6DD9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0DEE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4EC7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1285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5*</w:t>
            </w:r>
          </w:p>
        </w:tc>
      </w:tr>
      <w:tr w:rsidR="00400A10" w:rsidRPr="00BD351F" w14:paraId="075F0BFA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E9FB1" w14:textId="77777777" w:rsidR="00400A10" w:rsidRPr="00BD351F" w:rsidRDefault="00400A10" w:rsidP="00400A10">
            <w:pPr>
              <w:adjustRightInd w:val="0"/>
            </w:pPr>
            <w:r w:rsidRPr="00BD351F">
              <w:t>Romani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144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BD5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C0DE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D68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52E3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B2BC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B60C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CE3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62EF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4CD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A751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B03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FEB34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B2699F7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B206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609A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DDC8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7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321F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2-20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A7CE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4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6C65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4E82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BF31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8C2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B3F0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D0FA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DA6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79D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013D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6*</w:t>
            </w:r>
          </w:p>
        </w:tc>
      </w:tr>
      <w:tr w:rsidR="00400A10" w:rsidRPr="00BD351F" w14:paraId="3B4853DD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D77A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493E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B6C3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395F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2-20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D9EE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663F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5658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4B65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53B8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A25F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ECF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9A4D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5059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49B5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</w:tr>
      <w:tr w:rsidR="00400A10" w:rsidRPr="00BD351F" w14:paraId="0E692A48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61768" w14:textId="77777777" w:rsidR="00400A10" w:rsidRPr="00BD351F" w:rsidRDefault="00400A10" w:rsidP="00400A10">
            <w:pPr>
              <w:adjustRightInd w:val="0"/>
            </w:pPr>
            <w:r w:rsidRPr="00BD351F">
              <w:t>Russian Federatio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CCD9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902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892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2F0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D5A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CC27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D07F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6E25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7425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89F5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53B7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66DC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DBA84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86F624C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7B4D7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18E2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70CF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4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92C4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3-199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59E9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1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253D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6-200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7F79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7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1249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3-20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536B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16C2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F64F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2470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BC0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0F3A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</w:tr>
      <w:tr w:rsidR="00400A10" w:rsidRPr="00BD351F" w14:paraId="6E251973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ACC48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BDBB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4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8FB8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67A8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4-199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6887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7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F3D9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7-200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B82D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6F43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3-200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34C0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6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879E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7-201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9E9E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E882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0-20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AF09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1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D1E0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1*</w:t>
            </w:r>
          </w:p>
        </w:tc>
      </w:tr>
      <w:tr w:rsidR="00400A10" w:rsidRPr="00BD351F" w14:paraId="334AC8E3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E521B" w14:textId="77777777" w:rsidR="00400A10" w:rsidRPr="00BD351F" w:rsidRDefault="00400A10" w:rsidP="00400A10">
            <w:pPr>
              <w:adjustRightInd w:val="0"/>
            </w:pPr>
            <w:r w:rsidRPr="00BD351F">
              <w:t>Spai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09D1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6650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F6F7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4674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BAF7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8494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097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FD0E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E2E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1ECC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459D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8648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46DF3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4F8B75E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97C7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9A0F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0667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6C09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621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E61F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16DD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EB52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97FC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7B5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B09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ED1F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9B1F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E3F2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400A10" w:rsidRPr="00BD351F" w14:paraId="48DDD861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F7DF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F7CD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5FCD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23DD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B4A9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9EC8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4F20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5ECB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6A06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3DE7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B4A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8DE2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0A25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1BC3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</w:tr>
      <w:tr w:rsidR="00400A10" w:rsidRPr="00BD351F" w14:paraId="20544462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2D1A4" w14:textId="77777777" w:rsidR="00400A10" w:rsidRPr="00BD351F" w:rsidRDefault="00400A10" w:rsidP="00400A10">
            <w:pPr>
              <w:adjustRightInd w:val="0"/>
            </w:pPr>
            <w:r w:rsidRPr="00BD351F">
              <w:t>Swede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1303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4355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FC0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6ADD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784B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C47F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27C0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C8DC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6F8F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9B2A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7C73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1C62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B5262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662DB547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021B7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A599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B2C0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5CBC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7A86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51F5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EFF0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9930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9EF7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5BC5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65F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6C0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1C85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016F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*</w:t>
            </w:r>
          </w:p>
        </w:tc>
      </w:tr>
      <w:tr w:rsidR="00400A10" w:rsidRPr="00BD351F" w14:paraId="603532F7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063C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15E6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E7DD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E80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E5E4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387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F410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D7EB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2BA3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E053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A6B1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B2AF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C4F3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8237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</w:tr>
      <w:tr w:rsidR="00400A10" w:rsidRPr="00BD351F" w14:paraId="40334E5A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12A69" w14:textId="77777777" w:rsidR="00400A10" w:rsidRPr="00BD351F" w:rsidRDefault="00400A10" w:rsidP="00400A10">
            <w:pPr>
              <w:adjustRightInd w:val="0"/>
            </w:pPr>
            <w:r w:rsidRPr="00BD351F">
              <w:t>Ukraine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4E19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E9FB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2FF9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4D75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706F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2249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1A06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42F9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2A47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C90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DF66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24DB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C5B32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9A8895A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1AD96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D13A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6F3E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7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8051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2-200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910D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8B44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7-2012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8879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1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5B0F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2-20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31E7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6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5A00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9789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36A2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D4B3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A778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400A10" w:rsidRPr="00BD351F" w14:paraId="73E708FC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A1FBB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0213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67A5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.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F58A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2-201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8053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CB19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4-20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6114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3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18A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4F2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ED93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F196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D32E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7404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ACF7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</w:tr>
      <w:tr w:rsidR="00400A10" w:rsidRPr="00BD351F" w14:paraId="2FE1CF47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0A130" w14:textId="77777777" w:rsidR="00400A10" w:rsidRPr="00BD351F" w:rsidRDefault="00400A10" w:rsidP="00400A10">
            <w:pPr>
              <w:adjustRightInd w:val="0"/>
            </w:pPr>
            <w:r w:rsidRPr="00BD351F">
              <w:t>United Kingdom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468C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593C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349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603F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348F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2051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A1E6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CD6C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8016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9E0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2B8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9E2C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E8499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0A1D9406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9ADA4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70DB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54A7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5B6A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0-20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D0A3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CFEB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4E1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AA3C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9A26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7D0D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37AE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EF5F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EDCD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B3BA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5*</w:t>
            </w:r>
          </w:p>
        </w:tc>
      </w:tr>
      <w:tr w:rsidR="00400A10" w:rsidRPr="00BD351F" w14:paraId="3AF34081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46FF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7282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C0B1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8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2C15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8-20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0A2E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5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5CEB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7D37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945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F45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B54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6B0F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05BD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0D6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33CE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5*</w:t>
            </w:r>
          </w:p>
        </w:tc>
      </w:tr>
      <w:tr w:rsidR="00400A10" w:rsidRPr="00BD351F" w14:paraId="2212D43E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20FE7A9E" w14:textId="224BC767" w:rsidR="00400A10" w:rsidRPr="00BD351F" w:rsidRDefault="00335BC3" w:rsidP="00335BC3">
            <w:pPr>
              <w:adjustRightInd w:val="0"/>
            </w:pPr>
            <w:r>
              <w:t>EU-</w:t>
            </w:r>
            <w:r w:rsidR="00400A10" w:rsidRPr="00BD351F">
              <w:t>27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DB2CC8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2F5C20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7C63D55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CFCDF5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C102FE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40B302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C4208B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C559DE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B96F0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8A45C7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47BB1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846CA1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7EC3369B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3A1EB477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476512C8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B8E6EB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3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7239C66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2D7C730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3-200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A55635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8D15A0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7-201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2785CD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E8EA62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18A192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9F339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2E4FE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5F9447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6C57EA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419988B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</w:tr>
      <w:tr w:rsidR="00400A10" w:rsidRPr="00BD351F" w14:paraId="131DC47F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46FE06DB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A59E04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3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04FE63D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7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2E4899E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3-201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244FD3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BB43AE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C452BD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4AF316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007A1C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FD602D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037F11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D2994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F33618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413115C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400A10" w:rsidRPr="00BD351F" w14:paraId="4435B9A1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7F501" w14:textId="77777777" w:rsidR="00400A10" w:rsidRPr="00BD351F" w:rsidRDefault="00400A10" w:rsidP="00400A10">
            <w:pPr>
              <w:adjustRightInd w:val="0"/>
              <w:rPr>
                <w:b/>
                <w:i/>
              </w:rPr>
            </w:pPr>
            <w:r w:rsidRPr="00BD351F">
              <w:rPr>
                <w:b/>
                <w:i/>
              </w:rPr>
              <w:t>Americ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F226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7606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AE0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07F3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D870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1B87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D70A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6EFC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9D24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5BD7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29B3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9085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19B0B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3576A101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F3E03" w14:textId="77777777" w:rsidR="00400A10" w:rsidRPr="00BD351F" w:rsidRDefault="00400A10" w:rsidP="00400A10">
            <w:pPr>
              <w:adjustRightInd w:val="0"/>
            </w:pPr>
            <w:r w:rsidRPr="00BD351F">
              <w:t>Argentin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AE1D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6CC6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C2F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9A2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FAF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CE59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0CA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C689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489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978E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F37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EAC8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CFBDA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7BE1A249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B6FCB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C7CB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9344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8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7395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5-200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EDB1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845E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8-20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E26A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1*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E959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D740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A31C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3658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B7AB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E68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3DF7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8*</w:t>
            </w:r>
          </w:p>
        </w:tc>
      </w:tr>
      <w:tr w:rsidR="00400A10" w:rsidRPr="00BD351F" w14:paraId="7A68510B" w14:textId="77777777" w:rsidTr="00BD351F">
        <w:trPr>
          <w:cantSplit/>
          <w:jc w:val="center"/>
        </w:trPr>
        <w:tc>
          <w:tcPr>
            <w:tcW w:w="8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BCF98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7C47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9300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9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4166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BED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B7B3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1EE5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1CD9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8B3A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013E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8A5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330D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654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BA79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9*</w:t>
            </w:r>
          </w:p>
        </w:tc>
      </w:tr>
      <w:tr w:rsidR="00400A10" w:rsidRPr="00BD351F" w14:paraId="339AAA47" w14:textId="77777777" w:rsidTr="00400A10">
        <w:trPr>
          <w:cantSplit/>
          <w:jc w:val="center"/>
        </w:trPr>
        <w:tc>
          <w:tcPr>
            <w:tcW w:w="816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FA1E5E" w14:textId="77777777" w:rsidR="00400A10" w:rsidRPr="00BD351F" w:rsidRDefault="00400A10" w:rsidP="00400A10">
            <w:pPr>
              <w:adjustRightInd w:val="0"/>
            </w:pPr>
            <w:r w:rsidRPr="00BD351F">
              <w:t>Brazil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C6BA9E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62E8A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8321D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B4DA5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428204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6B2F3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500232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509F6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FEFF6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9961A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44C72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98B11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CF2A67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76D77939" w14:textId="77777777" w:rsidTr="00400A10">
        <w:trPr>
          <w:cantSplit/>
          <w:jc w:val="center"/>
        </w:trPr>
        <w:tc>
          <w:tcPr>
            <w:tcW w:w="816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833F2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1BBC4C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9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13A1BA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4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430289F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693439D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95AE6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51AE5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9A2D8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D1596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A608C15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4EAC12C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0169A9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3F467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7F4DC5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4*</w:t>
            </w:r>
          </w:p>
        </w:tc>
      </w:tr>
      <w:tr w:rsidR="00400A10" w:rsidRPr="00BD351F" w14:paraId="5803BFA2" w14:textId="77777777" w:rsidTr="00400A10">
        <w:trPr>
          <w:cantSplit/>
          <w:jc w:val="center"/>
        </w:trPr>
        <w:tc>
          <w:tcPr>
            <w:tcW w:w="816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5266C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B3EEAA4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9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BC6E71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3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E5CF3A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4BA64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37EE0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B46241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2A494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4A17B0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7B8E2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E0A7358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F7E1E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A1C97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BA816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3*</w:t>
            </w:r>
          </w:p>
        </w:tc>
      </w:tr>
      <w:tr w:rsidR="00400A10" w:rsidRPr="00BD351F" w14:paraId="04BCD47A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22DB9AEC" w14:textId="77777777" w:rsidR="00400A10" w:rsidRPr="00BD351F" w:rsidRDefault="00400A10" w:rsidP="00400A10">
            <w:pPr>
              <w:adjustRightInd w:val="0"/>
            </w:pPr>
            <w:r w:rsidRPr="00BD351F">
              <w:t>Chile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DD306E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03BBD9F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8A534E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4EBD5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66DE0D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058646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A1100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940140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A4C9F3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885D36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10D0ED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CFFD6F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5DE7127B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7BEE8893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5B2FECF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8A3873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0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14882D7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1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745F7B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0-2018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23C0EA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509FB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AFC5C6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E71917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5E5747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EB1DFF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8E994F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404B53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3A84D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7ABE91D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</w:tr>
      <w:tr w:rsidR="00400A10" w:rsidRPr="00BD351F" w14:paraId="7E281E36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08FA5FB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836FA7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4033CBA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E1780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6AABF3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F768AB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1B4008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185B69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1BA1CB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BEB6C5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1A949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678C77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28A425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3D1F8B1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</w:tr>
      <w:tr w:rsidR="00400A10" w:rsidRPr="00BD351F" w14:paraId="7ED4E96D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41BFF8A" w14:textId="77777777" w:rsidR="00400A10" w:rsidRPr="00BD351F" w:rsidRDefault="00400A10" w:rsidP="00400A10">
            <w:pPr>
              <w:adjustRightInd w:val="0"/>
            </w:pPr>
            <w:r w:rsidRPr="00BD351F">
              <w:t>Cuba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212750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7C3A23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D83492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099FF1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EDCB9D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4D3A5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66E27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AEC4C0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62CAB7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ABBAE4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D18D7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D073B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3990B0A1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7F7C72C5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490BEBB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695F964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13156C8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37F224A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F74124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2EED75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FC7BD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CABBDF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3A47AD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8093B1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52D73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BAA01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3FD54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08A3659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*</w:t>
            </w:r>
          </w:p>
        </w:tc>
      </w:tr>
      <w:tr w:rsidR="00400A10" w:rsidRPr="00BD351F" w14:paraId="77509EB1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44BDC8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D576BA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2DC8B16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74A22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20BBC1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73C1E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85E209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E158AA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B746F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CD7E54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183E01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B38793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09023C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24B9647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*</w:t>
            </w:r>
          </w:p>
        </w:tc>
      </w:tr>
      <w:tr w:rsidR="00400A10" w:rsidRPr="00BD351F" w14:paraId="4836C8C9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AE4EE99" w14:textId="77777777" w:rsidR="00400A10" w:rsidRPr="00BD351F" w:rsidRDefault="00400A10" w:rsidP="00400A10">
            <w:pPr>
              <w:adjustRightInd w:val="0"/>
            </w:pPr>
            <w:r w:rsidRPr="00BD351F">
              <w:t>Mexico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6BA25EF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4F22F00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A5FB1A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42E735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50A874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FF45F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D0627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01D2B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A2917D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584DA1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4B0752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08B6BA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7FADC3A0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A471B03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78C1AF8B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3978503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4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57AB585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2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6368676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4-2008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752DE6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12B4AC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8-2013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4DF4AB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8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5432E3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3-201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D500B0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0.3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2C3133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0C4BD3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69A814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05D518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570DDF9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9*</w:t>
            </w:r>
          </w:p>
        </w:tc>
      </w:tr>
      <w:tr w:rsidR="00400A10" w:rsidRPr="00BD351F" w14:paraId="7BC67EAC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24E431A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6151E5A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5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1DE3250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0.7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2E10920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5-2014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CBFD70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4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6A8633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4-201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4F2CF4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.5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206CDB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A0E565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31353A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77CCD7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9E21C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25DDAA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159B242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4*</w:t>
            </w:r>
          </w:p>
        </w:tc>
      </w:tr>
      <w:tr w:rsidR="00400A10" w:rsidRPr="00BD351F" w14:paraId="1505FD11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08F68785" w14:textId="77777777" w:rsidR="00400A10" w:rsidRPr="00BD351F" w:rsidRDefault="00400A10" w:rsidP="00400A10">
            <w:pPr>
              <w:adjustRightInd w:val="0"/>
            </w:pPr>
            <w:r w:rsidRPr="00BD351F">
              <w:t>Canada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74B9B6A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13A2285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EF2B0F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F7C4E1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ECBEDE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07320F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BC59B3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6DFAEB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E3EB5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6D3C42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5185F4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30C54E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4B22E708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288FC0FF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21CA42E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6774731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3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796F88B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6DD25D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3-2019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D01235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6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FB5749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F473A6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A9817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7CE19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8B26A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FA9ACF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B5C6F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41FBC5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108A66A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9*</w:t>
            </w:r>
          </w:p>
        </w:tc>
      </w:tr>
      <w:tr w:rsidR="00400A10" w:rsidRPr="00BD351F" w14:paraId="1CE0FCA1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2DEBCB4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9E352E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30F0C43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FA3FFF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1A08BD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721856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C07B99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F67319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4E64AF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1D7C3B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D7C54B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5C9E5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D64894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24F317B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</w:tr>
      <w:tr w:rsidR="00400A10" w:rsidRPr="00BD351F" w14:paraId="626A0063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7E4874B7" w14:textId="77777777" w:rsidR="00400A10" w:rsidRPr="00BD351F" w:rsidRDefault="00400A10" w:rsidP="00400A10">
            <w:pPr>
              <w:adjustRightInd w:val="0"/>
            </w:pPr>
            <w:r w:rsidRPr="00BD351F">
              <w:t>USA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3CB2949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29FAD4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6BABB7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4B67B7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7AAE5F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244D9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659A44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7FFECE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030C4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9FE50A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C68A06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4DEB5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5EE716FE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2280429A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179DC84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B1A393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6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5811EDD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2DF0CE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6-201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1FFD18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E1675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E9805D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92624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746252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90CA82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59BCF9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5778B2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62232F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1909A80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</w:tr>
      <w:tr w:rsidR="00400A10" w:rsidRPr="00BD351F" w14:paraId="369411DC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2D87E5EA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18BFEE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6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02BF976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B20F57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6-2017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A75609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3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406B46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044535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83D840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AFEB11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7DCDA8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EB874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54C4FA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B98E46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1380283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6*</w:t>
            </w:r>
          </w:p>
        </w:tc>
      </w:tr>
      <w:tr w:rsidR="00400A10" w:rsidRPr="00BD351F" w14:paraId="50C32FD1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97E0820" w14:textId="77777777" w:rsidR="00400A10" w:rsidRPr="00BD351F" w:rsidRDefault="00400A10" w:rsidP="00400A10">
            <w:pPr>
              <w:adjustRightInd w:val="0"/>
              <w:ind w:left="142" w:hanging="142"/>
              <w:rPr>
                <w:b/>
                <w:i/>
              </w:rPr>
            </w:pPr>
            <w:r w:rsidRPr="00BD351F">
              <w:rPr>
                <w:b/>
                <w:i/>
              </w:rPr>
              <w:t>Australasia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230AA0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69B63F4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FA7B6C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01AEA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390AED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0902C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60BAFC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963B9C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1DB595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6FE57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672E3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088763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6E2D091A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6AA2B291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B0E4B0D" w14:textId="77777777" w:rsidR="00400A10" w:rsidRPr="00BD351F" w:rsidRDefault="00400A10" w:rsidP="00400A10">
            <w:pPr>
              <w:adjustRightInd w:val="0"/>
            </w:pPr>
            <w:r w:rsidRPr="00BD351F">
              <w:t>Australia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E6221A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35B25EF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6F2B6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84D35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4F77D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597317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4511CA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6C654D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1B1B2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910C5B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37D4C8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8EEA60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0664F89F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E7EA0FC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7EA95776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418D548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6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65F1D42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7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965C79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6-2018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0A6043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6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BFD1D4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8582DF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9E73C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70A20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6A84E25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6ECE7D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9863B8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DA78F6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6034391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400A10" w:rsidRPr="00BD351F" w14:paraId="3DFCD506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AF2D2E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0914B8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6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610B0D4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000A109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6-2018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D2BA9C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3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F1D1C3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AD0918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E6B7AD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C54C75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B7181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C73549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F81B00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D4BB23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2C0103D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6*</w:t>
            </w:r>
          </w:p>
        </w:tc>
      </w:tr>
      <w:tr w:rsidR="00400A10" w:rsidRPr="00BD351F" w14:paraId="2C408793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27852E6F" w14:textId="77777777" w:rsidR="00400A10" w:rsidRPr="00BD351F" w:rsidRDefault="00400A10" w:rsidP="00400A10">
            <w:pPr>
              <w:adjustRightInd w:val="0"/>
            </w:pPr>
            <w:r w:rsidRPr="00BD351F">
              <w:t>Hong Kong SAR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B5317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7DB3353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F0DDCF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31E3DDE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0DC4DAC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540917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7BCEA7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41F345C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2CC7A83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028C710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60D85AA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671B8FD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76A18A7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6D0DB5F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429DE220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DF8C9A8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7</w:t>
            </w: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0C5CF851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1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5AEFD7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053D8C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2543EA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397625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04877F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5D4178B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33C0AAC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01641A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7857107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3F2017B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D3A0B50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1*</w:t>
            </w:r>
          </w:p>
        </w:tc>
      </w:tr>
      <w:tr w:rsidR="00400A10" w:rsidRPr="00BD351F" w14:paraId="1E88EFE7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557CA726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A253C44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7</w:t>
            </w: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7185BFE9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5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3204B3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8F2B40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11F1671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50C51E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74AE79A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647F111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79C00D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57C9454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5F73F73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EE079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4B49370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5*</w:t>
            </w:r>
          </w:p>
        </w:tc>
      </w:tr>
      <w:tr w:rsidR="00400A10" w:rsidRPr="00BD351F" w14:paraId="2492E082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06683DF3" w14:textId="77777777" w:rsidR="00400A10" w:rsidRPr="00BD351F" w:rsidRDefault="00400A10" w:rsidP="00400A10">
            <w:pPr>
              <w:adjustRightInd w:val="0"/>
            </w:pPr>
            <w:r w:rsidRPr="00BD351F">
              <w:t>Japan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81D3C4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449DBD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28AAE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4D5D88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185CF19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40AD9AC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5F17AB7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2A19F90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4172701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5E43A65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6451D6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3290D7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79B4B50E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C0687F9" w14:textId="77777777" w:rsidTr="00400A10">
        <w:trPr>
          <w:cantSplit/>
          <w:jc w:val="center"/>
        </w:trPr>
        <w:tc>
          <w:tcPr>
            <w:tcW w:w="816" w:type="pct"/>
            <w:shd w:val="clear" w:color="auto" w:fill="auto"/>
            <w:tcMar>
              <w:left w:w="67" w:type="dxa"/>
              <w:right w:w="67" w:type="dxa"/>
            </w:tcMar>
          </w:tcPr>
          <w:p w14:paraId="31BBAFF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85AA7A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8</w:t>
            </w:r>
          </w:p>
        </w:tc>
        <w:tc>
          <w:tcPr>
            <w:tcW w:w="259" w:type="pct"/>
            <w:shd w:val="clear" w:color="auto" w:fill="auto"/>
            <w:tcMar>
              <w:left w:w="67" w:type="dxa"/>
              <w:right w:w="67" w:type="dxa"/>
            </w:tcMar>
          </w:tcPr>
          <w:p w14:paraId="18DE23A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D0ABF2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8-2002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4053C37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2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687F4C1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2-2011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76977C6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2C8C580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1-2018</w:t>
            </w: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1F19F1D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6*</w:t>
            </w: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416085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2EF40D6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auto"/>
            <w:tcMar>
              <w:left w:w="67" w:type="dxa"/>
              <w:right w:w="67" w:type="dxa"/>
            </w:tcMar>
          </w:tcPr>
          <w:p w14:paraId="63B2983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auto"/>
            <w:tcMar>
              <w:left w:w="67" w:type="dxa"/>
              <w:right w:w="67" w:type="dxa"/>
            </w:tcMar>
          </w:tcPr>
          <w:p w14:paraId="558706A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3816C16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</w:tr>
      <w:tr w:rsidR="00400A10" w:rsidRPr="00BD351F" w14:paraId="26AD10B1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019B4975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3D5DB37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6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4EBBC62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14ACF81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6-2013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AB6803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2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661B37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3-2018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D2ED53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7.5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8B76C6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FC6DDA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B32EE0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BE2FE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E56D4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43232C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04D2D11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6*</w:t>
            </w:r>
          </w:p>
        </w:tc>
      </w:tr>
      <w:tr w:rsidR="00400A10" w:rsidRPr="00BD351F" w14:paraId="5A39927E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586610E5" w14:textId="77777777" w:rsidR="00400A10" w:rsidRPr="00BD351F" w:rsidRDefault="00400A10" w:rsidP="00400A10">
            <w:pPr>
              <w:adjustRightInd w:val="0"/>
            </w:pPr>
            <w:r w:rsidRPr="00BD351F">
              <w:t>Republic of Korea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EA2FCA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2DC470B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6425A7B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3A1473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D35FA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AD1FB5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4A48F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81F195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C1D24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4FB3A0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04EE7F4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4C94B07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7F437702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32B7E258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6DB5D4E5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73B54F5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4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0DB0FFF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.7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5A5968D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4-1999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331821C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9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3FD58E9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9-2002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ECB030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5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4D3FFFC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2-2010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B44663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5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A11F53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0-2019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DF82EE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7.7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52BD5C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0DB594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0A21188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2*</w:t>
            </w:r>
          </w:p>
        </w:tc>
      </w:tr>
      <w:tr w:rsidR="00400A10" w:rsidRPr="00BD351F" w14:paraId="3856474D" w14:textId="77777777" w:rsidTr="00BD351F">
        <w:trPr>
          <w:cantSplit/>
          <w:jc w:val="center"/>
        </w:trPr>
        <w:tc>
          <w:tcPr>
            <w:tcW w:w="816" w:type="pct"/>
            <w:shd w:val="clear" w:color="auto" w:fill="FFFFFF"/>
            <w:tcMar>
              <w:left w:w="67" w:type="dxa"/>
              <w:right w:w="67" w:type="dxa"/>
            </w:tcMar>
          </w:tcPr>
          <w:p w14:paraId="53730CE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7FC1F57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1</w:t>
            </w:r>
          </w:p>
        </w:tc>
        <w:tc>
          <w:tcPr>
            <w:tcW w:w="259" w:type="pct"/>
            <w:shd w:val="clear" w:color="auto" w:fill="FFFFFF"/>
            <w:tcMar>
              <w:left w:w="67" w:type="dxa"/>
              <w:right w:w="67" w:type="dxa"/>
            </w:tcMar>
          </w:tcPr>
          <w:p w14:paraId="4EF1EAD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3*</w:t>
            </w:r>
          </w:p>
        </w:tc>
        <w:tc>
          <w:tcPr>
            <w:tcW w:w="394" w:type="pct"/>
            <w:shd w:val="clear" w:color="auto" w:fill="FFFFFF"/>
            <w:tcMar>
              <w:left w:w="67" w:type="dxa"/>
              <w:right w:w="67" w:type="dxa"/>
            </w:tcMar>
          </w:tcPr>
          <w:p w14:paraId="31CBC8A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1-2019</w:t>
            </w: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71DE44A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7.1*</w:t>
            </w: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76FC902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5233587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16D6033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2B46D02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56ABC9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175EE85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3" w:type="pct"/>
            <w:shd w:val="clear" w:color="auto" w:fill="FFFFFF"/>
            <w:tcMar>
              <w:left w:w="67" w:type="dxa"/>
              <w:right w:w="67" w:type="dxa"/>
            </w:tcMar>
          </w:tcPr>
          <w:p w14:paraId="2F04BA4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8" w:type="pct"/>
            <w:shd w:val="clear" w:color="auto" w:fill="FFFFFF"/>
            <w:tcMar>
              <w:left w:w="67" w:type="dxa"/>
              <w:right w:w="67" w:type="dxa"/>
            </w:tcMar>
          </w:tcPr>
          <w:p w14:paraId="636A4F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FFFFFF"/>
            <w:tcMar>
              <w:left w:w="67" w:type="dxa"/>
              <w:right w:w="67" w:type="dxa"/>
            </w:tcMar>
          </w:tcPr>
          <w:p w14:paraId="007C36F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4*</w:t>
            </w:r>
          </w:p>
        </w:tc>
      </w:tr>
    </w:tbl>
    <w:p w14:paraId="60FA2213" w14:textId="77777777" w:rsidR="000E3E08" w:rsidRPr="000E3E08" w:rsidRDefault="008F69AA" w:rsidP="000E3E08">
      <w:pPr>
        <w:adjustRightInd w:val="0"/>
        <w:spacing w:before="10" w:after="10"/>
        <w:rPr>
          <w:rFonts w:ascii="Times" w:hAnsi="Times" w:cs="Times"/>
          <w:color w:val="000000"/>
          <w:lang w:val="en-US"/>
        </w:rPr>
      </w:pPr>
      <w:bookmarkStart w:id="5" w:name="IDX"/>
      <w:bookmarkEnd w:id="5"/>
      <w:r>
        <w:rPr>
          <w:lang w:val="en-US"/>
        </w:rPr>
        <w:t>APC,</w:t>
      </w:r>
      <w:r w:rsidR="00DB0672" w:rsidRPr="000E3E08">
        <w:rPr>
          <w:lang w:val="en-US"/>
        </w:rPr>
        <w:t xml:space="preserve"> annual percent change.</w:t>
      </w:r>
      <w:r w:rsidR="000E3E08" w:rsidRPr="000E3E08">
        <w:rPr>
          <w:lang w:val="en-US"/>
        </w:rPr>
        <w:t xml:space="preserve"> </w:t>
      </w:r>
      <w:r>
        <w:rPr>
          <w:rFonts w:ascii="Times" w:hAnsi="Times" w:cs="Times"/>
          <w:color w:val="000000"/>
          <w:lang w:val="en-US"/>
        </w:rPr>
        <w:t>AAPC,</w:t>
      </w:r>
      <w:r w:rsidR="000E3E08" w:rsidRPr="000E3E08">
        <w:rPr>
          <w:rFonts w:ascii="Times" w:hAnsi="Times" w:cs="Times"/>
          <w:color w:val="000000"/>
          <w:lang w:val="en-US"/>
        </w:rPr>
        <w:t xml:space="preserve"> estimated average annual percent change.</w:t>
      </w:r>
    </w:p>
    <w:p w14:paraId="2139A5A3" w14:textId="77777777" w:rsidR="00D24696" w:rsidRDefault="00DB0672" w:rsidP="007C34E8">
      <w:pPr>
        <w:adjustRightInd w:val="0"/>
        <w:rPr>
          <w:lang w:val="en-US"/>
        </w:rPr>
      </w:pPr>
      <w:r w:rsidRPr="00476800">
        <w:rPr>
          <w:lang w:val="en-US"/>
        </w:rPr>
        <w:t xml:space="preserve"> *Signific</w:t>
      </w:r>
      <w:r w:rsidR="00476800">
        <w:rPr>
          <w:lang w:val="en-US"/>
        </w:rPr>
        <w:t>antly different from 0 (p&lt;0.05).</w:t>
      </w:r>
    </w:p>
    <w:p w14:paraId="72F858FC" w14:textId="3C6EAE1B" w:rsidR="00DB0672" w:rsidRPr="007E20E2" w:rsidRDefault="00BD351F" w:rsidP="002264EB">
      <w:pPr>
        <w:pStyle w:val="Titolo3"/>
        <w:rPr>
          <w:rStyle w:val="Titolo2Carattere"/>
          <w:b w:val="0"/>
          <w:bCs w:val="0"/>
          <w:iCs w:val="0"/>
          <w:sz w:val="24"/>
          <w:szCs w:val="24"/>
          <w:lang w:val="en-US"/>
        </w:rPr>
      </w:pPr>
      <w:bookmarkStart w:id="6" w:name="_Toc121930581"/>
      <w:r w:rsidRPr="007E20E2">
        <w:rPr>
          <w:rStyle w:val="Titolo2Carattere"/>
          <w:bCs w:val="0"/>
          <w:iCs w:val="0"/>
          <w:sz w:val="24"/>
          <w:szCs w:val="24"/>
          <w:lang w:val="en-US"/>
        </w:rPr>
        <w:t>Supplementary Table</w:t>
      </w:r>
      <w:r w:rsidR="007C34E8" w:rsidRPr="007E20E2">
        <w:rPr>
          <w:rStyle w:val="Titolo2Carattere"/>
          <w:bCs w:val="0"/>
          <w:iCs w:val="0"/>
          <w:sz w:val="24"/>
          <w:szCs w:val="24"/>
          <w:lang w:val="en-US"/>
        </w:rPr>
        <w:t xml:space="preserve"> 4</w:t>
      </w:r>
      <w:r w:rsidR="00DB0672" w:rsidRPr="007E20E2">
        <w:rPr>
          <w:rStyle w:val="Titolo2Carattere"/>
          <w:bCs w:val="0"/>
          <w:iCs w:val="0"/>
          <w:sz w:val="24"/>
          <w:szCs w:val="24"/>
          <w:lang w:val="en-US"/>
        </w:rPr>
        <w:t>.</w:t>
      </w:r>
      <w:r w:rsidR="00416B6B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 xml:space="preserve"> </w:t>
      </w:r>
      <w:proofErr w:type="spellStart"/>
      <w:r w:rsidR="00DB0672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>Joinpoint</w:t>
      </w:r>
      <w:proofErr w:type="spellEnd"/>
      <w:r w:rsidR="00DB0672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 xml:space="preserve"> analysis for gast</w:t>
      </w:r>
      <w:r w:rsidR="00D42144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>r</w:t>
      </w:r>
      <w:r w:rsidR="00DB0672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>ic cancer, from 1990 to</w:t>
      </w:r>
      <w:r w:rsidR="00891F7E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 xml:space="preserve"> the last year available</w:t>
      </w:r>
      <w:r w:rsidR="00DB0672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 xml:space="preserve"> worldwide, for all ages and truncated at 35-64 years, women</w:t>
      </w:r>
      <w:r w:rsidR="00D42144" w:rsidRPr="007E20E2">
        <w:rPr>
          <w:rStyle w:val="Titolo2Carattere"/>
          <w:b w:val="0"/>
          <w:bCs w:val="0"/>
          <w:iCs w:val="0"/>
          <w:sz w:val="24"/>
          <w:szCs w:val="24"/>
          <w:lang w:val="en-US"/>
        </w:rPr>
        <w:t>.</w:t>
      </w:r>
      <w:bookmarkEnd w:id="6"/>
    </w:p>
    <w:p w14:paraId="7D1A0A43" w14:textId="77777777" w:rsidR="00D24696" w:rsidRPr="007C34E8" w:rsidRDefault="00D24696" w:rsidP="007C34E8">
      <w:pPr>
        <w:adjustRightInd w:val="0"/>
        <w:rPr>
          <w:b/>
          <w:sz w:val="24"/>
          <w:szCs w:val="24"/>
          <w:lang w:val="en-US"/>
        </w:rPr>
      </w:pPr>
    </w:p>
    <w:tbl>
      <w:tblPr>
        <w:tblW w:w="5000" w:type="pct"/>
        <w:tblInd w:w="2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083"/>
        <w:gridCol w:w="705"/>
        <w:gridCol w:w="1081"/>
        <w:gridCol w:w="705"/>
        <w:gridCol w:w="1081"/>
        <w:gridCol w:w="705"/>
        <w:gridCol w:w="1081"/>
        <w:gridCol w:w="705"/>
        <w:gridCol w:w="1081"/>
        <w:gridCol w:w="705"/>
        <w:gridCol w:w="1081"/>
        <w:gridCol w:w="705"/>
        <w:gridCol w:w="754"/>
      </w:tblGrid>
      <w:tr w:rsidR="00BD351F" w:rsidRPr="00BD351F" w14:paraId="72BA1642" w14:textId="77777777" w:rsidTr="00400A10">
        <w:trPr>
          <w:cantSplit/>
          <w:tblHeader/>
        </w:trPr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C7AAC77" w14:textId="77777777" w:rsidR="00D01D69" w:rsidRPr="00BD351F" w:rsidRDefault="00D01D69" w:rsidP="00BD351F">
            <w:pPr>
              <w:adjustRightInd w:val="0"/>
              <w:rPr>
                <w:b/>
                <w:bCs/>
              </w:rPr>
            </w:pPr>
            <w:bookmarkStart w:id="7" w:name="IDX1"/>
            <w:bookmarkEnd w:id="7"/>
            <w:r w:rsidRPr="00BD351F">
              <w:rPr>
                <w:b/>
                <w:bCs/>
              </w:rPr>
              <w:t>Country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93720E1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2F534CC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3F766E0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532875F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E804C36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AF88179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3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A8BA7DD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AB3D03B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4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F484685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2C6230C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5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63B6F2F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125202A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PC6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84FA6AE" w14:textId="77777777" w:rsidR="00D01D69" w:rsidRPr="00BD351F" w:rsidRDefault="00D01D69" w:rsidP="00BD351F">
            <w:pPr>
              <w:adjustRightInd w:val="0"/>
              <w:jc w:val="center"/>
              <w:rPr>
                <w:b/>
                <w:bCs/>
              </w:rPr>
            </w:pPr>
            <w:r w:rsidRPr="00BD351F">
              <w:rPr>
                <w:b/>
                <w:bCs/>
              </w:rPr>
              <w:t>AAPC</w:t>
            </w:r>
          </w:p>
        </w:tc>
      </w:tr>
      <w:tr w:rsidR="00BD351F" w:rsidRPr="00BD351F" w14:paraId="3BB9AF73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F4DE65" w14:textId="77777777" w:rsidR="008460DA" w:rsidRPr="00BD351F" w:rsidRDefault="008460DA" w:rsidP="00BD351F">
            <w:pPr>
              <w:adjustRightInd w:val="0"/>
              <w:rPr>
                <w:b/>
                <w:i/>
              </w:rPr>
            </w:pPr>
            <w:r w:rsidRPr="00BD351F">
              <w:rPr>
                <w:b/>
                <w:i/>
              </w:rPr>
              <w:t>Europ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04A70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88855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6F631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39746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C3431D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6A06C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93ACF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5E802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67AEF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AF80B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EB072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7E9FA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C0FD14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7ADA4EB1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D8C97AE" w14:textId="77777777" w:rsidR="008460DA" w:rsidRPr="00BD351F" w:rsidRDefault="008460DA" w:rsidP="00BD351F">
            <w:pPr>
              <w:adjustRightInd w:val="0"/>
            </w:pPr>
            <w:r w:rsidRPr="00BD351F">
              <w:t>Belgium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5A3E44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7A1BA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68328F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C6482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CB705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A08D0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4FD2F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5E055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005EE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45C4D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9E69A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478F2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4A6A3D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4017CE18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09E6C5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E6E0D2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0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4B962D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5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CD3DE6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2004-20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CC7CA3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7D6827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589FE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FAEDA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7C1B3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2D47C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A27709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18104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35341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1BDDC6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4.1*</w:t>
            </w:r>
          </w:p>
        </w:tc>
      </w:tr>
      <w:tr w:rsidR="00BD351F" w:rsidRPr="00BD351F" w14:paraId="20879B15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4A4E66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AE9D88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ADE5BA0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F6DCE4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8F931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0AF22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F7EA3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E09D4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FEF5E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F2C667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641BC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8A89D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D5FFA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BE6724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9*</w:t>
            </w:r>
          </w:p>
        </w:tc>
      </w:tr>
      <w:tr w:rsidR="00BD351F" w:rsidRPr="00BD351F" w14:paraId="53B5D87D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5547A7" w14:textId="77777777" w:rsidR="008460DA" w:rsidRPr="00BD351F" w:rsidRDefault="008460DA" w:rsidP="00BD351F">
            <w:pPr>
              <w:adjustRightInd w:val="0"/>
            </w:pPr>
            <w:r w:rsidRPr="00BD351F">
              <w:t>Czech Republic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AA8F0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3E1D0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ED017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55F182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2ED17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274DC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E07D8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3C658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00FE2C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7CCEE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1B4EF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B2012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E3D6D8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2FFE02AD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3F10DA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8761BB7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120EE0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DD19E9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DBDBA0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96A11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7ADF30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52067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CE439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04D61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9549E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41FDB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AE14B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5C9647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4*</w:t>
            </w:r>
          </w:p>
        </w:tc>
      </w:tr>
      <w:tr w:rsidR="00BD351F" w:rsidRPr="00BD351F" w14:paraId="7D1CEB1C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EB97B5E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BE9AC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4528D2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3C00C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FF732E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699D5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3C6EEE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C6C50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181FD4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DE752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41E47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E5732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7F908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D8AAC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1*</w:t>
            </w:r>
          </w:p>
        </w:tc>
      </w:tr>
      <w:tr w:rsidR="00BD351F" w:rsidRPr="00BD351F" w14:paraId="653B2EC5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9749F4F" w14:textId="77777777" w:rsidR="008460DA" w:rsidRPr="00BD351F" w:rsidRDefault="008460DA" w:rsidP="00BD351F">
            <w:pPr>
              <w:adjustRightInd w:val="0"/>
            </w:pPr>
            <w:r w:rsidRPr="00BD351F">
              <w:t>Franc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10899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7A60C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DFC21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2568E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367ED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AD1A4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D51E2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F1D51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89C6C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9B82D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F6E43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9F079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F25F34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334210F6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7E3673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FBAF6C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199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0858D50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4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8B100D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6-20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F3A255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6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A7680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4EA38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E3EA2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A9B976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0C99E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78BE9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735270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275F3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7D480D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1*</w:t>
            </w:r>
          </w:p>
        </w:tc>
      </w:tr>
      <w:tr w:rsidR="00BD351F" w:rsidRPr="00BD351F" w14:paraId="1AC7C812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8917920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E0663D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199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EBF130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4.7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4A6184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4-20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8BDA99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0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4DEAA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7302F6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E96A23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D9C2C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11A84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470914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82AF6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8FF55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C49654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1.5*</w:t>
            </w:r>
          </w:p>
        </w:tc>
      </w:tr>
      <w:tr w:rsidR="00BD351F" w:rsidRPr="00BD351F" w14:paraId="215E2949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530CD0" w14:textId="77777777" w:rsidR="008460DA" w:rsidRPr="00BD351F" w:rsidRDefault="008460DA" w:rsidP="00BD351F">
            <w:pPr>
              <w:adjustRightInd w:val="0"/>
            </w:pPr>
            <w:r w:rsidRPr="00BD351F">
              <w:t>German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1F833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1F8E3E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4C5E4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C899B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BDBA8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A8A32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88FE0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85C54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7EE2F3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796964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0F928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745CF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1F6477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333859E1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629955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5A1141E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0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8D8C41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4.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44A6CC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2009-201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63C2653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9706A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8E83AD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255C8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5CC4B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5F3C0D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3953C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4F5C5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4977E0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C9CFDF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9*</w:t>
            </w:r>
          </w:p>
        </w:tc>
      </w:tr>
      <w:tr w:rsidR="00BD351F" w:rsidRPr="00BD351F" w14:paraId="253EBD15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DCEB9A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4724C6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5A91C0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6965A1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0A773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8D9EC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910172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53E54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8F35D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119EF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0D7C5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672DE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58E82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CE4BCD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BD351F" w:rsidRPr="00BD351F" w14:paraId="1B0E69EC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E89EA6" w14:textId="77777777" w:rsidR="008460DA" w:rsidRPr="00BD351F" w:rsidRDefault="008460DA" w:rsidP="00BD351F">
            <w:pPr>
              <w:adjustRightInd w:val="0"/>
            </w:pPr>
            <w:r w:rsidRPr="00BD351F">
              <w:t>Greec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1B463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E613B7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341B4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06555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B05DF4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5452E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FC6DA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06CF4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4A67C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7D063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64C85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66B9A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EDF64B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305A5A20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0251F0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0E1770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A606D1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6065A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F29915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8B8806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21ECA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81376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9368D9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CE264F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476D4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37528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6688F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A17034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*</w:t>
            </w:r>
          </w:p>
        </w:tc>
      </w:tr>
      <w:tr w:rsidR="00BD351F" w:rsidRPr="00BD351F" w14:paraId="3C7A07F2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540524C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A1EAD3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03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BA89D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474AEF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2003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6128B63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0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7A49A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67783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7B777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A33E3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9694F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5DE393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9462A0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C7451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EB1F7BD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1.4*</w:t>
            </w:r>
          </w:p>
        </w:tc>
      </w:tr>
      <w:tr w:rsidR="00BD351F" w:rsidRPr="00BD351F" w14:paraId="2DB04678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08F932D" w14:textId="77777777" w:rsidR="008460DA" w:rsidRPr="00BD351F" w:rsidRDefault="008460DA" w:rsidP="00BD351F">
            <w:pPr>
              <w:adjustRightInd w:val="0"/>
            </w:pPr>
            <w:r w:rsidRPr="00BD351F">
              <w:t>Ital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F0DEB09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FE68E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0B14F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3070F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6BA6B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E7067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F0744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A9883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DC215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CF8D62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3BBF0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C1C3FF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CDD6A6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0C162FB2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8C2ADB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550C6B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CA3E2F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C07EB3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2000-201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C9428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0A73B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06D7B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8DD72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83C70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676A1B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027E65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5BC7C2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F4019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DEDEFD2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3*</w:t>
            </w:r>
          </w:p>
        </w:tc>
      </w:tr>
      <w:tr w:rsidR="00BD351F" w:rsidRPr="00BD351F" w14:paraId="7CE93670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30826D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08635E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D8E9D5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6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8F84A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E16A5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BA4E3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58A64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9EF87AD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534ACD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D6DE3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189DD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16CB04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1B365D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56BEF9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6*</w:t>
            </w:r>
          </w:p>
        </w:tc>
      </w:tr>
      <w:tr w:rsidR="00BD351F" w:rsidRPr="00BD351F" w14:paraId="1C68EE52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DA5AAE" w14:textId="77777777" w:rsidR="008460DA" w:rsidRPr="00BD351F" w:rsidRDefault="008460DA" w:rsidP="00BD351F">
            <w:pPr>
              <w:adjustRightInd w:val="0"/>
            </w:pPr>
            <w:r w:rsidRPr="00BD351F">
              <w:t>Netherland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D57F9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8C3DB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C284D0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11EE9B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F80C5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FDFB55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99FDFA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5388D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0B5A06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D6A83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0127CC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6070D0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D49BC6" w14:textId="77777777" w:rsidR="008460DA" w:rsidRPr="00BD351F" w:rsidRDefault="008460DA" w:rsidP="00BD351F">
            <w:pPr>
              <w:adjustRightInd w:val="0"/>
              <w:jc w:val="center"/>
            </w:pPr>
          </w:p>
        </w:tc>
      </w:tr>
      <w:tr w:rsidR="00BD351F" w:rsidRPr="00BD351F" w14:paraId="321888A1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08B8F24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4FF1945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792098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E432DB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2014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7FC8A9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8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041D1B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17168B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C8D41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7E8C3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0D6FE5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E824F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DE53D8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436FF2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02A4EA9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3.7*</w:t>
            </w:r>
          </w:p>
        </w:tc>
      </w:tr>
      <w:tr w:rsidR="00BD351F" w:rsidRPr="00BD351F" w14:paraId="4ECBFE96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3E5D28" w14:textId="77777777" w:rsidR="008460DA" w:rsidRPr="00BD351F" w:rsidRDefault="008460DA" w:rsidP="00BD351F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D88AB1C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193A72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E4091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3EBEB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A26F46E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7BEF4F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989141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091F24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4FC6837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36F266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0FE2CE3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0CE7CA" w14:textId="77777777" w:rsidR="008460DA" w:rsidRPr="00BD351F" w:rsidRDefault="008460DA" w:rsidP="00BD351F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251CBA" w14:textId="77777777" w:rsidR="008460DA" w:rsidRPr="00BD351F" w:rsidRDefault="008460DA" w:rsidP="00BD351F">
            <w:pPr>
              <w:adjustRightInd w:val="0"/>
              <w:jc w:val="center"/>
            </w:pPr>
            <w:r w:rsidRPr="00BD351F">
              <w:t>-2.5*</w:t>
            </w:r>
          </w:p>
        </w:tc>
      </w:tr>
      <w:tr w:rsidR="00BD351F" w:rsidRPr="00BD351F" w14:paraId="5A405A70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02F29371" w14:textId="77777777" w:rsidR="00137F97" w:rsidRPr="00BD351F" w:rsidRDefault="00137F97" w:rsidP="00BD351F">
            <w:pPr>
              <w:adjustRightInd w:val="0"/>
            </w:pPr>
            <w:r w:rsidRPr="00BD351F">
              <w:t>Poland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F0F0C73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F5D6CAC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E1EEB9B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3419385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5C512AE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46A9459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7C9ECFB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8951A13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B1609EA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7874CFE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CA19733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E323ACB" w14:textId="77777777" w:rsidR="00137F97" w:rsidRPr="00BD351F" w:rsidRDefault="00137F97" w:rsidP="00BD351F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68067195" w14:textId="77777777" w:rsidR="00137F97" w:rsidRPr="00BD351F" w:rsidRDefault="00137F97" w:rsidP="00BD351F">
            <w:pPr>
              <w:adjustRightInd w:val="0"/>
              <w:jc w:val="center"/>
            </w:pPr>
          </w:p>
        </w:tc>
      </w:tr>
      <w:tr w:rsidR="00400A10" w:rsidRPr="00BD351F" w14:paraId="40128394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71DA5772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6059ABA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1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B1BB7AE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1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1627205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2011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8BCDB31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8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031DB8A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1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3C016D2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1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B386064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2011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CD69799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8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F82960F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FC39040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C818FB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1731640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67298CFC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8*</w:t>
            </w:r>
          </w:p>
        </w:tc>
      </w:tr>
      <w:tr w:rsidR="00400A10" w:rsidRPr="00BD351F" w14:paraId="730906CE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214E8B0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5D3933BC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199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6828E1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7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992A7B6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9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A389502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7B947CA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199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A03F6F6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3.7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5260864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9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F1CDA0A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0E59943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3355AD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0EA7FC2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F34224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1E13A761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5*</w:t>
            </w:r>
          </w:p>
        </w:tc>
      </w:tr>
      <w:tr w:rsidR="00400A10" w:rsidRPr="00BD351F" w14:paraId="659B91A7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57137C" w14:textId="77777777" w:rsidR="00400A10" w:rsidRPr="00BD351F" w:rsidRDefault="00400A10" w:rsidP="00400A10">
            <w:pPr>
              <w:adjustRightInd w:val="0"/>
            </w:pPr>
            <w:r w:rsidRPr="00BD351F">
              <w:t>Portugal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3933F4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EE9E3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37A8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39A3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50907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C2A84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EBF7CF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2A1E9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1E57C3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DB74F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D2314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E5AE6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7612A2A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12CF490F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C2FB260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DAC64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F5242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A78B2F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6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76ED4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786E3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2916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43149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7A5A9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AF3573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65771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96FB0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2952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5E181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9*</w:t>
            </w:r>
          </w:p>
        </w:tc>
      </w:tr>
      <w:tr w:rsidR="00400A10" w:rsidRPr="00BD351F" w14:paraId="21D47E9E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5326D2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91A36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361EB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449E0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6F6D0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B764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A6382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CC4E1E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1BE5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143970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05410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9C9BC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122E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7FE72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4*</w:t>
            </w:r>
          </w:p>
        </w:tc>
      </w:tr>
      <w:tr w:rsidR="00400A10" w:rsidRPr="00BD351F" w14:paraId="2D166929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0A41FF" w14:textId="77777777" w:rsidR="00400A10" w:rsidRPr="00BD351F" w:rsidRDefault="00400A10" w:rsidP="00400A10">
            <w:pPr>
              <w:adjustRightInd w:val="0"/>
            </w:pPr>
            <w:r w:rsidRPr="00BD351F">
              <w:t>Romania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492C23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322F2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48676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9B2B72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290E8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A1E8C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EF03F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772A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97742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4FB8F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768E9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4890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EA6AF8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031AF4D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CD2528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17528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5C5436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B7C2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9F1B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E5F12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560F26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41459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A16C33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64AD76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36C2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C5A77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B6B19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C79F2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*</w:t>
            </w:r>
          </w:p>
        </w:tc>
      </w:tr>
      <w:tr w:rsidR="00400A10" w:rsidRPr="00BD351F" w14:paraId="676A5143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1EFAC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887B46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1FD26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D7286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36151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D30D9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BDEA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E6494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957A6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85FDA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603AD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BE48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EE22E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10391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</w:tr>
      <w:tr w:rsidR="00400A10" w:rsidRPr="00BD351F" w14:paraId="3F5631F9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BC5C91" w14:textId="77777777" w:rsidR="00400A10" w:rsidRPr="00BD351F" w:rsidRDefault="00400A10" w:rsidP="00400A10">
            <w:pPr>
              <w:adjustRightInd w:val="0"/>
            </w:pPr>
            <w:r w:rsidRPr="00BD351F">
              <w:t>Russian Federation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380FB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C01F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8620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B8BAB1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82E888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C38D60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7861E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4FAE3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DB0D4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19A524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548C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AE12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6F9FC71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0B20781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C7FCC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38C6D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C31059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AF4EE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9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7231A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EE8CA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3AEB9F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203A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C5EF27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188837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293E7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4DE57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6A0EA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C019F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</w:tr>
      <w:tr w:rsidR="00400A10" w:rsidRPr="00BD351F" w14:paraId="66E730A7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8D6BEBA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15F976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3FF5E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C879B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4-199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F1B45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A1936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7-200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9FB52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4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9F6370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4-20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A9931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7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57C656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7-201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04B9D1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4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D5CE9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64991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9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5285E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9*</w:t>
            </w:r>
          </w:p>
        </w:tc>
      </w:tr>
      <w:tr w:rsidR="00400A10" w:rsidRPr="00BD351F" w14:paraId="4E95E85F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4252AE" w14:textId="77777777" w:rsidR="00400A10" w:rsidRPr="00BD351F" w:rsidRDefault="00400A10" w:rsidP="00400A10">
            <w:pPr>
              <w:adjustRightInd w:val="0"/>
            </w:pPr>
            <w:r w:rsidRPr="00BD351F">
              <w:t>Spain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6AB92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4DBBC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F29740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54BC8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D189A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9A498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025CC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AE681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DBB8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2FF2E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0868C9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CD572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9621A7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6A35917C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006325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E86C1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5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C878C8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7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727706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5-201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1043B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E036A2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0D02E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347D5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B8E89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BECF7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52A5C2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51D2B8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1C26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0D104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</w:tr>
      <w:tr w:rsidR="00400A10" w:rsidRPr="00BD351F" w14:paraId="1A07C310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1B364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FD779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5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E2A29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85666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5-201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B689E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D5793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69867C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FD248F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145CF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23E1D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9C961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F3753D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98244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B4114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</w:tr>
      <w:tr w:rsidR="00400A10" w:rsidRPr="00BD351F" w14:paraId="2F2EE031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6D2F05D" w14:textId="77777777" w:rsidR="00400A10" w:rsidRPr="00BD351F" w:rsidRDefault="00400A10" w:rsidP="00400A10">
            <w:pPr>
              <w:adjustRightInd w:val="0"/>
            </w:pPr>
            <w:r w:rsidRPr="00BD351F">
              <w:t>Sweden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5BF8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5642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500D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619187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CD046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2F5FA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74668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8EF88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6E0391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FA10A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5E8BF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2CA21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753A6B3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30CCAE4C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5B965C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A42A1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F009C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B2F09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EC431D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7B8B11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6E8AB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CD1DC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FCEA3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EB2D27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D40204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240F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273800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04A22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5*</w:t>
            </w:r>
          </w:p>
        </w:tc>
      </w:tr>
      <w:tr w:rsidR="00400A10" w:rsidRPr="00BD351F" w14:paraId="5CA9566E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747591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3101F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E257FA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9F0D7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D4B2B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D84B6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D1881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5F5DE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BA26EE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85EB7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A7E42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E808B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A3A4A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EFA56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400A10" w:rsidRPr="00BD351F" w14:paraId="2FEA3666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659705" w14:textId="77777777" w:rsidR="00400A10" w:rsidRPr="00BD351F" w:rsidRDefault="00400A10" w:rsidP="00400A10">
            <w:pPr>
              <w:adjustRightInd w:val="0"/>
            </w:pPr>
            <w:r w:rsidRPr="00BD351F">
              <w:t>Ukrai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5F8B9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7ABB2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69BF5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DDA0E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7392C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D24DE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039BE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8149A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F390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F0744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DA8DF7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292C49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8D545D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0C07D2D6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35ACE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136656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DCA0D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6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14421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2-1995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380CE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52C0C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5-20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BA314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D0124A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2-201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E79C1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7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5C098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E569F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1EE2E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3F2836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A863C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</w:tr>
      <w:tr w:rsidR="00400A10" w:rsidRPr="00BD351F" w14:paraId="59063E64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30088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4C4D48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1A079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A165A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2-201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C5639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3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89E92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C336F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2096D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647B2A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79CECB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31BF4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183293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D0B51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4C0F1B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4*</w:t>
            </w:r>
          </w:p>
        </w:tc>
      </w:tr>
      <w:tr w:rsidR="00400A10" w:rsidRPr="00BD351F" w14:paraId="1028B80E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9469A7" w14:textId="77777777" w:rsidR="00400A10" w:rsidRPr="00BD351F" w:rsidRDefault="00400A10" w:rsidP="00400A10">
            <w:pPr>
              <w:adjustRightInd w:val="0"/>
            </w:pPr>
            <w:r w:rsidRPr="00BD351F">
              <w:t>United Kingdom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A6180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F41DF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2E04F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80493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585E7F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21143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12981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61971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EDA33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9C7E9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0B0D3A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B55A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5DEBB7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28B28630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29AC22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BD4CE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3CD8E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5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5996E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7-20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FFE908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FB73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98E9E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552567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CB6C9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10DB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AE978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F7A13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F04A9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5696E2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*</w:t>
            </w:r>
          </w:p>
        </w:tc>
      </w:tr>
      <w:tr w:rsidR="00400A10" w:rsidRPr="00BD351F" w14:paraId="00BDBD7F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D29AA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82FF5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8B435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6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A32F0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8-20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5510CB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0.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162BB0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ACD10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DB03A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290EC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2845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0E7A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7C44D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6A262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946808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</w:tr>
      <w:tr w:rsidR="00400A10" w:rsidRPr="00BD351F" w14:paraId="3DAD1651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0A1B6DAF" w14:textId="5376CBC8" w:rsidR="00400A10" w:rsidRPr="00BD351F" w:rsidRDefault="00400A10" w:rsidP="00335BC3">
            <w:pPr>
              <w:adjustRightInd w:val="0"/>
            </w:pPr>
            <w:r w:rsidRPr="00BD351F">
              <w:t>EU</w:t>
            </w:r>
            <w:r w:rsidR="00335BC3">
              <w:t>-</w:t>
            </w:r>
            <w:r w:rsidRPr="00BD351F">
              <w:t>27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594B7D0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0098D6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982FF5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18977C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1C5E83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06A394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6254F6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06536F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5FA228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80C7B5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1E4F66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7CD849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2637C88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15A93E2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343E0203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49DFFCB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6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0EFBBB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6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801729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6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A96B2A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2514E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4499C1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6F5007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020537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32EBB7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2DAD0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F6F13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35841F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BE7A96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</w:tr>
      <w:tr w:rsidR="00400A10" w:rsidRPr="00BD351F" w14:paraId="4B7311B8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1AE8192C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551A7F2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5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48DEB8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2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390FEB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5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C87C11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1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F08563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DDF7BE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1A2230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4271ED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BD7AAC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BC03BE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8C63C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81AF75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D8F3F1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7*</w:t>
            </w:r>
          </w:p>
        </w:tc>
      </w:tr>
      <w:tr w:rsidR="00400A10" w:rsidRPr="00BD351F" w14:paraId="5607904C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7B8F92" w14:textId="77777777" w:rsidR="00400A10" w:rsidRPr="00BD351F" w:rsidRDefault="00400A10" w:rsidP="00400A10">
            <w:pPr>
              <w:adjustRightInd w:val="0"/>
              <w:rPr>
                <w:b/>
                <w:i/>
              </w:rPr>
            </w:pPr>
            <w:r w:rsidRPr="00BD351F">
              <w:rPr>
                <w:b/>
                <w:i/>
              </w:rPr>
              <w:t>America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73F91B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C593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A6A8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EA09CC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AA77A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0BCFC7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2F11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BCF8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8B197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5DC3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021DF5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81DE4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39232F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684030B2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37A5B9" w14:textId="77777777" w:rsidR="00400A10" w:rsidRPr="00BD351F" w:rsidRDefault="00400A10" w:rsidP="00400A10">
            <w:pPr>
              <w:adjustRightInd w:val="0"/>
            </w:pPr>
            <w:r w:rsidRPr="00BD351F">
              <w:t>Argentina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DD9C8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CB87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B29184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95761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ADF6A4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FDFD0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E15D2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1BF3F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0F753F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B5C982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45C1D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2A65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28D0D33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7F0D2437" w14:textId="77777777" w:rsidTr="00400A10">
        <w:trPr>
          <w:cantSplit/>
        </w:trPr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990E56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C79B6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3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A1DE6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6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FDD801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3-20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F86C8A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*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CC2BD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B9F4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F40A3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037EB5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C4B636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30821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6FB7DE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18EC3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29EA4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8*</w:t>
            </w:r>
          </w:p>
        </w:tc>
      </w:tr>
      <w:tr w:rsidR="00400A10" w:rsidRPr="00BD351F" w14:paraId="142F638A" w14:textId="77777777" w:rsidTr="00400A10">
        <w:trPr>
          <w:cantSplit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633594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F5BA9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04D22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9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3FE25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F99C5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EFC50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661D9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8B173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0619C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E18E4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C06CFF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C6455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027460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B642D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9*</w:t>
            </w:r>
          </w:p>
        </w:tc>
      </w:tr>
      <w:tr w:rsidR="00400A10" w:rsidRPr="00BD351F" w14:paraId="67D94BB9" w14:textId="77777777" w:rsidTr="00400A10">
        <w:tblPrEx>
          <w:jc w:val="center"/>
          <w:tblInd w:w="0" w:type="dxa"/>
        </w:tblPrEx>
        <w:trPr>
          <w:cantSplit/>
          <w:jc w:val="center"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0A5D67" w14:textId="77777777" w:rsidR="00400A10" w:rsidRPr="00BD351F" w:rsidRDefault="00400A10" w:rsidP="00400A10">
            <w:pPr>
              <w:adjustRightInd w:val="0"/>
            </w:pPr>
            <w:r w:rsidRPr="00BD351F">
              <w:t>Brazil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AE221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5DC48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48A35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B0157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B33E7E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15507F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61FC0F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B3B621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02F887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A9405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AC234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5D3702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B827BEF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5E65574" w14:textId="77777777" w:rsidTr="00400A10">
        <w:tblPrEx>
          <w:jc w:val="center"/>
          <w:tblInd w:w="0" w:type="dxa"/>
        </w:tblPrEx>
        <w:trPr>
          <w:cantSplit/>
          <w:jc w:val="center"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63AF87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5B85AF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9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248635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9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3D6E02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0B1F288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B220E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A4FB0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4050AE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640225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2B3249B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D8FF5A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6CFA2A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69F6D6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D3503FA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9*</w:t>
            </w:r>
          </w:p>
        </w:tc>
      </w:tr>
      <w:tr w:rsidR="00400A10" w:rsidRPr="00BD351F" w14:paraId="7DB4D840" w14:textId="77777777" w:rsidTr="00400A10">
        <w:tblPrEx>
          <w:jc w:val="center"/>
          <w:tblInd w:w="0" w:type="dxa"/>
        </w:tblPrEx>
        <w:trPr>
          <w:cantSplit/>
          <w:jc w:val="center"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0690F7E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843222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00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8428A0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3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178001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2000-2019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C968632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A7123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72B11B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C012C9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18067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BC5E10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D71886C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8B4D5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622954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C50DF3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1.4*</w:t>
            </w:r>
          </w:p>
        </w:tc>
      </w:tr>
      <w:tr w:rsidR="00400A10" w:rsidRPr="00BD351F" w14:paraId="3881CC96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1DD8F933" w14:textId="77777777" w:rsidR="00400A10" w:rsidRPr="00BD351F" w:rsidRDefault="00400A10" w:rsidP="00400A10">
            <w:pPr>
              <w:adjustRightInd w:val="0"/>
            </w:pPr>
            <w:r w:rsidRPr="00BD351F">
              <w:t>Chile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7DCED6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18B39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51CF0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2405C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A1E82E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F91628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77D201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6441C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DFD52B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A5B138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30985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F62B08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81C15ED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1D030D3D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669265C4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1956F0C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7602E0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7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FD2A8A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F9D981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BDF86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925FA8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108352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2EBF09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07A69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32F971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3C443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B6D694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F6DA94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7*</w:t>
            </w:r>
          </w:p>
        </w:tc>
      </w:tr>
      <w:tr w:rsidR="00400A10" w:rsidRPr="00BD351F" w14:paraId="60353605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191FA2D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6DB70F7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2D8F74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893880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ED7677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8A8125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2D3BD7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0174FE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960043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38E828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D3258F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F8D145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2512D9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7F4DA16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3*</w:t>
            </w:r>
          </w:p>
        </w:tc>
      </w:tr>
      <w:tr w:rsidR="00400A10" w:rsidRPr="00BD351F" w14:paraId="442B3293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746653AD" w14:textId="77777777" w:rsidR="00400A10" w:rsidRPr="00BD351F" w:rsidRDefault="00400A10" w:rsidP="00400A10">
            <w:pPr>
              <w:adjustRightInd w:val="0"/>
            </w:pPr>
            <w:r w:rsidRPr="00BD351F">
              <w:t>Cuba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14A509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A63FAE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89CBDB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026FAD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2729A8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19FB16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66645E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C94048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57DD06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6B1162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2AC818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EF124C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41DBEBD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6498457F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48400A0B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5BCE1D4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D45884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7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F8AE09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DD5F86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4A7B6E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1207E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6AE6CB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C8DC9A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67DDA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52E312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821184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8AE78C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385D0BB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0.7*</w:t>
            </w:r>
          </w:p>
        </w:tc>
      </w:tr>
      <w:tr w:rsidR="00400A10" w:rsidRPr="00BD351F" w14:paraId="1AA68951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40AF124C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175DBC7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212CB7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3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6143F3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1CAEB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0A7D4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18A1B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A51781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278534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D1FDE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A95897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5C7425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847FE1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6CEB519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3*</w:t>
            </w:r>
          </w:p>
        </w:tc>
      </w:tr>
      <w:tr w:rsidR="00400A10" w:rsidRPr="00BD351F" w14:paraId="724403A7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01EEB262" w14:textId="77777777" w:rsidR="00400A10" w:rsidRPr="00BD351F" w:rsidRDefault="00400A10" w:rsidP="00400A10">
            <w:pPr>
              <w:adjustRightInd w:val="0"/>
            </w:pPr>
            <w:r w:rsidRPr="00BD351F">
              <w:t>Mexico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3D3E17C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22397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A75D2F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52A624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609526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EAA0E2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CECFF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B0CE0D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81939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AB11E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7ECC05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09C86C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FEB55B6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0DF85389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364D0405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43A0127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5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EF0AF6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6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286C6C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5-2013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784CCE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CB6C45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3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A971D6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0.1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25137B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0D436C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84690C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62D721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87DEA8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19B8D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778A414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7*</w:t>
            </w:r>
          </w:p>
        </w:tc>
      </w:tr>
      <w:tr w:rsidR="00400A10" w:rsidRPr="00BD351F" w14:paraId="31811173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0AA96E8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102475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F78096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0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B0DC01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9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98ED5A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7A70A0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E39C99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9F7DED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52D3D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3906AA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658157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C3CEBD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830A7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7D90A7C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3*</w:t>
            </w:r>
          </w:p>
        </w:tc>
      </w:tr>
      <w:tr w:rsidR="00400A10" w:rsidRPr="00BD351F" w14:paraId="6856256A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3F873D5F" w14:textId="77777777" w:rsidR="00400A10" w:rsidRPr="00BD351F" w:rsidRDefault="00400A10" w:rsidP="00400A10">
            <w:pPr>
              <w:adjustRightInd w:val="0"/>
            </w:pPr>
            <w:r w:rsidRPr="00BD351F">
              <w:t>Canada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424A42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5D78C9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9390A7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C545FD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BEE5D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2925ED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44E1DB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3D823F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5E7C28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71F41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51591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78E0A1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F26389A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0BB4E71D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4BE6398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5A3B0BEC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64548E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6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B0BB76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B87448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F5BE62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3991F1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44B772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E27B28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3F8628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AE7756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C8F02D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56E0FF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0A66256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6*</w:t>
            </w:r>
          </w:p>
        </w:tc>
      </w:tr>
      <w:tr w:rsidR="00400A10" w:rsidRPr="00BD351F" w14:paraId="5AC2D1A7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3612F417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102AE4C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898937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05F2EC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E915DC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9C6A56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4C5518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0D505C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74C62E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87C666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770854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2B6FB0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0C8C80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51AFA7B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*</w:t>
            </w:r>
          </w:p>
        </w:tc>
      </w:tr>
      <w:tr w:rsidR="00400A10" w:rsidRPr="00BD351F" w14:paraId="5E6B2637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7EF1E541" w14:textId="77777777" w:rsidR="00400A10" w:rsidRPr="00BD351F" w:rsidRDefault="00400A10" w:rsidP="00400A10">
            <w:pPr>
              <w:adjustRightInd w:val="0"/>
            </w:pPr>
            <w:r w:rsidRPr="00BD351F">
              <w:t>USA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0F4FCE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197015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91BFF4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21D7DD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07197A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0D3560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6992B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D13AFF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753429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02E98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692250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FA3A6C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443218E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526DFCA3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4FA5FFD2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E53EE1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4E190D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5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C7D7F1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9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5805A3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4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810A0F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0FB8F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DB739F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936F95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D08652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61E891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C7E79C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B13484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1DC96680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2*</w:t>
            </w:r>
          </w:p>
        </w:tc>
      </w:tr>
      <w:tr w:rsidR="00400A10" w:rsidRPr="00BD351F" w14:paraId="797FB7D8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6081E5A2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725371A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0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63D2DC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1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410FD3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8-2017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ACFC28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0.2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F65DBA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1A87B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7882BD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E07310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4EF889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4570C0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A752AD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BF9E3E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1CA82427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1.3*</w:t>
            </w:r>
          </w:p>
        </w:tc>
      </w:tr>
      <w:tr w:rsidR="00400A10" w:rsidRPr="00BD351F" w14:paraId="747A5875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33BCC4D8" w14:textId="77777777" w:rsidR="00400A10" w:rsidRPr="00BD351F" w:rsidRDefault="00400A10" w:rsidP="00400A10">
            <w:pPr>
              <w:adjustRightInd w:val="0"/>
              <w:ind w:left="142" w:hanging="142"/>
              <w:rPr>
                <w:b/>
                <w:i/>
              </w:rPr>
            </w:pPr>
            <w:r w:rsidRPr="00BD351F">
              <w:rPr>
                <w:b/>
                <w:i/>
              </w:rPr>
              <w:t>Australasia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6BD8512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4AF532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5172D7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538A7B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987F89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059A20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9A9140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672EAC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1A6772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A36650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3CF283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D46C24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3E985179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1D36F89F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14A087FA" w14:textId="77777777" w:rsidR="00400A10" w:rsidRPr="00BD351F" w:rsidRDefault="00400A10" w:rsidP="00400A10">
            <w:pPr>
              <w:adjustRightInd w:val="0"/>
            </w:pPr>
            <w:r w:rsidRPr="00BD351F">
              <w:t>Australia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6D8D44E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F985B6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2F68AF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73D900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FCA366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B96D92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5147F2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E6010C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66F9E6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31D54B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7472B1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04D304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C420E9A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22A6FED2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60ECBAF6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74CD48F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275A85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6C6EAE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82E00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7E560D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5C086B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5FD3B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EE6445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2D8B32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E5E523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385AAE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9FB2BE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3D0F72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8*</w:t>
            </w:r>
          </w:p>
        </w:tc>
      </w:tr>
      <w:tr w:rsidR="00400A10" w:rsidRPr="00BD351F" w14:paraId="03EF9740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7B8A7BBA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0AB98CA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B56974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2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3F71F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A7759A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FB84A3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C04104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2F218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C95D41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AF6E94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D5FF79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5AB7CD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EE0CAC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0CFEE2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2.2*</w:t>
            </w:r>
          </w:p>
        </w:tc>
      </w:tr>
      <w:tr w:rsidR="00400A10" w:rsidRPr="00BD351F" w14:paraId="3A5FB3F8" w14:textId="77777777" w:rsidTr="00400A10">
        <w:tblPrEx>
          <w:jc w:val="center"/>
          <w:tblInd w:w="0" w:type="dxa"/>
        </w:tblPrEx>
        <w:trPr>
          <w:cantSplit/>
          <w:jc w:val="center"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8A2042" w14:textId="77777777" w:rsidR="00400A10" w:rsidRPr="00BD351F" w:rsidRDefault="00400A10" w:rsidP="00400A10">
            <w:pPr>
              <w:adjustRightInd w:val="0"/>
            </w:pPr>
            <w:r w:rsidRPr="00BD351F">
              <w:t>Hong Kong SAR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044BA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6D84BE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2E4696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FAD879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F38660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1AF0C2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715C4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EEDE72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C9E1C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6E7F0A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09051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1476C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1D9811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0FDC2070" w14:textId="77777777" w:rsidTr="00400A10">
        <w:tblPrEx>
          <w:jc w:val="center"/>
          <w:tblInd w:w="0" w:type="dxa"/>
        </w:tblPrEx>
        <w:trPr>
          <w:cantSplit/>
          <w:jc w:val="center"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4880B3D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23C3FA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7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1223D16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8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8E6B2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B1A22A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A70DC9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7C89A68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D85F13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8C426D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812856F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95B4E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493FD5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822A046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6B8BB9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8*</w:t>
            </w:r>
          </w:p>
        </w:tc>
      </w:tr>
      <w:tr w:rsidR="00400A10" w:rsidRPr="00BD351F" w14:paraId="48CEE8B7" w14:textId="77777777" w:rsidTr="00400A10">
        <w:tblPrEx>
          <w:jc w:val="center"/>
          <w:tblInd w:w="0" w:type="dxa"/>
        </w:tblPrEx>
        <w:trPr>
          <w:cantSplit/>
          <w:jc w:val="center"/>
        </w:trPr>
        <w:tc>
          <w:tcPr>
            <w:tcW w:w="81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AD50F34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B4FF4E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1990-2017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CB31CC3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2*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E63655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33A83A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C98905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9A5763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8175140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94C764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3B1F137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C7F9311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539A813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FF1C3E1" w14:textId="77777777" w:rsidR="00400A10" w:rsidRPr="00400A10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F48CEB" w14:textId="77777777" w:rsidR="00400A10" w:rsidRPr="00400A10" w:rsidRDefault="00400A10" w:rsidP="00400A10">
            <w:pPr>
              <w:adjustRightInd w:val="0"/>
              <w:jc w:val="center"/>
            </w:pPr>
            <w:r w:rsidRPr="00400A10">
              <w:t>-2.2*</w:t>
            </w:r>
          </w:p>
        </w:tc>
      </w:tr>
      <w:tr w:rsidR="00400A10" w:rsidRPr="00BD351F" w14:paraId="1EF3B572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44C28A0C" w14:textId="77777777" w:rsidR="00400A10" w:rsidRPr="00BD351F" w:rsidRDefault="00400A10" w:rsidP="00400A10">
            <w:pPr>
              <w:adjustRightInd w:val="0"/>
            </w:pPr>
            <w:r w:rsidRPr="00BD351F">
              <w:t>Japan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7636D8D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129417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6C237A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3DD899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54F5094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770C5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C53A7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04E4B8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6B3FB9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1C8AF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AF3001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758602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46DAF88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4CA59061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0684A35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97C158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852C7B8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3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AC491F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9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221A74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9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01BE94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9D0F40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02E82F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3631E7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C9481E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847C65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48FFDF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310011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807C1E1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7*</w:t>
            </w:r>
          </w:p>
        </w:tc>
      </w:tr>
      <w:tr w:rsidR="00400A10" w:rsidRPr="00BD351F" w14:paraId="113C3F68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06A0C98F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61613123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8A702C6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3.5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A2257D2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9-2014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28FF0B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4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712D67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14-2018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8B9F38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7.3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0C0AEF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B058F5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F59441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E95080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661FC2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813A84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52AAD0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4.5*</w:t>
            </w:r>
          </w:p>
        </w:tc>
      </w:tr>
      <w:tr w:rsidR="00400A10" w:rsidRPr="00BD351F" w14:paraId="7952CD25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4F594129" w14:textId="77777777" w:rsidR="00400A10" w:rsidRPr="00BD351F" w:rsidRDefault="00400A10" w:rsidP="00400A10">
            <w:pPr>
              <w:adjustRightInd w:val="0"/>
            </w:pPr>
            <w:r w:rsidRPr="00BD351F">
              <w:t>Republic of Korea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2E25AD9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6806E30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3810117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5B7AB69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DBC30E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7ABCFAE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54AF291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74892E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6383C7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673D8C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5500B5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ACF88D5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46C11BC2" w14:textId="77777777" w:rsidR="00400A10" w:rsidRPr="00BD351F" w:rsidRDefault="00400A10" w:rsidP="00400A10">
            <w:pPr>
              <w:adjustRightInd w:val="0"/>
              <w:jc w:val="center"/>
            </w:pPr>
          </w:p>
        </w:tc>
      </w:tr>
      <w:tr w:rsidR="00400A10" w:rsidRPr="00BD351F" w14:paraId="3370529F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78950551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All age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07F9DE74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1993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7D7BC8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.8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4A67EC85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3-2005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FE9789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4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AC5181F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2005-201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463B251E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8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660BD12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E63BC87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3446E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734DD85D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0C725689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196E7BCC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3E8FF329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5.2*</w:t>
            </w:r>
          </w:p>
        </w:tc>
      </w:tr>
      <w:tr w:rsidR="00400A10" w:rsidRPr="00BD351F" w14:paraId="39EDF897" w14:textId="77777777" w:rsidTr="00400A10">
        <w:trPr>
          <w:cantSplit/>
        </w:trPr>
        <w:tc>
          <w:tcPr>
            <w:tcW w:w="817" w:type="pct"/>
            <w:shd w:val="clear" w:color="auto" w:fill="auto"/>
            <w:tcMar>
              <w:left w:w="67" w:type="dxa"/>
              <w:right w:w="67" w:type="dxa"/>
            </w:tcMar>
          </w:tcPr>
          <w:p w14:paraId="771E78B9" w14:textId="77777777" w:rsidR="00400A10" w:rsidRPr="00BD351F" w:rsidRDefault="00400A10" w:rsidP="00400A10">
            <w:pPr>
              <w:adjustRightInd w:val="0"/>
              <w:ind w:left="142"/>
            </w:pPr>
            <w:r w:rsidRPr="00BD351F">
              <w:t>Truncated 35-64 years</w:t>
            </w:r>
          </w:p>
        </w:tc>
        <w:tc>
          <w:tcPr>
            <w:tcW w:w="395" w:type="pct"/>
            <w:shd w:val="clear" w:color="auto" w:fill="auto"/>
            <w:tcMar>
              <w:left w:w="67" w:type="dxa"/>
              <w:right w:w="67" w:type="dxa"/>
            </w:tcMar>
          </w:tcPr>
          <w:p w14:paraId="670A3EAD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1990-2019</w:t>
            </w: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0F135B3A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1*</w:t>
            </w: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49F7484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445F1D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A5C0273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26D6CFD8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19F051AF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37A739A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7BB1AA4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69DEE6CB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394" w:type="pct"/>
            <w:shd w:val="clear" w:color="auto" w:fill="auto"/>
            <w:tcMar>
              <w:left w:w="67" w:type="dxa"/>
              <w:right w:w="67" w:type="dxa"/>
            </w:tcMar>
          </w:tcPr>
          <w:p w14:paraId="2748FB26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57" w:type="pct"/>
            <w:shd w:val="clear" w:color="auto" w:fill="auto"/>
            <w:tcMar>
              <w:left w:w="67" w:type="dxa"/>
              <w:right w:w="67" w:type="dxa"/>
            </w:tcMar>
          </w:tcPr>
          <w:p w14:paraId="35D7AEE2" w14:textId="77777777" w:rsidR="00400A10" w:rsidRPr="00BD351F" w:rsidRDefault="00400A10" w:rsidP="00400A10">
            <w:pPr>
              <w:adjustRightInd w:val="0"/>
              <w:jc w:val="center"/>
            </w:pPr>
          </w:p>
        </w:tc>
        <w:tc>
          <w:tcPr>
            <w:tcW w:w="275" w:type="pct"/>
            <w:shd w:val="clear" w:color="auto" w:fill="auto"/>
            <w:tcMar>
              <w:left w:w="67" w:type="dxa"/>
              <w:right w:w="67" w:type="dxa"/>
            </w:tcMar>
          </w:tcPr>
          <w:p w14:paraId="2E5CD1EB" w14:textId="77777777" w:rsidR="00400A10" w:rsidRPr="00BD351F" w:rsidRDefault="00400A10" w:rsidP="00400A10">
            <w:pPr>
              <w:adjustRightInd w:val="0"/>
              <w:jc w:val="center"/>
            </w:pPr>
            <w:r w:rsidRPr="00BD351F">
              <w:t>-6.1*</w:t>
            </w:r>
          </w:p>
        </w:tc>
      </w:tr>
    </w:tbl>
    <w:p w14:paraId="796698FC" w14:textId="77777777" w:rsidR="000E3E08" w:rsidRPr="000D7ED6" w:rsidRDefault="009D2287" w:rsidP="00BD351F">
      <w:pPr>
        <w:adjustRightInd w:val="0"/>
        <w:spacing w:before="10" w:after="10"/>
        <w:ind w:left="284"/>
        <w:rPr>
          <w:color w:val="000000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PC,</w:t>
      </w:r>
      <w:r w:rsidR="000E3E08" w:rsidRPr="000D7ED6">
        <w:rPr>
          <w:sz w:val="22"/>
          <w:szCs w:val="22"/>
          <w:lang w:val="en-US"/>
        </w:rPr>
        <w:t xml:space="preserve"> annual percent change. </w:t>
      </w:r>
      <w:r w:rsidR="000E3E08" w:rsidRPr="000D7ED6">
        <w:rPr>
          <w:color w:val="000000"/>
          <w:sz w:val="22"/>
          <w:szCs w:val="22"/>
          <w:lang w:val="en-US"/>
        </w:rPr>
        <w:t>AAPC</w:t>
      </w:r>
      <w:r>
        <w:rPr>
          <w:color w:val="000000"/>
          <w:sz w:val="22"/>
          <w:szCs w:val="22"/>
          <w:lang w:val="en-US"/>
        </w:rPr>
        <w:t>,</w:t>
      </w:r>
      <w:r w:rsidR="000E3E08" w:rsidRPr="000D7ED6">
        <w:rPr>
          <w:color w:val="000000"/>
          <w:sz w:val="22"/>
          <w:szCs w:val="22"/>
          <w:lang w:val="en-US"/>
        </w:rPr>
        <w:t xml:space="preserve"> estimated average annual percent change.</w:t>
      </w:r>
    </w:p>
    <w:p w14:paraId="7007FD78" w14:textId="77777777" w:rsidR="00024497" w:rsidRPr="000D7ED6" w:rsidRDefault="000E3E08" w:rsidP="00BD351F">
      <w:pPr>
        <w:adjustRightInd w:val="0"/>
        <w:ind w:left="284"/>
        <w:rPr>
          <w:sz w:val="22"/>
          <w:szCs w:val="22"/>
          <w:lang w:val="en-US"/>
        </w:rPr>
        <w:sectPr w:rsidR="00024497" w:rsidRPr="000D7ED6" w:rsidSect="00D5377E">
          <w:pgSz w:w="15840" w:h="12240" w:orient="landscape"/>
          <w:pgMar w:top="709" w:right="1276" w:bottom="616" w:left="851" w:header="720" w:footer="360" w:gutter="0"/>
          <w:cols w:space="720"/>
          <w:docGrid w:linePitch="272"/>
        </w:sectPr>
      </w:pPr>
      <w:r w:rsidRPr="000D7ED6">
        <w:rPr>
          <w:sz w:val="22"/>
          <w:szCs w:val="22"/>
          <w:lang w:val="en-US"/>
        </w:rPr>
        <w:t>*Significantly different from 0 (p&lt;0.05).</w:t>
      </w:r>
    </w:p>
    <w:p w14:paraId="7D93E398" w14:textId="427FEAF5" w:rsidR="00062EEA" w:rsidRPr="008F69AA" w:rsidRDefault="00024497" w:rsidP="002264EB">
      <w:pPr>
        <w:pStyle w:val="Titolo3"/>
        <w:rPr>
          <w:lang w:val="en-US"/>
        </w:rPr>
      </w:pPr>
      <w:bookmarkStart w:id="8" w:name="_Toc121930582"/>
      <w:r w:rsidRPr="000D7ED6">
        <w:rPr>
          <w:rStyle w:val="Titolo2Carattere"/>
          <w:sz w:val="24"/>
          <w:szCs w:val="24"/>
          <w:lang w:val="en-US"/>
        </w:rPr>
        <w:t xml:space="preserve">Supplementary Table </w:t>
      </w:r>
      <w:r w:rsidR="007C34E8">
        <w:rPr>
          <w:rStyle w:val="Titolo2Carattere"/>
          <w:sz w:val="24"/>
          <w:szCs w:val="24"/>
          <w:lang w:val="en-US"/>
        </w:rPr>
        <w:t>5</w:t>
      </w:r>
      <w:r w:rsidRPr="002264EB">
        <w:rPr>
          <w:rStyle w:val="Titolo2Carattere"/>
          <w:b w:val="0"/>
          <w:sz w:val="24"/>
          <w:szCs w:val="24"/>
          <w:lang w:val="en-US"/>
        </w:rPr>
        <w:t>. Proportion and number of cardia and non-cardia gastric cancer cases, in selected countries among men.</w:t>
      </w:r>
      <w:bookmarkEnd w:id="8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2"/>
        <w:gridCol w:w="2068"/>
        <w:gridCol w:w="2691"/>
        <w:gridCol w:w="170"/>
        <w:gridCol w:w="2993"/>
        <w:gridCol w:w="9"/>
      </w:tblGrid>
      <w:tr w:rsidR="001C4E39" w:rsidRPr="001C4E39" w14:paraId="369FC88E" w14:textId="77777777" w:rsidTr="002E6EC6">
        <w:trPr>
          <w:cantSplit/>
          <w:jc w:val="center"/>
        </w:trPr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F39ED" w14:textId="77777777" w:rsidR="001C4E39" w:rsidRPr="00FB4E1D" w:rsidRDefault="001C4E39" w:rsidP="00024497">
            <w:pPr>
              <w:adjustRightInd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E0EBD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1C4E39">
              <w:rPr>
                <w:b/>
                <w:color w:val="000000"/>
                <w:sz w:val="22"/>
                <w:szCs w:val="22"/>
              </w:rPr>
              <w:t xml:space="preserve">Cardia </w:t>
            </w:r>
            <w:r w:rsidRPr="001C4E39">
              <w:rPr>
                <w:b/>
                <w:color w:val="000000"/>
                <w:sz w:val="22"/>
                <w:szCs w:val="22"/>
                <w:lang w:val="en-US"/>
              </w:rPr>
              <w:t>cases</w:t>
            </w:r>
          </w:p>
          <w:p w14:paraId="32785A1A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1C4E39">
              <w:rPr>
                <w:b/>
                <w:color w:val="000000"/>
                <w:sz w:val="22"/>
                <w:szCs w:val="22"/>
              </w:rPr>
              <w:t>(C16.0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25716F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1C4E39">
              <w:rPr>
                <w:b/>
                <w:color w:val="000000"/>
                <w:sz w:val="22"/>
                <w:szCs w:val="22"/>
              </w:rPr>
              <w:t xml:space="preserve">Non-cardia </w:t>
            </w:r>
            <w:r w:rsidRPr="001C4E39">
              <w:rPr>
                <w:b/>
                <w:color w:val="000000"/>
                <w:sz w:val="22"/>
                <w:szCs w:val="22"/>
                <w:lang w:val="en-US"/>
              </w:rPr>
              <w:t>cases</w:t>
            </w:r>
          </w:p>
          <w:p w14:paraId="0D7D8EF0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1C4E39">
              <w:rPr>
                <w:b/>
                <w:color w:val="000000"/>
                <w:sz w:val="22"/>
                <w:szCs w:val="22"/>
              </w:rPr>
              <w:t>(C16.1-6)</w:t>
            </w:r>
          </w:p>
        </w:tc>
        <w:tc>
          <w:tcPr>
            <w:tcW w:w="79" w:type="pct"/>
            <w:tcBorders>
              <w:top w:val="single" w:sz="4" w:space="0" w:color="auto"/>
            </w:tcBorders>
            <w:shd w:val="clear" w:color="auto" w:fill="FFFFFF"/>
          </w:tcPr>
          <w:p w14:paraId="24E137F9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1C4E39">
              <w:rPr>
                <w:b/>
                <w:color w:val="FFFFFF" w:themeColor="background1"/>
                <w:sz w:val="22"/>
                <w:szCs w:val="22"/>
                <w:lang w:val="en-US"/>
              </w:rPr>
              <w:t>a</w:t>
            </w: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2D1A6E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1C4E39">
              <w:rPr>
                <w:b/>
                <w:color w:val="000000"/>
                <w:sz w:val="22"/>
                <w:szCs w:val="22"/>
                <w:lang w:val="en-US"/>
              </w:rPr>
              <w:t xml:space="preserve">Proportion </w:t>
            </w:r>
          </w:p>
          <w:p w14:paraId="305BD909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1C4E39">
              <w:rPr>
                <w:b/>
                <w:color w:val="000000"/>
                <w:sz w:val="22"/>
                <w:szCs w:val="22"/>
                <w:lang w:val="en-US"/>
              </w:rPr>
              <w:t>of cardia cases (%)</w:t>
            </w:r>
          </w:p>
        </w:tc>
        <w:tc>
          <w:tcPr>
            <w:tcW w:w="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A1F779" w14:textId="77777777" w:rsidR="001C4E39" w:rsidRPr="001C4E39" w:rsidRDefault="001C4E39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1C4E39" w:rsidRPr="001C4E39" w14:paraId="2DF916CA" w14:textId="77777777" w:rsidTr="002E6EC6">
        <w:trPr>
          <w:cantSplit/>
          <w:jc w:val="center"/>
        </w:trPr>
        <w:tc>
          <w:tcPr>
            <w:tcW w:w="1319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DC322" w14:textId="77777777" w:rsidR="001C4E39" w:rsidRPr="001C4E39" w:rsidRDefault="001C4E39" w:rsidP="00024497">
            <w:pPr>
              <w:adjustRightInd w:val="0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1C4E39">
              <w:rPr>
                <w:b/>
                <w:i/>
                <w:color w:val="000000"/>
                <w:sz w:val="22"/>
                <w:szCs w:val="22"/>
                <w:lang w:val="en-US"/>
              </w:rPr>
              <w:t>Europe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93B723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E56DA3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" w:type="pct"/>
            <w:shd w:val="clear" w:color="auto" w:fill="FFFFFF"/>
          </w:tcPr>
          <w:p w14:paraId="7DAC01B1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C9F0B1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  <w:shd w:val="clear" w:color="auto" w:fill="FFFFFF"/>
          </w:tcPr>
          <w:p w14:paraId="402386D9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1C4E39" w:rsidRPr="00724D93" w14:paraId="718B7C22" w14:textId="77777777" w:rsidTr="002E6EC6">
        <w:trPr>
          <w:cantSplit/>
          <w:jc w:val="center"/>
        </w:trPr>
        <w:tc>
          <w:tcPr>
            <w:tcW w:w="1319" w:type="pct"/>
            <w:shd w:val="clear" w:color="auto" w:fill="FFFFFF"/>
            <w:tcMar>
              <w:left w:w="67" w:type="dxa"/>
              <w:right w:w="67" w:type="dxa"/>
            </w:tcMar>
          </w:tcPr>
          <w:p w14:paraId="47EC02B2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color w:val="000000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96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305329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color w:val="000000"/>
                <w:sz w:val="22"/>
                <w:szCs w:val="22"/>
                <w:lang w:val="en-US"/>
              </w:rPr>
              <w:t>742</w:t>
            </w:r>
          </w:p>
        </w:tc>
        <w:tc>
          <w:tcPr>
            <w:tcW w:w="124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F3265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color w:val="000000"/>
                <w:sz w:val="22"/>
                <w:szCs w:val="22"/>
                <w:lang w:val="en-US"/>
              </w:rPr>
              <w:t>2946</w:t>
            </w:r>
          </w:p>
        </w:tc>
        <w:tc>
          <w:tcPr>
            <w:tcW w:w="79" w:type="pct"/>
            <w:shd w:val="clear" w:color="auto" w:fill="FFFFFF"/>
          </w:tcPr>
          <w:p w14:paraId="67126DEF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8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10489C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color w:val="000000"/>
                <w:sz w:val="22"/>
                <w:szCs w:val="22"/>
                <w:lang w:val="en-US"/>
              </w:rPr>
              <w:t>20.1</w:t>
            </w:r>
          </w:p>
        </w:tc>
        <w:tc>
          <w:tcPr>
            <w:tcW w:w="4" w:type="pct"/>
            <w:shd w:val="clear" w:color="auto" w:fill="FFFFFF"/>
          </w:tcPr>
          <w:p w14:paraId="10BE59E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724D93" w14:paraId="54818BDF" w14:textId="77777777" w:rsidTr="002E6EC6">
        <w:trPr>
          <w:cantSplit/>
          <w:jc w:val="center"/>
        </w:trPr>
        <w:tc>
          <w:tcPr>
            <w:tcW w:w="1319" w:type="pct"/>
            <w:shd w:val="clear" w:color="auto" w:fill="FFFFFF"/>
            <w:tcMar>
              <w:left w:w="67" w:type="dxa"/>
              <w:right w:w="67" w:type="dxa"/>
            </w:tcMar>
          </w:tcPr>
          <w:p w14:paraId="0F260B4E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color w:val="000000"/>
                <w:sz w:val="22"/>
                <w:szCs w:val="22"/>
                <w:lang w:val="en-US"/>
              </w:rPr>
              <w:t>Belarus</w:t>
            </w:r>
          </w:p>
        </w:tc>
        <w:tc>
          <w:tcPr>
            <w:tcW w:w="96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8C78FE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124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0A70F4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5491</w:t>
            </w:r>
          </w:p>
        </w:tc>
        <w:tc>
          <w:tcPr>
            <w:tcW w:w="79" w:type="pct"/>
            <w:shd w:val="clear" w:color="auto" w:fill="FFFFFF"/>
          </w:tcPr>
          <w:p w14:paraId="3C9C21D3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CA65AE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4" w:type="pct"/>
            <w:shd w:val="clear" w:color="auto" w:fill="FFFFFF"/>
          </w:tcPr>
          <w:p w14:paraId="0BABAFBD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724D93" w14:paraId="0D7CFAE4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08DFDC48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F1269B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06E1D65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751</w:t>
            </w:r>
          </w:p>
        </w:tc>
        <w:tc>
          <w:tcPr>
            <w:tcW w:w="79" w:type="pct"/>
            <w:shd w:val="clear" w:color="auto" w:fill="auto"/>
          </w:tcPr>
          <w:p w14:paraId="2B6A80F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FE22BF8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4" w:type="pct"/>
            <w:shd w:val="clear" w:color="auto" w:fill="auto"/>
          </w:tcPr>
          <w:p w14:paraId="12BD9154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724D93" w14:paraId="719DB1FB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0EB1B939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31B829E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767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16EC91A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132</w:t>
            </w:r>
          </w:p>
        </w:tc>
        <w:tc>
          <w:tcPr>
            <w:tcW w:w="79" w:type="pct"/>
            <w:shd w:val="clear" w:color="auto" w:fill="auto"/>
          </w:tcPr>
          <w:p w14:paraId="7225E540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2D8BD4A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4" w:type="pct"/>
            <w:shd w:val="clear" w:color="auto" w:fill="auto"/>
          </w:tcPr>
          <w:p w14:paraId="3FE28F3B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724D93" w14:paraId="1B2B20FD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49C1EB6F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F71E7E7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FDA55F2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79" w:type="pct"/>
            <w:shd w:val="clear" w:color="auto" w:fill="auto"/>
          </w:tcPr>
          <w:p w14:paraId="361FF444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2EA95E5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4" w:type="pct"/>
            <w:shd w:val="clear" w:color="auto" w:fill="auto"/>
          </w:tcPr>
          <w:p w14:paraId="7C8526B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724D93" w14:paraId="4D0E7DB6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609D40AE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BC74AF3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223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79309CA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976</w:t>
            </w:r>
          </w:p>
        </w:tc>
        <w:tc>
          <w:tcPr>
            <w:tcW w:w="79" w:type="pct"/>
            <w:shd w:val="clear" w:color="auto" w:fill="auto"/>
          </w:tcPr>
          <w:p w14:paraId="5EEB8F74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DEB45C3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4" w:type="pct"/>
            <w:shd w:val="clear" w:color="auto" w:fill="auto"/>
          </w:tcPr>
          <w:p w14:paraId="15DFFD8B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724D93" w14:paraId="56E51DC2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3FF97C25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11C66CA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9256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9A03AF0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7,506</w:t>
            </w:r>
          </w:p>
        </w:tc>
        <w:tc>
          <w:tcPr>
            <w:tcW w:w="79" w:type="pct"/>
            <w:shd w:val="clear" w:color="auto" w:fill="auto"/>
          </w:tcPr>
          <w:p w14:paraId="3301BDB7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4D7D59E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4.6</w:t>
            </w:r>
          </w:p>
        </w:tc>
        <w:tc>
          <w:tcPr>
            <w:tcW w:w="4" w:type="pct"/>
            <w:shd w:val="clear" w:color="auto" w:fill="auto"/>
          </w:tcPr>
          <w:p w14:paraId="472AFAD2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1E2DE8A7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2EB382A7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7A81F14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7BD1702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553</w:t>
            </w:r>
          </w:p>
        </w:tc>
        <w:tc>
          <w:tcPr>
            <w:tcW w:w="79" w:type="pct"/>
            <w:shd w:val="clear" w:color="auto" w:fill="auto"/>
          </w:tcPr>
          <w:p w14:paraId="3C28924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B806C81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4" w:type="pct"/>
            <w:shd w:val="clear" w:color="auto" w:fill="auto"/>
          </w:tcPr>
          <w:p w14:paraId="08CF9258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370F9AAE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6243085C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40A4AC61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1626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0875E1DA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8081</w:t>
            </w:r>
          </w:p>
        </w:tc>
        <w:tc>
          <w:tcPr>
            <w:tcW w:w="79" w:type="pct"/>
          </w:tcPr>
          <w:p w14:paraId="2D662F27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442BC588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4" w:type="pct"/>
          </w:tcPr>
          <w:p w14:paraId="5E45CE7E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2AC37504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6CADD60E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63F9D6E9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094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02B6A45B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485</w:t>
            </w:r>
          </w:p>
        </w:tc>
        <w:tc>
          <w:tcPr>
            <w:tcW w:w="79" w:type="pct"/>
          </w:tcPr>
          <w:p w14:paraId="33CBE644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304D82D1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4" w:type="pct"/>
          </w:tcPr>
          <w:p w14:paraId="28A05AAD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34C41E65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276CEFF3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193DFA6C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79BCBD19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859</w:t>
            </w:r>
          </w:p>
        </w:tc>
        <w:tc>
          <w:tcPr>
            <w:tcW w:w="79" w:type="pct"/>
          </w:tcPr>
          <w:p w14:paraId="58AF6D4E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5D0121AD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4" w:type="pct"/>
          </w:tcPr>
          <w:p w14:paraId="0F75C99C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4F58AA08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62CECF6C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32F84E0F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717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7AD75788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217</w:t>
            </w:r>
          </w:p>
        </w:tc>
        <w:tc>
          <w:tcPr>
            <w:tcW w:w="79" w:type="pct"/>
          </w:tcPr>
          <w:p w14:paraId="3246048D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432970B6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14.5</w:t>
            </w:r>
          </w:p>
        </w:tc>
        <w:tc>
          <w:tcPr>
            <w:tcW w:w="4" w:type="pct"/>
          </w:tcPr>
          <w:p w14:paraId="27D5C7A4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49E461B0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177FCB60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1CA9ECE1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586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3DF146C2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341</w:t>
            </w:r>
          </w:p>
        </w:tc>
        <w:tc>
          <w:tcPr>
            <w:tcW w:w="79" w:type="pct"/>
          </w:tcPr>
          <w:p w14:paraId="6C346434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30F51607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4" w:type="pct"/>
          </w:tcPr>
          <w:p w14:paraId="455ADD30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5E22E977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59848250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4B882E0C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425B6D48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863</w:t>
            </w:r>
          </w:p>
        </w:tc>
        <w:tc>
          <w:tcPr>
            <w:tcW w:w="79" w:type="pct"/>
          </w:tcPr>
          <w:p w14:paraId="487C44B6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6264E6FC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4" w:type="pct"/>
          </w:tcPr>
          <w:p w14:paraId="53FE4ED3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5230036D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7C635AE2" w14:textId="77777777" w:rsidR="001C4E39" w:rsidRPr="001C4E39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0AA29C72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307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1B587D22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0,810</w:t>
            </w:r>
          </w:p>
        </w:tc>
        <w:tc>
          <w:tcPr>
            <w:tcW w:w="79" w:type="pct"/>
          </w:tcPr>
          <w:p w14:paraId="2CC55247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28F227DD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4" w:type="pct"/>
          </w:tcPr>
          <w:p w14:paraId="6CF01A5B" w14:textId="77777777" w:rsidR="001C4E39" w:rsidRPr="001C4E39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7D76754D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17005BDE" w14:textId="77777777" w:rsidR="001C4E39" w:rsidRPr="00724D93" w:rsidRDefault="001C4E39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03D12360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8133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0946D78B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4,536</w:t>
            </w:r>
          </w:p>
        </w:tc>
        <w:tc>
          <w:tcPr>
            <w:tcW w:w="79" w:type="pct"/>
          </w:tcPr>
          <w:p w14:paraId="7DC7B5C6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71957BAA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4" w:type="pct"/>
          </w:tcPr>
          <w:p w14:paraId="0EB62A03" w14:textId="77777777" w:rsidR="001C4E39" w:rsidRPr="00724D93" w:rsidRDefault="001C4E39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771ABF1E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447EFE5D" w14:textId="77777777" w:rsidR="001C4E39" w:rsidRPr="001C4E39" w:rsidRDefault="001C4E39" w:rsidP="00024497">
            <w:pPr>
              <w:adjustRightInd w:val="0"/>
              <w:rPr>
                <w:b/>
                <w:i/>
                <w:color w:val="000000"/>
                <w:sz w:val="22"/>
                <w:szCs w:val="22"/>
              </w:rPr>
            </w:pPr>
            <w:r w:rsidRPr="001C4E39">
              <w:rPr>
                <w:b/>
                <w:i/>
                <w:color w:val="000000"/>
                <w:sz w:val="22"/>
                <w:szCs w:val="22"/>
              </w:rPr>
              <w:t>America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56F10522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775ED0E6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79" w:type="pct"/>
          </w:tcPr>
          <w:p w14:paraId="0B8108CF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703BAD69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" w:type="pct"/>
          </w:tcPr>
          <w:p w14:paraId="3C788889" w14:textId="77777777" w:rsidR="001C4E39" w:rsidRPr="001C4E39" w:rsidRDefault="001C4E39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</w:tr>
      <w:tr w:rsidR="001C4E39" w:rsidRPr="00724D93" w14:paraId="3193E6C9" w14:textId="77777777" w:rsidTr="00724D93">
        <w:trPr>
          <w:cantSplit/>
          <w:jc w:val="center"/>
        </w:trPr>
        <w:tc>
          <w:tcPr>
            <w:tcW w:w="1319" w:type="pct"/>
            <w:shd w:val="clear" w:color="auto" w:fill="auto"/>
            <w:tcMar>
              <w:left w:w="67" w:type="dxa"/>
              <w:right w:w="67" w:type="dxa"/>
            </w:tcMar>
          </w:tcPr>
          <w:p w14:paraId="5822C973" w14:textId="77777777" w:rsidR="001C4E39" w:rsidRPr="00724D93" w:rsidRDefault="001C4E39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Argentine</w:t>
            </w:r>
          </w:p>
        </w:tc>
        <w:tc>
          <w:tcPr>
            <w:tcW w:w="960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9971BD1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24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512EF00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196</w:t>
            </w:r>
          </w:p>
        </w:tc>
        <w:tc>
          <w:tcPr>
            <w:tcW w:w="79" w:type="pct"/>
            <w:shd w:val="clear" w:color="auto" w:fill="auto"/>
          </w:tcPr>
          <w:p w14:paraId="0267B72F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FEB33EE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4" w:type="pct"/>
            <w:shd w:val="clear" w:color="auto" w:fill="auto"/>
          </w:tcPr>
          <w:p w14:paraId="5D341198" w14:textId="77777777" w:rsidR="001C4E39" w:rsidRPr="00724D93" w:rsidRDefault="001C4E39" w:rsidP="00DD1196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</w:tr>
      <w:tr w:rsidR="001C4E39" w:rsidRPr="001C4E39" w14:paraId="385B9E56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12097C72" w14:textId="77777777" w:rsidR="001C4E39" w:rsidRPr="00724D93" w:rsidRDefault="001C4E39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10F7E993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11C85CCF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708</w:t>
            </w:r>
          </w:p>
        </w:tc>
        <w:tc>
          <w:tcPr>
            <w:tcW w:w="79" w:type="pct"/>
          </w:tcPr>
          <w:p w14:paraId="4E9D31B6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7F88FC03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4" w:type="pct"/>
          </w:tcPr>
          <w:p w14:paraId="45390AAE" w14:textId="77777777" w:rsidR="001C4E39" w:rsidRPr="00724D93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2695B8CA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2DD61D03" w14:textId="77777777" w:rsidR="001C4E39" w:rsidRPr="001C4E39" w:rsidRDefault="001C4E39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0A23D8C8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736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1C401839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994</w:t>
            </w:r>
          </w:p>
        </w:tc>
        <w:tc>
          <w:tcPr>
            <w:tcW w:w="79" w:type="pct"/>
          </w:tcPr>
          <w:p w14:paraId="61EDF296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008040F5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0.7</w:t>
            </w:r>
          </w:p>
        </w:tc>
        <w:tc>
          <w:tcPr>
            <w:tcW w:w="4" w:type="pct"/>
          </w:tcPr>
          <w:p w14:paraId="5348B006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6932A8EE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58DEDDD2" w14:textId="77777777" w:rsidR="001C4E39" w:rsidRPr="001C4E39" w:rsidRDefault="001C4E39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78F0A338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6,649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42B284B1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6,296</w:t>
            </w:r>
          </w:p>
        </w:tc>
        <w:tc>
          <w:tcPr>
            <w:tcW w:w="79" w:type="pct"/>
          </w:tcPr>
          <w:p w14:paraId="55996320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787CA0E2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2.3</w:t>
            </w:r>
          </w:p>
        </w:tc>
        <w:tc>
          <w:tcPr>
            <w:tcW w:w="4" w:type="pct"/>
          </w:tcPr>
          <w:p w14:paraId="6034EB45" w14:textId="77777777" w:rsidR="001C4E39" w:rsidRPr="001C4E39" w:rsidRDefault="001C4E39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C4E39" w:rsidRPr="001C4E39" w14:paraId="1FF22FC2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57879DC2" w14:textId="77777777" w:rsidR="001C4E39" w:rsidRPr="001C4E39" w:rsidRDefault="001C4E39" w:rsidP="00DD1196">
            <w:pPr>
              <w:adjustRightInd w:val="0"/>
              <w:rPr>
                <w:b/>
                <w:i/>
                <w:color w:val="000000"/>
                <w:sz w:val="22"/>
                <w:szCs w:val="22"/>
              </w:rPr>
            </w:pPr>
            <w:r w:rsidRPr="001C4E39">
              <w:rPr>
                <w:b/>
                <w:i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08BBF984" w14:textId="77777777" w:rsidR="001C4E39" w:rsidRPr="001C4E39" w:rsidRDefault="001C4E39" w:rsidP="00DD1196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2E5FEEDB" w14:textId="77777777" w:rsidR="001C4E39" w:rsidRPr="001C4E39" w:rsidRDefault="001C4E39" w:rsidP="00DD1196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79" w:type="pct"/>
          </w:tcPr>
          <w:p w14:paraId="315B205A" w14:textId="77777777" w:rsidR="001C4E39" w:rsidRPr="001C4E39" w:rsidRDefault="001C4E39" w:rsidP="00DD1196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0FF4D98A" w14:textId="77777777" w:rsidR="001C4E39" w:rsidRPr="001C4E39" w:rsidRDefault="001C4E39" w:rsidP="00DD1196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" w:type="pct"/>
          </w:tcPr>
          <w:p w14:paraId="3F4A497E" w14:textId="77777777" w:rsidR="001C4E39" w:rsidRPr="001C4E39" w:rsidRDefault="001C4E39" w:rsidP="00DD1196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</w:tr>
      <w:tr w:rsidR="001756DE" w:rsidRPr="001C4E39" w14:paraId="1208A551" w14:textId="77777777" w:rsidTr="002E6EC6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291ED5CF" w14:textId="77777777" w:rsidR="001756DE" w:rsidRPr="001C4E39" w:rsidRDefault="001756DE" w:rsidP="001756DE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1EFD1FBF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2445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6FB7A90B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759</w:t>
            </w:r>
          </w:p>
        </w:tc>
        <w:tc>
          <w:tcPr>
            <w:tcW w:w="79" w:type="pct"/>
          </w:tcPr>
          <w:p w14:paraId="73DCEFD9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7DEA448D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39.4</w:t>
            </w:r>
          </w:p>
        </w:tc>
        <w:tc>
          <w:tcPr>
            <w:tcW w:w="4" w:type="pct"/>
          </w:tcPr>
          <w:p w14:paraId="1F54C4A5" w14:textId="77777777" w:rsidR="001756DE" w:rsidRPr="001C4E39" w:rsidRDefault="001756DE" w:rsidP="001756DE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</w:tr>
      <w:tr w:rsidR="001756DE" w:rsidRPr="001C4E39" w14:paraId="1CC5678E" w14:textId="77777777" w:rsidTr="001756DE">
        <w:trPr>
          <w:cantSplit/>
          <w:jc w:val="center"/>
        </w:trPr>
        <w:tc>
          <w:tcPr>
            <w:tcW w:w="1319" w:type="pct"/>
            <w:tcMar>
              <w:left w:w="67" w:type="dxa"/>
              <w:right w:w="67" w:type="dxa"/>
            </w:tcMar>
          </w:tcPr>
          <w:p w14:paraId="70BAD0D1" w14:textId="77777777" w:rsidR="001756DE" w:rsidRPr="001C4E39" w:rsidRDefault="001756DE" w:rsidP="001756DE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60" w:type="pct"/>
            <w:tcMar>
              <w:left w:w="67" w:type="dxa"/>
              <w:right w:w="67" w:type="dxa"/>
            </w:tcMar>
            <w:vAlign w:val="bottom"/>
          </w:tcPr>
          <w:p w14:paraId="49E9CB33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6746</w:t>
            </w:r>
          </w:p>
        </w:tc>
        <w:tc>
          <w:tcPr>
            <w:tcW w:w="1249" w:type="pct"/>
            <w:tcMar>
              <w:left w:w="67" w:type="dxa"/>
              <w:right w:w="67" w:type="dxa"/>
            </w:tcMar>
            <w:vAlign w:val="bottom"/>
          </w:tcPr>
          <w:p w14:paraId="2925454F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8,118</w:t>
            </w:r>
          </w:p>
        </w:tc>
        <w:tc>
          <w:tcPr>
            <w:tcW w:w="79" w:type="pct"/>
          </w:tcPr>
          <w:p w14:paraId="15E0C31D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Mar>
              <w:left w:w="67" w:type="dxa"/>
              <w:right w:w="67" w:type="dxa"/>
            </w:tcMar>
            <w:vAlign w:val="bottom"/>
          </w:tcPr>
          <w:p w14:paraId="6AA9FA16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4" w:type="pct"/>
          </w:tcPr>
          <w:p w14:paraId="15EC13EF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756DE" w:rsidRPr="001C4E39" w14:paraId="74AEF790" w14:textId="77777777" w:rsidTr="001756DE">
        <w:trPr>
          <w:cantSplit/>
          <w:jc w:val="center"/>
        </w:trPr>
        <w:tc>
          <w:tcPr>
            <w:tcW w:w="1319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5C22811C" w14:textId="77777777" w:rsidR="001756DE" w:rsidRPr="001C4E39" w:rsidRDefault="001756DE" w:rsidP="001756DE">
            <w:pPr>
              <w:adjustRightInd w:val="0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32BFF6CD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4729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96BD1F8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65,437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0862D31D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9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5249C5F8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C4E39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4" w:type="pct"/>
            <w:tcBorders>
              <w:bottom w:val="single" w:sz="4" w:space="0" w:color="auto"/>
            </w:tcBorders>
          </w:tcPr>
          <w:p w14:paraId="733C8B0A" w14:textId="77777777" w:rsidR="001756DE" w:rsidRPr="001C4E39" w:rsidRDefault="001756DE" w:rsidP="001756D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75C561B" w14:textId="77777777" w:rsidR="001756DE" w:rsidRPr="002E6EC6" w:rsidRDefault="001756DE" w:rsidP="001756DE">
      <w:pPr>
        <w:autoSpaceDE/>
        <w:autoSpaceDN/>
        <w:jc w:val="both"/>
        <w:rPr>
          <w:lang w:val="en-US"/>
        </w:rPr>
      </w:pPr>
      <w:r w:rsidRPr="002E6EC6">
        <w:rPr>
          <w:lang w:val="en-US"/>
        </w:rPr>
        <w:t xml:space="preserve">Data refer to registries or groups of registries from the same country, with data available in Cancer Incidence in Five Continents (CI5)-XI, with available incidence data for 2008-2012, i.e., </w:t>
      </w:r>
      <w:r>
        <w:rPr>
          <w:lang w:val="en-US"/>
        </w:rPr>
        <w:t xml:space="preserve">Austria, Belarus, </w:t>
      </w:r>
      <w:r w:rsidRPr="0016706C">
        <w:rPr>
          <w:lang w:val="en-US"/>
        </w:rPr>
        <w:t xml:space="preserve">Belgium, Czech Republic, Denmark, France (Calvados, Doubs, Gironde, Haut-Rhin, </w:t>
      </w:r>
      <w:proofErr w:type="spellStart"/>
      <w:r w:rsidRPr="0016706C">
        <w:rPr>
          <w:lang w:val="en-US"/>
        </w:rPr>
        <w:t>Hérault</w:t>
      </w:r>
      <w:proofErr w:type="spellEnd"/>
      <w:r w:rsidRPr="0016706C">
        <w:rPr>
          <w:lang w:val="en-US"/>
        </w:rPr>
        <w:t>, Isère, Lille-</w:t>
      </w:r>
      <w:proofErr w:type="spellStart"/>
      <w:r w:rsidRPr="0016706C">
        <w:rPr>
          <w:lang w:val="en-US"/>
        </w:rPr>
        <w:t>Métropole</w:t>
      </w:r>
      <w:proofErr w:type="spellEnd"/>
      <w:r w:rsidRPr="0016706C">
        <w:rPr>
          <w:lang w:val="en-US"/>
        </w:rPr>
        <w:t>, Loire-Atlantique, Somme, Tarn</w:t>
      </w:r>
      <w:r w:rsidRPr="002E6EC6">
        <w:rPr>
          <w:lang w:val="en-US"/>
        </w:rPr>
        <w:t xml:space="preserve">, </w:t>
      </w:r>
      <w:proofErr w:type="spellStart"/>
      <w:r w:rsidRPr="002E6EC6">
        <w:rPr>
          <w:lang w:val="en-US"/>
        </w:rPr>
        <w:t>Territoire</w:t>
      </w:r>
      <w:proofErr w:type="spellEnd"/>
      <w:r w:rsidRPr="002E6EC6">
        <w:rPr>
          <w:lang w:val="en-US"/>
        </w:rPr>
        <w:t xml:space="preserve"> de Belfort, </w:t>
      </w:r>
      <w:proofErr w:type="spellStart"/>
      <w:r w:rsidRPr="002E6EC6">
        <w:rPr>
          <w:lang w:val="en-US"/>
        </w:rPr>
        <w:t>Vendée</w:t>
      </w:r>
      <w:proofErr w:type="spellEnd"/>
      <w:r w:rsidRPr="002E6EC6">
        <w:rPr>
          <w:lang w:val="en-US"/>
        </w:rPr>
        <w:t>), Germany (Bavaria, Bremen, Hamburg, Lower Saxony, Munich, North Rhine-Westphalia, Rhineland-Palatinate, Saarland, Schleswig-Holstein</w:t>
      </w:r>
      <w:r>
        <w:rPr>
          <w:lang w:val="en-US"/>
        </w:rPr>
        <w:t>),</w:t>
      </w:r>
      <w:r w:rsidRPr="002E6EC6">
        <w:rPr>
          <w:color w:val="FF0000"/>
          <w:lang w:val="en-US"/>
        </w:rPr>
        <w:t xml:space="preserve"> </w:t>
      </w:r>
      <w:r w:rsidRPr="00724D93">
        <w:rPr>
          <w:lang w:val="en-US"/>
        </w:rPr>
        <w:t>Israel</w:t>
      </w:r>
      <w:r w:rsidRPr="002E6EC6">
        <w:rPr>
          <w:lang w:val="en-US"/>
        </w:rPr>
        <w:t>, Italy (</w:t>
      </w:r>
      <w:proofErr w:type="spellStart"/>
      <w:r w:rsidRPr="002E6EC6">
        <w:rPr>
          <w:lang w:val="en-US"/>
        </w:rPr>
        <w:t>Aosta</w:t>
      </w:r>
      <w:proofErr w:type="spellEnd"/>
      <w:r w:rsidRPr="002E6EC6">
        <w:rPr>
          <w:lang w:val="en-US"/>
        </w:rPr>
        <w:t xml:space="preserve"> Valley, Bergamo, Biella, Catania, Messina and Enna, Latina, Milan, Modena, Monza, Naples, </w:t>
      </w:r>
      <w:proofErr w:type="spellStart"/>
      <w:r w:rsidRPr="002E6EC6">
        <w:rPr>
          <w:lang w:val="en-US"/>
        </w:rPr>
        <w:t>Nuoro</w:t>
      </w:r>
      <w:proofErr w:type="spellEnd"/>
      <w:r w:rsidRPr="002E6EC6">
        <w:rPr>
          <w:lang w:val="en-US"/>
        </w:rPr>
        <w:t xml:space="preserve">, Palermo, Parma, Ragusa and Caltanissetta, Reggio Emilia, Romagna, Sondrio, Syracuse, Turin, Varese), Netherlands, Norway, Russian Federation (Arkhangelsk, Chelyabinsk, Karelia, Samara), Spain (Basque Country, </w:t>
      </w:r>
      <w:proofErr w:type="spellStart"/>
      <w:r w:rsidRPr="002E6EC6">
        <w:rPr>
          <w:lang w:val="en-US"/>
        </w:rPr>
        <w:t>Castellón</w:t>
      </w:r>
      <w:proofErr w:type="spellEnd"/>
      <w:r w:rsidRPr="002E6EC6">
        <w:rPr>
          <w:lang w:val="en-US"/>
        </w:rPr>
        <w:t xml:space="preserve">, Girona, Granada, La Rioja, Tarragona), Switzerland (Fribourg, Geneva, Graubünden and Glarus, Neuchâtel, St Gall-Appenzell, Ticino, Valais, Vaud, Switzerland, Zurich), Ukraine, United Kingdom, Chile (Bío </w:t>
      </w:r>
      <w:proofErr w:type="spellStart"/>
      <w:r w:rsidRPr="002E6EC6">
        <w:rPr>
          <w:lang w:val="en-US"/>
        </w:rPr>
        <w:t>Bío</w:t>
      </w:r>
      <w:proofErr w:type="spellEnd"/>
      <w:r w:rsidRPr="002E6EC6">
        <w:rPr>
          <w:lang w:val="en-US"/>
        </w:rPr>
        <w:t xml:space="preserve"> Province, Valdivia), Canada (Alberta, British Columbia, Manitoba, New Brunswick, Newfoundland and Labrador, Northwest Territories, Nova Scotia, Nunavut, Ontario, Prince Edward Island, Saskatchewan, Yukon), USA, Australia</w:t>
      </w:r>
      <w:r>
        <w:rPr>
          <w:lang w:val="en-US"/>
        </w:rPr>
        <w:t>,</w:t>
      </w:r>
      <w:r w:rsidRPr="002E6EC6">
        <w:rPr>
          <w:lang w:val="en-US"/>
        </w:rPr>
        <w:t xml:space="preserve"> </w:t>
      </w:r>
      <w:r>
        <w:rPr>
          <w:lang w:val="en-US"/>
        </w:rPr>
        <w:t>J</w:t>
      </w:r>
      <w:r w:rsidRPr="002E6EC6">
        <w:rPr>
          <w:lang w:val="en-US"/>
        </w:rPr>
        <w:t xml:space="preserve">apan (Aichi Prefecture, Fukui Prefecture, Hiroshima Prefecture, Nagasaki Prefecture, Niigata Prefecture, Osaka Prefecture, Tochigi Prefecture, Yamagata Prefecture), </w:t>
      </w:r>
      <w:r>
        <w:rPr>
          <w:lang w:val="en-US"/>
        </w:rPr>
        <w:t xml:space="preserve">and </w:t>
      </w:r>
      <w:r w:rsidRPr="002E6EC6">
        <w:rPr>
          <w:lang w:val="en-US"/>
        </w:rPr>
        <w:t>Republic of Korea.</w:t>
      </w:r>
    </w:p>
    <w:p w14:paraId="2C604152" w14:textId="77777777" w:rsidR="00A26D4D" w:rsidRPr="002E6EC6" w:rsidRDefault="00A26D4D" w:rsidP="00B73272">
      <w:pPr>
        <w:autoSpaceDE/>
        <w:autoSpaceDN/>
        <w:rPr>
          <w:rStyle w:val="Titolo2Carattere"/>
          <w:sz w:val="24"/>
          <w:szCs w:val="24"/>
          <w:lang w:val="en-US"/>
        </w:rPr>
      </w:pPr>
      <w:r w:rsidRPr="002E6EC6">
        <w:rPr>
          <w:rStyle w:val="Titolo2Carattere"/>
          <w:b w:val="0"/>
          <w:bCs w:val="0"/>
          <w:iCs w:val="0"/>
          <w:sz w:val="24"/>
          <w:szCs w:val="24"/>
          <w:lang w:val="en-US"/>
        </w:rPr>
        <w:br w:type="page"/>
      </w:r>
    </w:p>
    <w:p w14:paraId="03B6B5D8" w14:textId="183EA823" w:rsidR="00024497" w:rsidRPr="002264EB" w:rsidRDefault="00024497" w:rsidP="002264EB">
      <w:pPr>
        <w:pStyle w:val="Titolo3"/>
        <w:rPr>
          <w:b/>
          <w:lang w:val="en-US"/>
        </w:rPr>
      </w:pPr>
      <w:bookmarkStart w:id="9" w:name="_Toc121930583"/>
      <w:r w:rsidRPr="00C672D4">
        <w:rPr>
          <w:rStyle w:val="Titolo2Carattere"/>
          <w:sz w:val="24"/>
          <w:szCs w:val="24"/>
          <w:lang w:val="en-US"/>
        </w:rPr>
        <w:t xml:space="preserve">Supplementary Table </w:t>
      </w:r>
      <w:r w:rsidR="007C34E8">
        <w:rPr>
          <w:rStyle w:val="Titolo2Carattere"/>
          <w:sz w:val="24"/>
          <w:szCs w:val="24"/>
          <w:lang w:val="en-US"/>
        </w:rPr>
        <w:t>6</w:t>
      </w:r>
      <w:r w:rsidRPr="00C672D4">
        <w:rPr>
          <w:rStyle w:val="Titolo2Carattere"/>
          <w:sz w:val="24"/>
          <w:szCs w:val="24"/>
          <w:lang w:val="en-US"/>
        </w:rPr>
        <w:t xml:space="preserve">. </w:t>
      </w:r>
      <w:r w:rsidRPr="002264EB">
        <w:rPr>
          <w:rStyle w:val="Titolo2Carattere"/>
          <w:b w:val="0"/>
          <w:sz w:val="24"/>
          <w:szCs w:val="24"/>
          <w:lang w:val="en-US"/>
        </w:rPr>
        <w:t>Proportion and number of cardia and non-cardia gastric cancer cases, in selected countries in women.</w:t>
      </w:r>
      <w:bookmarkEnd w:id="9"/>
      <w:r w:rsidRPr="002264EB">
        <w:rPr>
          <w:b/>
          <w:lang w:val="en-US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7"/>
        <w:gridCol w:w="2140"/>
        <w:gridCol w:w="2790"/>
        <w:gridCol w:w="177"/>
        <w:gridCol w:w="2719"/>
      </w:tblGrid>
      <w:tr w:rsidR="000845D4" w:rsidRPr="00C31767" w14:paraId="63F08D50" w14:textId="77777777" w:rsidTr="000845D4">
        <w:trPr>
          <w:cantSplit/>
          <w:jc w:val="center"/>
        </w:trPr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AC4C9" w14:textId="77777777" w:rsidR="000845D4" w:rsidRPr="002E6EC6" w:rsidRDefault="000845D4" w:rsidP="00024497">
            <w:pPr>
              <w:adjustRightInd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0C1808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C31767">
              <w:rPr>
                <w:b/>
                <w:color w:val="000000"/>
                <w:sz w:val="22"/>
                <w:szCs w:val="22"/>
              </w:rPr>
              <w:t>Cardia cases</w:t>
            </w:r>
          </w:p>
          <w:p w14:paraId="2502A98C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C31767">
              <w:rPr>
                <w:b/>
                <w:color w:val="000000"/>
                <w:sz w:val="22"/>
                <w:szCs w:val="22"/>
              </w:rPr>
              <w:t>(C16.0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2F3401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C31767">
              <w:rPr>
                <w:b/>
                <w:color w:val="000000"/>
                <w:sz w:val="22"/>
                <w:szCs w:val="22"/>
              </w:rPr>
              <w:t xml:space="preserve">Non-cardia cases </w:t>
            </w:r>
          </w:p>
          <w:p w14:paraId="17EAFA89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</w:rPr>
            </w:pPr>
            <w:r w:rsidRPr="00C31767">
              <w:rPr>
                <w:b/>
                <w:color w:val="000000"/>
                <w:sz w:val="22"/>
                <w:szCs w:val="22"/>
              </w:rPr>
              <w:t>(C16.1-6)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FFFFFF"/>
          </w:tcPr>
          <w:p w14:paraId="2C9A0A1A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F069A">
              <w:rPr>
                <w:b/>
                <w:color w:val="FFFFFF" w:themeColor="background1"/>
                <w:sz w:val="22"/>
                <w:szCs w:val="22"/>
                <w:lang w:val="en-US"/>
              </w:rPr>
              <w:t>a</w:t>
            </w:r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240FE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C31767">
              <w:rPr>
                <w:b/>
                <w:color w:val="000000"/>
                <w:sz w:val="22"/>
                <w:szCs w:val="22"/>
                <w:lang w:val="en-US"/>
              </w:rPr>
              <w:t xml:space="preserve">Proportion of </w:t>
            </w:r>
          </w:p>
          <w:p w14:paraId="1C0416EF" w14:textId="77777777" w:rsidR="000845D4" w:rsidRPr="00C31767" w:rsidRDefault="000845D4" w:rsidP="00024497">
            <w:pPr>
              <w:adjustRightInd w:val="0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C31767">
              <w:rPr>
                <w:b/>
                <w:color w:val="000000"/>
                <w:sz w:val="22"/>
                <w:szCs w:val="22"/>
                <w:lang w:val="en-US"/>
              </w:rPr>
              <w:t>cardia cases (%)</w:t>
            </w:r>
          </w:p>
        </w:tc>
      </w:tr>
      <w:tr w:rsidR="000845D4" w:rsidRPr="00724D93" w14:paraId="1319A88C" w14:textId="77777777" w:rsidTr="000845D4">
        <w:trPr>
          <w:cantSplit/>
          <w:jc w:val="center"/>
        </w:trPr>
        <w:tc>
          <w:tcPr>
            <w:tcW w:w="1368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A22A3" w14:textId="77777777" w:rsidR="000845D4" w:rsidRPr="00724D93" w:rsidRDefault="000845D4" w:rsidP="00024497">
            <w:pPr>
              <w:adjustRightInd w:val="0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b/>
                <w:i/>
                <w:color w:val="000000"/>
                <w:sz w:val="22"/>
                <w:szCs w:val="22"/>
                <w:lang w:val="en-US"/>
              </w:rPr>
              <w:t>Europe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F8242" w14:textId="77777777" w:rsidR="000845D4" w:rsidRPr="00724D93" w:rsidRDefault="000845D4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5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F4FCEA" w14:textId="77777777" w:rsidR="000845D4" w:rsidRPr="00724D93" w:rsidRDefault="000845D4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" w:type="pct"/>
            <w:shd w:val="clear" w:color="auto" w:fill="FFFFFF"/>
          </w:tcPr>
          <w:p w14:paraId="729755CD" w14:textId="77777777" w:rsidR="000845D4" w:rsidRPr="00724D93" w:rsidRDefault="000845D4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C38D8A" w14:textId="77777777" w:rsidR="000845D4" w:rsidRPr="00724D93" w:rsidRDefault="000845D4" w:rsidP="00024497">
            <w:pPr>
              <w:adjustRightInd w:val="0"/>
              <w:jc w:val="center"/>
              <w:rPr>
                <w:b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0845D4" w:rsidRPr="00724D93" w14:paraId="67117E35" w14:textId="77777777" w:rsidTr="000845D4">
        <w:trPr>
          <w:cantSplit/>
          <w:jc w:val="center"/>
        </w:trPr>
        <w:tc>
          <w:tcPr>
            <w:tcW w:w="1368" w:type="pct"/>
            <w:shd w:val="clear" w:color="auto" w:fill="FFFFFF"/>
            <w:tcMar>
              <w:left w:w="67" w:type="dxa"/>
              <w:right w:w="67" w:type="dxa"/>
            </w:tcMar>
          </w:tcPr>
          <w:p w14:paraId="5A63CC4A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  <w:lang w:val="en-US"/>
              </w:rPr>
            </w:pPr>
            <w:r w:rsidRPr="00724D93">
              <w:rPr>
                <w:color w:val="000000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99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A10D06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B4E1D">
              <w:rPr>
                <w:color w:val="000000"/>
                <w:sz w:val="22"/>
                <w:szCs w:val="22"/>
              </w:rPr>
              <w:t>26</w:t>
            </w:r>
            <w:r w:rsidRPr="00724D9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7D665C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518</w:t>
            </w:r>
          </w:p>
        </w:tc>
        <w:tc>
          <w:tcPr>
            <w:tcW w:w="82" w:type="pct"/>
            <w:shd w:val="clear" w:color="auto" w:fill="FFFFFF"/>
          </w:tcPr>
          <w:p w14:paraId="17CCC6B1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EF4407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9.4</w:t>
            </w:r>
          </w:p>
        </w:tc>
      </w:tr>
      <w:tr w:rsidR="000845D4" w:rsidRPr="00724D93" w14:paraId="106A81BE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2523A3E7" w14:textId="77777777" w:rsidR="000845D4" w:rsidRPr="00724D93" w:rsidRDefault="000845D4" w:rsidP="00024497">
            <w:pPr>
              <w:adjustRightInd w:val="0"/>
              <w:rPr>
                <w:sz w:val="22"/>
                <w:szCs w:val="22"/>
                <w:lang w:val="en-US"/>
              </w:rPr>
            </w:pPr>
            <w:r w:rsidRPr="00724D93">
              <w:rPr>
                <w:sz w:val="22"/>
                <w:szCs w:val="22"/>
                <w:lang w:val="en-US"/>
              </w:rPr>
              <w:t>Belarus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635396EE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18D20347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4133</w:t>
            </w:r>
          </w:p>
        </w:tc>
        <w:tc>
          <w:tcPr>
            <w:tcW w:w="82" w:type="pct"/>
          </w:tcPr>
          <w:p w14:paraId="4BD473F6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307194E9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0845D4" w:rsidRPr="00724D93" w14:paraId="483F8E74" w14:textId="77777777" w:rsidTr="000845D4">
        <w:trPr>
          <w:cantSplit/>
          <w:jc w:val="center"/>
        </w:trPr>
        <w:tc>
          <w:tcPr>
            <w:tcW w:w="1368" w:type="pct"/>
            <w:shd w:val="clear" w:color="auto" w:fill="FFFFFF"/>
            <w:tcMar>
              <w:left w:w="67" w:type="dxa"/>
              <w:right w:w="67" w:type="dxa"/>
            </w:tcMar>
          </w:tcPr>
          <w:p w14:paraId="61001A5B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9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000812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129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4293C7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185</w:t>
            </w:r>
          </w:p>
        </w:tc>
        <w:tc>
          <w:tcPr>
            <w:tcW w:w="82" w:type="pct"/>
            <w:shd w:val="clear" w:color="auto" w:fill="FFFFFF"/>
          </w:tcPr>
          <w:p w14:paraId="7D2BE8B8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8BDA39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5.2</w:t>
            </w:r>
          </w:p>
        </w:tc>
      </w:tr>
      <w:tr w:rsidR="000845D4" w:rsidRPr="00724D93" w14:paraId="3E556B3D" w14:textId="77777777" w:rsidTr="000845D4">
        <w:trPr>
          <w:cantSplit/>
          <w:jc w:val="center"/>
        </w:trPr>
        <w:tc>
          <w:tcPr>
            <w:tcW w:w="1368" w:type="pct"/>
            <w:shd w:val="clear" w:color="auto" w:fill="FFFFFF"/>
            <w:tcMar>
              <w:left w:w="67" w:type="dxa"/>
              <w:right w:w="67" w:type="dxa"/>
            </w:tcMar>
          </w:tcPr>
          <w:p w14:paraId="4948D880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9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A6709C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9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3AB670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432</w:t>
            </w:r>
          </w:p>
        </w:tc>
        <w:tc>
          <w:tcPr>
            <w:tcW w:w="82" w:type="pct"/>
            <w:shd w:val="clear" w:color="auto" w:fill="FFFFFF"/>
          </w:tcPr>
          <w:p w14:paraId="1D75AF25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CCEAB8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0845D4" w:rsidRPr="00724D93" w14:paraId="0695D070" w14:textId="77777777" w:rsidTr="000845D4">
        <w:trPr>
          <w:cantSplit/>
          <w:jc w:val="center"/>
        </w:trPr>
        <w:tc>
          <w:tcPr>
            <w:tcW w:w="1368" w:type="pct"/>
            <w:shd w:val="clear" w:color="auto" w:fill="FFFFFF"/>
            <w:tcMar>
              <w:left w:w="67" w:type="dxa"/>
              <w:right w:w="67" w:type="dxa"/>
            </w:tcMar>
          </w:tcPr>
          <w:p w14:paraId="6DFFC731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9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89A04F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D7B3C5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502</w:t>
            </w:r>
          </w:p>
        </w:tc>
        <w:tc>
          <w:tcPr>
            <w:tcW w:w="82" w:type="pct"/>
            <w:shd w:val="clear" w:color="auto" w:fill="FFFFFF"/>
          </w:tcPr>
          <w:p w14:paraId="48184177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945535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5.1</w:t>
            </w:r>
          </w:p>
        </w:tc>
      </w:tr>
      <w:tr w:rsidR="000845D4" w:rsidRPr="00724D93" w14:paraId="230C6181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3C6A07AB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4AB500B0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1CE84A6A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441</w:t>
            </w:r>
          </w:p>
        </w:tc>
        <w:tc>
          <w:tcPr>
            <w:tcW w:w="82" w:type="pct"/>
          </w:tcPr>
          <w:p w14:paraId="167B7C42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1A5AA8DA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0845D4" w:rsidRPr="00724D93" w14:paraId="66391B63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2D054F15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3FB79B77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848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01D3FEF9" w14:textId="77777777" w:rsidR="000845D4" w:rsidRPr="00724D93" w:rsidRDefault="00FB4E1D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174</w:t>
            </w:r>
          </w:p>
        </w:tc>
        <w:tc>
          <w:tcPr>
            <w:tcW w:w="82" w:type="pct"/>
          </w:tcPr>
          <w:p w14:paraId="3CE948A9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5C9549B2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5.8</w:t>
            </w:r>
          </w:p>
        </w:tc>
      </w:tr>
      <w:tr w:rsidR="000845D4" w:rsidRPr="00C31767" w14:paraId="33F21897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37DC8A1E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22AB82FB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28CCA81C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174</w:t>
            </w:r>
          </w:p>
        </w:tc>
        <w:tc>
          <w:tcPr>
            <w:tcW w:w="82" w:type="pct"/>
          </w:tcPr>
          <w:p w14:paraId="4E59F43E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6BFBBF98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14.1</w:t>
            </w:r>
          </w:p>
        </w:tc>
      </w:tr>
      <w:tr w:rsidR="000845D4" w:rsidRPr="00C31767" w14:paraId="762E4AC0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69A621C2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256A0591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498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6F644957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6276</w:t>
            </w:r>
          </w:p>
        </w:tc>
        <w:tc>
          <w:tcPr>
            <w:tcW w:w="82" w:type="pct"/>
          </w:tcPr>
          <w:p w14:paraId="755E7B40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44AB2EC6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7.4</w:t>
            </w:r>
          </w:p>
        </w:tc>
      </w:tr>
      <w:tr w:rsidR="000845D4" w:rsidRPr="00C31767" w14:paraId="05B7BC1E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68F6AC5F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5A3FA5D5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670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56C9B6BE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437</w:t>
            </w:r>
          </w:p>
        </w:tc>
        <w:tc>
          <w:tcPr>
            <w:tcW w:w="82" w:type="pct"/>
          </w:tcPr>
          <w:p w14:paraId="1374731D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7570DC13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1.6</w:t>
            </w:r>
          </w:p>
        </w:tc>
      </w:tr>
      <w:tr w:rsidR="000845D4" w:rsidRPr="00C31767" w14:paraId="133708AA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74B87E12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64C97B10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2082FED7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694</w:t>
            </w:r>
          </w:p>
        </w:tc>
        <w:tc>
          <w:tcPr>
            <w:tcW w:w="82" w:type="pct"/>
          </w:tcPr>
          <w:p w14:paraId="5C773267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63D59160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0845D4" w:rsidRPr="00C31767" w14:paraId="7AA18AE7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41540DBE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509FFD67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24C927EB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3505</w:t>
            </w:r>
          </w:p>
        </w:tc>
        <w:tc>
          <w:tcPr>
            <w:tcW w:w="82" w:type="pct"/>
          </w:tcPr>
          <w:p w14:paraId="540D317F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1930A7C9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0845D4" w:rsidRPr="00C31767" w14:paraId="58ADACAA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225ACBA9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1043E318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176BDB40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548</w:t>
            </w:r>
          </w:p>
        </w:tc>
        <w:tc>
          <w:tcPr>
            <w:tcW w:w="82" w:type="pct"/>
          </w:tcPr>
          <w:p w14:paraId="1FC6DD53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2B258009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8.2</w:t>
            </w:r>
          </w:p>
        </w:tc>
      </w:tr>
      <w:tr w:rsidR="000845D4" w:rsidRPr="00C31767" w14:paraId="7AE3B8B1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19C5D5F8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55AE4743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19F0A9B6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655</w:t>
            </w:r>
          </w:p>
        </w:tc>
        <w:tc>
          <w:tcPr>
            <w:tcW w:w="82" w:type="pct"/>
          </w:tcPr>
          <w:p w14:paraId="40AB72D3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0C60DBFA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0845D4" w:rsidRPr="00C31767" w14:paraId="3BB58E2C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0D316B52" w14:textId="77777777" w:rsidR="000845D4" w:rsidRPr="00C31767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3BEED692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963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54AA7834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4,379</w:t>
            </w:r>
          </w:p>
        </w:tc>
        <w:tc>
          <w:tcPr>
            <w:tcW w:w="82" w:type="pct"/>
          </w:tcPr>
          <w:p w14:paraId="2AD24293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5F50D984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2.0</w:t>
            </w:r>
          </w:p>
        </w:tc>
      </w:tr>
      <w:tr w:rsidR="000845D4" w:rsidRPr="00C31767" w14:paraId="6DD1C242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3F1BF312" w14:textId="77777777" w:rsidR="000845D4" w:rsidRPr="00724D93" w:rsidRDefault="000845D4" w:rsidP="00024497">
            <w:pPr>
              <w:adjustRightInd w:val="0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2E48BF26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538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37D9E4D4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9687</w:t>
            </w:r>
          </w:p>
        </w:tc>
        <w:tc>
          <w:tcPr>
            <w:tcW w:w="82" w:type="pct"/>
          </w:tcPr>
          <w:p w14:paraId="3D2C728E" w14:textId="77777777" w:rsidR="000845D4" w:rsidRPr="00724D93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6D338DBF" w14:textId="77777777" w:rsidR="000845D4" w:rsidRPr="00C31767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724D93">
              <w:rPr>
                <w:color w:val="000000"/>
                <w:sz w:val="22"/>
                <w:szCs w:val="22"/>
              </w:rPr>
              <w:t>20.8</w:t>
            </w:r>
          </w:p>
        </w:tc>
      </w:tr>
      <w:tr w:rsidR="00724D93" w:rsidRPr="00724D93" w14:paraId="489E4B63" w14:textId="77777777" w:rsidTr="00724D93">
        <w:trPr>
          <w:cantSplit/>
          <w:jc w:val="center"/>
        </w:trPr>
        <w:tc>
          <w:tcPr>
            <w:tcW w:w="1368" w:type="pct"/>
            <w:shd w:val="clear" w:color="auto" w:fill="auto"/>
            <w:tcMar>
              <w:left w:w="67" w:type="dxa"/>
              <w:right w:w="67" w:type="dxa"/>
            </w:tcMar>
          </w:tcPr>
          <w:p w14:paraId="23165125" w14:textId="77777777" w:rsidR="000845D4" w:rsidRPr="00724D93" w:rsidRDefault="000845D4" w:rsidP="00024497">
            <w:pPr>
              <w:adjustRightInd w:val="0"/>
              <w:rPr>
                <w:sz w:val="22"/>
                <w:szCs w:val="22"/>
              </w:rPr>
            </w:pPr>
            <w:r w:rsidRPr="00724D93">
              <w:rPr>
                <w:b/>
                <w:i/>
                <w:sz w:val="22"/>
                <w:szCs w:val="22"/>
              </w:rPr>
              <w:t>America</w:t>
            </w:r>
          </w:p>
        </w:tc>
        <w:tc>
          <w:tcPr>
            <w:tcW w:w="993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A33B2F6" w14:textId="77777777" w:rsidR="000845D4" w:rsidRPr="00FB4E1D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95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C655BE4" w14:textId="77777777" w:rsidR="000845D4" w:rsidRPr="00FB4E1D" w:rsidRDefault="000845D4" w:rsidP="00024497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" w:type="pct"/>
            <w:shd w:val="clear" w:color="auto" w:fill="auto"/>
          </w:tcPr>
          <w:p w14:paraId="7782E91B" w14:textId="77777777" w:rsidR="000845D4" w:rsidRPr="00724D93" w:rsidRDefault="000845D4" w:rsidP="00024497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435A23F" w14:textId="77777777" w:rsidR="000845D4" w:rsidRPr="00724D93" w:rsidRDefault="000845D4" w:rsidP="00024497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724D93" w:rsidRPr="00724D93" w14:paraId="728FF16B" w14:textId="77777777" w:rsidTr="00724D93">
        <w:trPr>
          <w:cantSplit/>
          <w:jc w:val="center"/>
        </w:trPr>
        <w:tc>
          <w:tcPr>
            <w:tcW w:w="1368" w:type="pct"/>
            <w:shd w:val="clear" w:color="auto" w:fill="auto"/>
            <w:tcMar>
              <w:left w:w="67" w:type="dxa"/>
              <w:right w:w="67" w:type="dxa"/>
            </w:tcMar>
          </w:tcPr>
          <w:p w14:paraId="7BBF0295" w14:textId="77777777" w:rsidR="000845D4" w:rsidRPr="00724D93" w:rsidRDefault="000845D4" w:rsidP="00DD1196">
            <w:pPr>
              <w:adjustRightInd w:val="0"/>
              <w:rPr>
                <w:sz w:val="22"/>
                <w:szCs w:val="22"/>
              </w:rPr>
            </w:pPr>
            <w:r w:rsidRPr="00724D93">
              <w:rPr>
                <w:sz w:val="22"/>
                <w:szCs w:val="22"/>
              </w:rPr>
              <w:t>Argentine</w:t>
            </w:r>
          </w:p>
        </w:tc>
        <w:tc>
          <w:tcPr>
            <w:tcW w:w="993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9D3045D" w14:textId="77777777" w:rsidR="000845D4" w:rsidRPr="00FB4E1D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B4E1D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95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F5B55E6" w14:textId="77777777" w:rsidR="000845D4" w:rsidRPr="00FB4E1D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B4E1D"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82" w:type="pct"/>
            <w:shd w:val="clear" w:color="auto" w:fill="auto"/>
          </w:tcPr>
          <w:p w14:paraId="4DFB4AE5" w14:textId="77777777" w:rsidR="000845D4" w:rsidRPr="00724D93" w:rsidRDefault="000845D4" w:rsidP="00DD1196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C751413" w14:textId="77777777" w:rsidR="000845D4" w:rsidRPr="00724D93" w:rsidRDefault="000845D4" w:rsidP="00DD1196">
            <w:pPr>
              <w:adjustRightInd w:val="0"/>
              <w:jc w:val="center"/>
              <w:rPr>
                <w:sz w:val="22"/>
                <w:szCs w:val="22"/>
              </w:rPr>
            </w:pPr>
            <w:r w:rsidRPr="00724D93">
              <w:rPr>
                <w:sz w:val="22"/>
                <w:szCs w:val="22"/>
              </w:rPr>
              <w:t>3.5</w:t>
            </w:r>
          </w:p>
        </w:tc>
      </w:tr>
      <w:tr w:rsidR="00724D93" w:rsidRPr="00724D93" w14:paraId="50F20D34" w14:textId="77777777" w:rsidTr="00724D93">
        <w:trPr>
          <w:cantSplit/>
          <w:jc w:val="center"/>
        </w:trPr>
        <w:tc>
          <w:tcPr>
            <w:tcW w:w="1368" w:type="pct"/>
            <w:shd w:val="clear" w:color="auto" w:fill="auto"/>
            <w:tcMar>
              <w:left w:w="67" w:type="dxa"/>
              <w:right w:w="67" w:type="dxa"/>
            </w:tcMar>
          </w:tcPr>
          <w:p w14:paraId="172D91E1" w14:textId="77777777" w:rsidR="000845D4" w:rsidRPr="00724D93" w:rsidRDefault="000845D4" w:rsidP="00DD1196">
            <w:pPr>
              <w:adjustRightInd w:val="0"/>
              <w:rPr>
                <w:sz w:val="22"/>
                <w:szCs w:val="22"/>
              </w:rPr>
            </w:pPr>
            <w:r w:rsidRPr="00724D93">
              <w:rPr>
                <w:sz w:val="22"/>
                <w:szCs w:val="22"/>
              </w:rPr>
              <w:t>Chile</w:t>
            </w:r>
          </w:p>
        </w:tc>
        <w:tc>
          <w:tcPr>
            <w:tcW w:w="993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A422FE4" w14:textId="77777777" w:rsidR="000845D4" w:rsidRPr="00FB4E1D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B4E1D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5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8341EC9" w14:textId="77777777" w:rsidR="000845D4" w:rsidRPr="00FB4E1D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B4E1D">
              <w:rPr>
                <w:color w:val="000000"/>
                <w:sz w:val="22"/>
                <w:szCs w:val="22"/>
              </w:rPr>
              <w:t>328</w:t>
            </w:r>
          </w:p>
        </w:tc>
        <w:tc>
          <w:tcPr>
            <w:tcW w:w="82" w:type="pct"/>
            <w:shd w:val="clear" w:color="auto" w:fill="auto"/>
          </w:tcPr>
          <w:p w14:paraId="328DE082" w14:textId="77777777" w:rsidR="000845D4" w:rsidRPr="00724D93" w:rsidRDefault="000845D4" w:rsidP="00DD1196">
            <w:pPr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62" w:type="pct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7EAACC1" w14:textId="77777777" w:rsidR="000845D4" w:rsidRPr="00724D93" w:rsidRDefault="000845D4" w:rsidP="00DD1196">
            <w:pPr>
              <w:adjustRightInd w:val="0"/>
              <w:jc w:val="center"/>
              <w:rPr>
                <w:sz w:val="22"/>
                <w:szCs w:val="22"/>
              </w:rPr>
            </w:pPr>
            <w:r w:rsidRPr="00724D93">
              <w:rPr>
                <w:sz w:val="22"/>
                <w:szCs w:val="22"/>
              </w:rPr>
              <w:t>7.9</w:t>
            </w:r>
          </w:p>
        </w:tc>
      </w:tr>
      <w:tr w:rsidR="000845D4" w:rsidRPr="00C31767" w14:paraId="1558066F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70F15A5B" w14:textId="77777777" w:rsidR="000845D4" w:rsidRPr="00C31767" w:rsidRDefault="000845D4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7624466C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830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68AE96B1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860</w:t>
            </w:r>
          </w:p>
        </w:tc>
        <w:tc>
          <w:tcPr>
            <w:tcW w:w="82" w:type="pct"/>
          </w:tcPr>
          <w:p w14:paraId="0CD7EF14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52FB7F86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2.5</w:t>
            </w:r>
          </w:p>
        </w:tc>
      </w:tr>
      <w:tr w:rsidR="000845D4" w:rsidRPr="00C31767" w14:paraId="410F0794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6CFB8020" w14:textId="77777777" w:rsidR="000845D4" w:rsidRPr="00C31767" w:rsidRDefault="000845D4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076F477C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7520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53161D43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9,666</w:t>
            </w:r>
          </w:p>
        </w:tc>
        <w:tc>
          <w:tcPr>
            <w:tcW w:w="82" w:type="pct"/>
          </w:tcPr>
          <w:p w14:paraId="126D7C8B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0D4F94E0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0.2</w:t>
            </w:r>
          </w:p>
        </w:tc>
      </w:tr>
      <w:tr w:rsidR="000845D4" w:rsidRPr="00C31767" w14:paraId="625D42E8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78A28710" w14:textId="77777777" w:rsidR="000845D4" w:rsidRPr="00C31767" w:rsidRDefault="000845D4" w:rsidP="00DD1196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b/>
                <w:i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0E2469E6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25FF646A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" w:type="pct"/>
          </w:tcPr>
          <w:p w14:paraId="51BBF167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3228CD6B" w14:textId="77777777" w:rsidR="000845D4" w:rsidRPr="00C31767" w:rsidRDefault="000845D4" w:rsidP="00DD1196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706C" w:rsidRPr="00C31767" w14:paraId="2B2E69E5" w14:textId="77777777" w:rsidTr="000845D4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2EDCB199" w14:textId="77777777" w:rsidR="0016706C" w:rsidRPr="00C31767" w:rsidRDefault="0016706C" w:rsidP="0016706C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639602F6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755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0CFC830B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463</w:t>
            </w:r>
          </w:p>
        </w:tc>
        <w:tc>
          <w:tcPr>
            <w:tcW w:w="82" w:type="pct"/>
          </w:tcPr>
          <w:p w14:paraId="4E3BF125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6C9F0276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3.5</w:t>
            </w:r>
          </w:p>
        </w:tc>
      </w:tr>
      <w:tr w:rsidR="0016706C" w:rsidRPr="00C31767" w14:paraId="500B1C68" w14:textId="77777777" w:rsidTr="0016706C">
        <w:trPr>
          <w:cantSplit/>
          <w:jc w:val="center"/>
        </w:trPr>
        <w:tc>
          <w:tcPr>
            <w:tcW w:w="1368" w:type="pct"/>
            <w:tcMar>
              <w:left w:w="67" w:type="dxa"/>
              <w:right w:w="67" w:type="dxa"/>
            </w:tcMar>
          </w:tcPr>
          <w:p w14:paraId="2EA147F1" w14:textId="77777777" w:rsidR="0016706C" w:rsidRPr="00C31767" w:rsidRDefault="0016706C" w:rsidP="0016706C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93" w:type="pct"/>
            <w:tcMar>
              <w:left w:w="67" w:type="dxa"/>
              <w:right w:w="67" w:type="dxa"/>
            </w:tcMar>
            <w:vAlign w:val="bottom"/>
          </w:tcPr>
          <w:p w14:paraId="7C51A28B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147</w:t>
            </w:r>
          </w:p>
        </w:tc>
        <w:tc>
          <w:tcPr>
            <w:tcW w:w="1295" w:type="pct"/>
            <w:tcMar>
              <w:left w:w="67" w:type="dxa"/>
              <w:right w:w="67" w:type="dxa"/>
            </w:tcMar>
            <w:vAlign w:val="bottom"/>
          </w:tcPr>
          <w:p w14:paraId="62D59EF6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23,479</w:t>
            </w:r>
          </w:p>
        </w:tc>
        <w:tc>
          <w:tcPr>
            <w:tcW w:w="82" w:type="pct"/>
          </w:tcPr>
          <w:p w14:paraId="384035EF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Mar>
              <w:left w:w="67" w:type="dxa"/>
              <w:right w:w="67" w:type="dxa"/>
            </w:tcMar>
            <w:vAlign w:val="bottom"/>
          </w:tcPr>
          <w:p w14:paraId="1261E140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8.4</w:t>
            </w:r>
          </w:p>
        </w:tc>
      </w:tr>
      <w:tr w:rsidR="0016706C" w:rsidRPr="00C31767" w14:paraId="612F140A" w14:textId="77777777" w:rsidTr="0016706C">
        <w:trPr>
          <w:cantSplit/>
          <w:jc w:val="center"/>
        </w:trPr>
        <w:tc>
          <w:tcPr>
            <w:tcW w:w="1368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554D988C" w14:textId="77777777" w:rsidR="0016706C" w:rsidRPr="00C31767" w:rsidRDefault="0016706C" w:rsidP="0016706C">
            <w:pPr>
              <w:adjustRightInd w:val="0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CE219BD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1545</w:t>
            </w:r>
          </w:p>
        </w:tc>
        <w:tc>
          <w:tcPr>
            <w:tcW w:w="129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9022A33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30,815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5319A564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2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9EAD661" w14:textId="77777777" w:rsidR="0016706C" w:rsidRPr="00C31767" w:rsidRDefault="0016706C" w:rsidP="0016706C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C31767">
              <w:rPr>
                <w:color w:val="000000"/>
                <w:sz w:val="22"/>
                <w:szCs w:val="22"/>
              </w:rPr>
              <w:t>4.8</w:t>
            </w:r>
          </w:p>
        </w:tc>
      </w:tr>
    </w:tbl>
    <w:p w14:paraId="6620A470" w14:textId="77777777" w:rsidR="00A10471" w:rsidRPr="002E6EC6" w:rsidRDefault="00A10471" w:rsidP="001756DE">
      <w:pPr>
        <w:autoSpaceDE/>
        <w:autoSpaceDN/>
        <w:jc w:val="both"/>
        <w:rPr>
          <w:lang w:val="en-US"/>
        </w:rPr>
      </w:pPr>
      <w:r w:rsidRPr="002E6EC6">
        <w:rPr>
          <w:lang w:val="en-US"/>
        </w:rPr>
        <w:t xml:space="preserve">Data refer to registries or groups of registries from the same country, with data available in Cancer Incidence in Five Continents (CI5)-XI, with available incidence data for 2008-2012, i.e., </w:t>
      </w:r>
      <w:r>
        <w:rPr>
          <w:lang w:val="en-US"/>
        </w:rPr>
        <w:t xml:space="preserve">Austria, Belarus, </w:t>
      </w:r>
      <w:r w:rsidRPr="0016706C">
        <w:rPr>
          <w:lang w:val="en-US"/>
        </w:rPr>
        <w:t xml:space="preserve">Belgium, Czech Republic, Denmark, France (Calvados, Doubs, Gironde, Haut-Rhin, </w:t>
      </w:r>
      <w:proofErr w:type="spellStart"/>
      <w:r w:rsidRPr="0016706C">
        <w:rPr>
          <w:lang w:val="en-US"/>
        </w:rPr>
        <w:t>Hérault</w:t>
      </w:r>
      <w:proofErr w:type="spellEnd"/>
      <w:r w:rsidRPr="0016706C">
        <w:rPr>
          <w:lang w:val="en-US"/>
        </w:rPr>
        <w:t>, Isère, Lille-</w:t>
      </w:r>
      <w:proofErr w:type="spellStart"/>
      <w:r w:rsidRPr="0016706C">
        <w:rPr>
          <w:lang w:val="en-US"/>
        </w:rPr>
        <w:t>Métropole</w:t>
      </w:r>
      <w:proofErr w:type="spellEnd"/>
      <w:r w:rsidRPr="0016706C">
        <w:rPr>
          <w:lang w:val="en-US"/>
        </w:rPr>
        <w:t>, Loire-Atlantique, Somme, Tarn</w:t>
      </w:r>
      <w:r w:rsidRPr="002E6EC6">
        <w:rPr>
          <w:lang w:val="en-US"/>
        </w:rPr>
        <w:t xml:space="preserve">, </w:t>
      </w:r>
      <w:proofErr w:type="spellStart"/>
      <w:r w:rsidRPr="002E6EC6">
        <w:rPr>
          <w:lang w:val="en-US"/>
        </w:rPr>
        <w:t>Territoire</w:t>
      </w:r>
      <w:proofErr w:type="spellEnd"/>
      <w:r w:rsidRPr="002E6EC6">
        <w:rPr>
          <w:lang w:val="en-US"/>
        </w:rPr>
        <w:t xml:space="preserve"> de Belfort, </w:t>
      </w:r>
      <w:proofErr w:type="spellStart"/>
      <w:r w:rsidRPr="002E6EC6">
        <w:rPr>
          <w:lang w:val="en-US"/>
        </w:rPr>
        <w:t>Vendée</w:t>
      </w:r>
      <w:proofErr w:type="spellEnd"/>
      <w:r w:rsidRPr="002E6EC6">
        <w:rPr>
          <w:lang w:val="en-US"/>
        </w:rPr>
        <w:t>), Germany (Bavaria, Bremen, Hamburg, Lower Saxony, Munich, North Rhine-Westphalia, Rhineland-Palatinate, Saarland, Schleswig-Holstein</w:t>
      </w:r>
      <w:r>
        <w:rPr>
          <w:lang w:val="en-US"/>
        </w:rPr>
        <w:t>),</w:t>
      </w:r>
      <w:r w:rsidRPr="002E6EC6">
        <w:rPr>
          <w:color w:val="FF0000"/>
          <w:lang w:val="en-US"/>
        </w:rPr>
        <w:t xml:space="preserve"> </w:t>
      </w:r>
      <w:r w:rsidRPr="00724D93">
        <w:rPr>
          <w:lang w:val="en-US"/>
        </w:rPr>
        <w:t>Israel</w:t>
      </w:r>
      <w:r w:rsidRPr="002E6EC6">
        <w:rPr>
          <w:lang w:val="en-US"/>
        </w:rPr>
        <w:t>, Italy (</w:t>
      </w:r>
      <w:proofErr w:type="spellStart"/>
      <w:r w:rsidRPr="002E6EC6">
        <w:rPr>
          <w:lang w:val="en-US"/>
        </w:rPr>
        <w:t>Aosta</w:t>
      </w:r>
      <w:proofErr w:type="spellEnd"/>
      <w:r w:rsidRPr="002E6EC6">
        <w:rPr>
          <w:lang w:val="en-US"/>
        </w:rPr>
        <w:t xml:space="preserve"> Valley, Bergamo, Biella, Catania, Messina and Enna, Latina, Milan, Modena, Monza, Naples, </w:t>
      </w:r>
      <w:proofErr w:type="spellStart"/>
      <w:r w:rsidRPr="002E6EC6">
        <w:rPr>
          <w:lang w:val="en-US"/>
        </w:rPr>
        <w:t>Nuoro</w:t>
      </w:r>
      <w:proofErr w:type="spellEnd"/>
      <w:r w:rsidRPr="002E6EC6">
        <w:rPr>
          <w:lang w:val="en-US"/>
        </w:rPr>
        <w:t xml:space="preserve">, Palermo, Parma, Ragusa and Caltanissetta, Reggio Emilia, Romagna, Sondrio, Syracuse, Turin, Varese), Netherlands, Norway, Russian Federation (Arkhangelsk, Chelyabinsk, Karelia, Samara), Spain (Basque Country, </w:t>
      </w:r>
      <w:proofErr w:type="spellStart"/>
      <w:r w:rsidRPr="002E6EC6">
        <w:rPr>
          <w:lang w:val="en-US"/>
        </w:rPr>
        <w:t>Castellón</w:t>
      </w:r>
      <w:proofErr w:type="spellEnd"/>
      <w:r w:rsidRPr="002E6EC6">
        <w:rPr>
          <w:lang w:val="en-US"/>
        </w:rPr>
        <w:t xml:space="preserve">, Girona, Granada, La Rioja, Tarragona), Switzerland (Fribourg, Geneva, Graubünden and Glarus, Neuchâtel, St Gall-Appenzell, Ticino, Valais, Vaud, Switzerland, Zurich), Ukraine, United Kingdom, Chile (Bío </w:t>
      </w:r>
      <w:proofErr w:type="spellStart"/>
      <w:r w:rsidRPr="002E6EC6">
        <w:rPr>
          <w:lang w:val="en-US"/>
        </w:rPr>
        <w:t>Bío</w:t>
      </w:r>
      <w:proofErr w:type="spellEnd"/>
      <w:r w:rsidRPr="002E6EC6">
        <w:rPr>
          <w:lang w:val="en-US"/>
        </w:rPr>
        <w:t xml:space="preserve"> Province, Valdivia), Canada (Alberta, British Columbia, Manitoba, New Brunswick, Newfoundland and Labrador, Northwest Territories, Nova Scotia, Nunavut, Ontario, Prince Edward Island, Saskatchewan, Yukon), USA, </w:t>
      </w:r>
      <w:r w:rsidR="001756DE" w:rsidRPr="002E6EC6">
        <w:rPr>
          <w:lang w:val="en-US"/>
        </w:rPr>
        <w:t>Australia</w:t>
      </w:r>
      <w:r w:rsidR="001756DE">
        <w:rPr>
          <w:lang w:val="en-US"/>
        </w:rPr>
        <w:t>,</w:t>
      </w:r>
      <w:r w:rsidR="001756DE" w:rsidRPr="002E6EC6">
        <w:rPr>
          <w:lang w:val="en-US"/>
        </w:rPr>
        <w:t xml:space="preserve"> </w:t>
      </w:r>
      <w:r w:rsidR="001756DE">
        <w:rPr>
          <w:lang w:val="en-US"/>
        </w:rPr>
        <w:t>J</w:t>
      </w:r>
      <w:r w:rsidRPr="002E6EC6">
        <w:rPr>
          <w:lang w:val="en-US"/>
        </w:rPr>
        <w:t xml:space="preserve">apan (Aichi Prefecture, Fukui Prefecture, Hiroshima Prefecture, Nagasaki Prefecture, Niigata Prefecture, Osaka Prefecture, Tochigi Prefecture, Yamagata Prefecture), </w:t>
      </w:r>
      <w:r w:rsidR="001756DE">
        <w:rPr>
          <w:lang w:val="en-US"/>
        </w:rPr>
        <w:t xml:space="preserve">and </w:t>
      </w:r>
      <w:r w:rsidRPr="002E6EC6">
        <w:rPr>
          <w:lang w:val="en-US"/>
        </w:rPr>
        <w:t>Republic of Korea.</w:t>
      </w:r>
    </w:p>
    <w:p w14:paraId="0D51509B" w14:textId="77777777" w:rsidR="000E3E08" w:rsidRDefault="000E3E08" w:rsidP="000E3E08">
      <w:pPr>
        <w:adjustRightInd w:val="0"/>
        <w:rPr>
          <w:lang w:val="en-US"/>
        </w:rPr>
      </w:pPr>
    </w:p>
    <w:p w14:paraId="038DFDB7" w14:textId="77777777" w:rsidR="00DB0672" w:rsidRPr="00634020" w:rsidRDefault="00DB0672">
      <w:pPr>
        <w:adjustRightInd w:val="0"/>
        <w:jc w:val="center"/>
        <w:rPr>
          <w:sz w:val="24"/>
          <w:szCs w:val="24"/>
          <w:lang w:val="en-US"/>
        </w:rPr>
      </w:pPr>
    </w:p>
    <w:sectPr w:rsidR="00DB0672" w:rsidRPr="00634020" w:rsidSect="000845D4">
      <w:pgSz w:w="12240" w:h="15840"/>
      <w:pgMar w:top="1276" w:right="758" w:bottom="360" w:left="709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527AD" w14:textId="77777777" w:rsidR="00243057" w:rsidRDefault="00243057">
      <w:r>
        <w:separator/>
      </w:r>
    </w:p>
  </w:endnote>
  <w:endnote w:type="continuationSeparator" w:id="0">
    <w:p w14:paraId="721E15AF" w14:textId="77777777" w:rsidR="00243057" w:rsidRDefault="00243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E59F5" w14:textId="04F88E06" w:rsidR="005C5934" w:rsidRDefault="005C5934">
    <w:pPr>
      <w:pStyle w:val="Pidipa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1293">
      <w:rPr>
        <w:noProof/>
      </w:rPr>
      <w:t>6</w:t>
    </w:r>
    <w:r>
      <w:rPr>
        <w:noProof/>
      </w:rPr>
      <w:fldChar w:fldCharType="end"/>
    </w:r>
  </w:p>
  <w:p w14:paraId="4FFDC3FA" w14:textId="77777777" w:rsidR="005C5934" w:rsidRDefault="005C59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F4721" w14:textId="77777777" w:rsidR="00243057" w:rsidRDefault="00243057">
      <w:r>
        <w:separator/>
      </w:r>
    </w:p>
  </w:footnote>
  <w:footnote w:type="continuationSeparator" w:id="0">
    <w:p w14:paraId="417BEE5A" w14:textId="77777777" w:rsidR="00243057" w:rsidRDefault="00243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0C8"/>
    <w:rsid w:val="00024497"/>
    <w:rsid w:val="00062EEA"/>
    <w:rsid w:val="0008437A"/>
    <w:rsid w:val="000845D4"/>
    <w:rsid w:val="000D7ED6"/>
    <w:rsid w:val="000E3E08"/>
    <w:rsid w:val="000F31D9"/>
    <w:rsid w:val="00126153"/>
    <w:rsid w:val="00134E78"/>
    <w:rsid w:val="00137F97"/>
    <w:rsid w:val="00161822"/>
    <w:rsid w:val="0016706C"/>
    <w:rsid w:val="001756DE"/>
    <w:rsid w:val="00187C2B"/>
    <w:rsid w:val="001C4E39"/>
    <w:rsid w:val="001E722F"/>
    <w:rsid w:val="001F72D5"/>
    <w:rsid w:val="002264EB"/>
    <w:rsid w:val="00243057"/>
    <w:rsid w:val="00291BBE"/>
    <w:rsid w:val="002B16FC"/>
    <w:rsid w:val="002E6EC6"/>
    <w:rsid w:val="00335BC3"/>
    <w:rsid w:val="0039316D"/>
    <w:rsid w:val="00393E75"/>
    <w:rsid w:val="00396DCF"/>
    <w:rsid w:val="003978C9"/>
    <w:rsid w:val="003A7088"/>
    <w:rsid w:val="003D18DA"/>
    <w:rsid w:val="00400A10"/>
    <w:rsid w:val="00401293"/>
    <w:rsid w:val="00403C57"/>
    <w:rsid w:val="00416B6B"/>
    <w:rsid w:val="00437DF7"/>
    <w:rsid w:val="00461353"/>
    <w:rsid w:val="00464132"/>
    <w:rsid w:val="00476800"/>
    <w:rsid w:val="0047790D"/>
    <w:rsid w:val="004D5AE0"/>
    <w:rsid w:val="004F7AF4"/>
    <w:rsid w:val="004F7BAF"/>
    <w:rsid w:val="005754A2"/>
    <w:rsid w:val="005A64C4"/>
    <w:rsid w:val="005C5934"/>
    <w:rsid w:val="005F095C"/>
    <w:rsid w:val="00611693"/>
    <w:rsid w:val="00634020"/>
    <w:rsid w:val="00655826"/>
    <w:rsid w:val="006963F2"/>
    <w:rsid w:val="006A4297"/>
    <w:rsid w:val="006A7801"/>
    <w:rsid w:val="006D6F21"/>
    <w:rsid w:val="00724D93"/>
    <w:rsid w:val="00762F45"/>
    <w:rsid w:val="007642C1"/>
    <w:rsid w:val="00764406"/>
    <w:rsid w:val="00772A13"/>
    <w:rsid w:val="00785FB8"/>
    <w:rsid w:val="007A653B"/>
    <w:rsid w:val="007C34E8"/>
    <w:rsid w:val="007C7B21"/>
    <w:rsid w:val="007E20E2"/>
    <w:rsid w:val="008460DA"/>
    <w:rsid w:val="00851FA5"/>
    <w:rsid w:val="00891F7E"/>
    <w:rsid w:val="008C5822"/>
    <w:rsid w:val="008F69AA"/>
    <w:rsid w:val="0090359F"/>
    <w:rsid w:val="0097602F"/>
    <w:rsid w:val="0098624D"/>
    <w:rsid w:val="009A211F"/>
    <w:rsid w:val="009C1B23"/>
    <w:rsid w:val="009D2287"/>
    <w:rsid w:val="009E1BCF"/>
    <w:rsid w:val="009E38E1"/>
    <w:rsid w:val="009F069A"/>
    <w:rsid w:val="00A10471"/>
    <w:rsid w:val="00A1530F"/>
    <w:rsid w:val="00A26D4D"/>
    <w:rsid w:val="00A522C5"/>
    <w:rsid w:val="00A54639"/>
    <w:rsid w:val="00A63D25"/>
    <w:rsid w:val="00AB2F2C"/>
    <w:rsid w:val="00AB5F94"/>
    <w:rsid w:val="00B117D2"/>
    <w:rsid w:val="00B560C8"/>
    <w:rsid w:val="00B73272"/>
    <w:rsid w:val="00BD351F"/>
    <w:rsid w:val="00C31767"/>
    <w:rsid w:val="00C672D4"/>
    <w:rsid w:val="00CE5B37"/>
    <w:rsid w:val="00D01272"/>
    <w:rsid w:val="00D01D69"/>
    <w:rsid w:val="00D15B57"/>
    <w:rsid w:val="00D24696"/>
    <w:rsid w:val="00D42144"/>
    <w:rsid w:val="00D43435"/>
    <w:rsid w:val="00D5377E"/>
    <w:rsid w:val="00D6238C"/>
    <w:rsid w:val="00D64941"/>
    <w:rsid w:val="00DB0672"/>
    <w:rsid w:val="00DD1196"/>
    <w:rsid w:val="00DD3076"/>
    <w:rsid w:val="00DD77F9"/>
    <w:rsid w:val="00E02AA5"/>
    <w:rsid w:val="00E56C65"/>
    <w:rsid w:val="00E579ED"/>
    <w:rsid w:val="00E817D7"/>
    <w:rsid w:val="00EB74A0"/>
    <w:rsid w:val="00F01F2E"/>
    <w:rsid w:val="00F243F4"/>
    <w:rsid w:val="00F34CE2"/>
    <w:rsid w:val="00F72233"/>
    <w:rsid w:val="00F76D4A"/>
    <w:rsid w:val="00F7791E"/>
    <w:rsid w:val="00F82A04"/>
    <w:rsid w:val="00FB1645"/>
    <w:rsid w:val="00FB396D"/>
    <w:rsid w:val="00FB4E1D"/>
    <w:rsid w:val="00FE34E2"/>
    <w:rsid w:val="00F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1A9941"/>
  <w14:defaultImageDpi w14:val="0"/>
  <w15:docId w15:val="{8BCE3D03-8458-4461-8066-2385C6BD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autoSpaceDE w:val="0"/>
      <w:autoSpaceDN w:val="0"/>
    </w:pPr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34020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6238C"/>
    <w:pPr>
      <w:keepNext/>
      <w:spacing w:before="240" w:after="60"/>
      <w:outlineLvl w:val="1"/>
    </w:pPr>
    <w:rPr>
      <w:b/>
      <w:bCs/>
      <w:iCs/>
      <w:sz w:val="22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24696"/>
    <w:pPr>
      <w:keepNext/>
      <w:keepLines/>
      <w:spacing w:before="40"/>
      <w:outlineLvl w:val="2"/>
    </w:pPr>
    <w:rPr>
      <w:rFonts w:eastAsiaTheme="majorEastAsia" w:cstheme="majorBidi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16B6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416B6B"/>
    <w:rPr>
      <w:rFonts w:ascii="Times New Roman" w:hAnsi="Times New Roman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416B6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416B6B"/>
    <w:rPr>
      <w:rFonts w:ascii="Times New Roman" w:hAnsi="Times New Roman" w:cs="Times New Roman"/>
      <w:sz w:val="20"/>
      <w:szCs w:val="20"/>
    </w:rPr>
  </w:style>
  <w:style w:type="character" w:customStyle="1" w:styleId="Titolo1Carattere">
    <w:name w:val="Titolo 1 Carattere"/>
    <w:link w:val="Titolo1"/>
    <w:uiPriority w:val="9"/>
    <w:rsid w:val="0063402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634020"/>
    <w:pPr>
      <w:keepLines/>
      <w:autoSpaceDE/>
      <w:autoSpaceDN/>
      <w:spacing w:after="0" w:line="259" w:lineRule="auto"/>
      <w:outlineLvl w:val="9"/>
    </w:pPr>
    <w:rPr>
      <w:b w:val="0"/>
      <w:bCs w:val="0"/>
      <w:color w:val="2E74B5"/>
      <w:kern w:val="0"/>
      <w:lang w:val="en-US" w:eastAsia="en-US"/>
    </w:rPr>
  </w:style>
  <w:style w:type="character" w:customStyle="1" w:styleId="Titolo2Carattere">
    <w:name w:val="Titolo 2 Carattere"/>
    <w:link w:val="Titolo2"/>
    <w:uiPriority w:val="9"/>
    <w:rsid w:val="00D6238C"/>
    <w:rPr>
      <w:rFonts w:ascii="Times New Roman" w:hAnsi="Times New Roman"/>
      <w:b/>
      <w:bCs/>
      <w:iCs/>
      <w:sz w:val="22"/>
      <w:szCs w:val="28"/>
    </w:rPr>
  </w:style>
  <w:style w:type="paragraph" w:styleId="Sommario2">
    <w:name w:val="toc 2"/>
    <w:basedOn w:val="Normale"/>
    <w:next w:val="Normale"/>
    <w:autoRedefine/>
    <w:uiPriority w:val="39"/>
    <w:unhideWhenUsed/>
    <w:rsid w:val="00D24696"/>
    <w:pPr>
      <w:tabs>
        <w:tab w:val="left" w:pos="284"/>
        <w:tab w:val="right" w:leader="dot" w:pos="10632"/>
      </w:tabs>
      <w:spacing w:after="240"/>
      <w:ind w:left="284" w:right="490" w:hanging="142"/>
      <w:jc w:val="both"/>
    </w:pPr>
    <w:rPr>
      <w:b/>
      <w:noProof/>
      <w:sz w:val="24"/>
      <w:lang w:val="en-US"/>
    </w:rPr>
  </w:style>
  <w:style w:type="character" w:styleId="Collegamentoipertestuale">
    <w:name w:val="Hyperlink"/>
    <w:uiPriority w:val="99"/>
    <w:unhideWhenUsed/>
    <w:rsid w:val="00634020"/>
    <w:rPr>
      <w:color w:val="0563C1"/>
      <w:u w:val="single"/>
    </w:rPr>
  </w:style>
  <w:style w:type="paragraph" w:customStyle="1" w:styleId="EndNoteBibliography">
    <w:name w:val="EndNote Bibliography"/>
    <w:basedOn w:val="Normale"/>
    <w:link w:val="EndNoteBibliographyChar"/>
    <w:rsid w:val="00024497"/>
    <w:pPr>
      <w:jc w:val="center"/>
    </w:pPr>
    <w:rPr>
      <w:rFonts w:eastAsiaTheme="minorEastAsia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locked/>
    <w:rsid w:val="00024497"/>
    <w:rPr>
      <w:rFonts w:ascii="Times New Roman" w:eastAsiaTheme="minorEastAsia" w:hAnsi="Times New Roman"/>
      <w:noProof/>
    </w:rPr>
  </w:style>
  <w:style w:type="character" w:styleId="Rimandocommento">
    <w:name w:val="annotation reference"/>
    <w:basedOn w:val="Carpredefinitoparagrafo"/>
    <w:uiPriority w:val="99"/>
    <w:semiHidden/>
    <w:unhideWhenUsed/>
    <w:rsid w:val="007642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642C1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642C1"/>
    <w:rPr>
      <w:rFonts w:ascii="Times New Roman" w:hAnsi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42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42C1"/>
    <w:rPr>
      <w:rFonts w:ascii="Times New Roman" w:hAnsi="Times New Roman"/>
      <w:b/>
      <w:bCs/>
    </w:rPr>
  </w:style>
  <w:style w:type="paragraph" w:styleId="Nessunaspaziatura">
    <w:name w:val="No Spacing"/>
    <w:uiPriority w:val="1"/>
    <w:qFormat/>
    <w:rsid w:val="00FB396D"/>
    <w:pPr>
      <w:autoSpaceDE w:val="0"/>
      <w:autoSpaceDN w:val="0"/>
    </w:pPr>
    <w:rPr>
      <w:rFonts w:ascii="Times New Roman" w:hAnsi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396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396D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24696"/>
    <w:rPr>
      <w:rFonts w:ascii="Times New Roman" w:eastAsiaTheme="majorEastAsia" w:hAnsi="Times New Roman" w:cstheme="majorBidi"/>
      <w:sz w:val="24"/>
      <w:szCs w:val="24"/>
    </w:rPr>
  </w:style>
  <w:style w:type="paragraph" w:styleId="Sommario3">
    <w:name w:val="toc 3"/>
    <w:basedOn w:val="Normale"/>
    <w:next w:val="Normale"/>
    <w:autoRedefine/>
    <w:uiPriority w:val="39"/>
    <w:unhideWhenUsed/>
    <w:rsid w:val="00D24696"/>
    <w:pPr>
      <w:tabs>
        <w:tab w:val="left" w:pos="284"/>
        <w:tab w:val="right" w:leader="dot" w:pos="10632"/>
      </w:tabs>
      <w:spacing w:after="100"/>
      <w:ind w:left="284" w:right="490" w:hanging="14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6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B217-1D04-40BD-8471-FADD0643E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78</Words>
  <Characters>1811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put di SAS System versione 9.4</vt:lpstr>
    </vt:vector>
  </TitlesOfParts>
  <Company/>
  <LinksUpToDate>false</LinksUpToDate>
  <CharactersWithSpaces>21253</CharactersWithSpaces>
  <SharedDoc>false</SharedDoc>
  <HLinks>
    <vt:vector size="12" baseType="variant">
      <vt:variant>
        <vt:i4>104863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97205242</vt:lpwstr>
      </vt:variant>
      <vt:variant>
        <vt:i4>124524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720524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put di SAS System versione 9.4</dc:title>
  <dc:subject/>
  <dc:creator>Versione SAS 9.4</dc:creator>
  <cp:keywords/>
  <dc:description/>
  <cp:lastModifiedBy>Paolo Boffetta</cp:lastModifiedBy>
  <cp:revision>2</cp:revision>
  <dcterms:created xsi:type="dcterms:W3CDTF">2022-12-21T14:58:00Z</dcterms:created>
  <dcterms:modified xsi:type="dcterms:W3CDTF">2022-12-21T14:58:00Z</dcterms:modified>
</cp:coreProperties>
</file>